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34319E" w14:textId="77777777" w:rsidR="004D3A35" w:rsidRDefault="004D3A35" w:rsidP="004D3A35">
      <w:pPr>
        <w:pStyle w:val="BodyText"/>
        <w:spacing w:line="480" w:lineRule="auto"/>
        <w:rPr>
          <w:sz w:val="24"/>
        </w:rPr>
      </w:pPr>
      <w:r w:rsidRPr="00871FF7">
        <w:rPr>
          <w:sz w:val="24"/>
        </w:rPr>
        <w:t>Table 1</w:t>
      </w:r>
    </w:p>
    <w:p w14:paraId="71605DAD" w14:textId="77777777" w:rsidR="004D3A35" w:rsidRPr="006B5B9D" w:rsidRDefault="004D3A35" w:rsidP="004D3A35">
      <w:pPr>
        <w:pStyle w:val="BodyText"/>
        <w:spacing w:line="480" w:lineRule="auto"/>
        <w:rPr>
          <w:i/>
          <w:sz w:val="24"/>
        </w:rPr>
      </w:pPr>
      <w:r w:rsidRPr="007413E3">
        <w:rPr>
          <w:i/>
          <w:sz w:val="24"/>
        </w:rPr>
        <w:t>Summary of Included Studies Evaluating</w:t>
      </w:r>
      <w:r>
        <w:rPr>
          <w:i/>
          <w:sz w:val="24"/>
        </w:rPr>
        <w:t xml:space="preserve"> the Efficacy of Neuromodulation in </w:t>
      </w:r>
      <w:proofErr w:type="spellStart"/>
      <w:r>
        <w:rPr>
          <w:i/>
          <w:sz w:val="24"/>
        </w:rPr>
        <w:t>mTBI</w:t>
      </w:r>
      <w:proofErr w:type="spellEnd"/>
    </w:p>
    <w:tbl>
      <w:tblPr>
        <w:tblStyle w:val="TableGridLight"/>
        <w:tblW w:w="1516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76"/>
        <w:gridCol w:w="1842"/>
        <w:gridCol w:w="1555"/>
        <w:gridCol w:w="1280"/>
        <w:gridCol w:w="850"/>
        <w:gridCol w:w="993"/>
        <w:gridCol w:w="851"/>
        <w:gridCol w:w="1275"/>
        <w:gridCol w:w="1417"/>
        <w:gridCol w:w="2694"/>
      </w:tblGrid>
      <w:tr w:rsidR="004D3A35" w14:paraId="7CCC9885" w14:textId="77777777" w:rsidTr="00C36DD9">
        <w:trPr>
          <w:tblHeader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6A98A" w14:textId="77777777" w:rsidR="004D3A35" w:rsidRPr="006C6CBD" w:rsidRDefault="004D3A35" w:rsidP="00F80761">
            <w:pPr>
              <w:pStyle w:val="BodyText"/>
              <w:jc w:val="center"/>
              <w:rPr>
                <w:i/>
                <w:iCs/>
                <w:sz w:val="20"/>
                <w:szCs w:val="20"/>
                <w:lang w:val="en-AU"/>
              </w:rPr>
            </w:pPr>
            <w:r w:rsidRPr="006C6CBD">
              <w:rPr>
                <w:i/>
                <w:iCs/>
                <w:sz w:val="20"/>
                <w:szCs w:val="20"/>
                <w:lang w:val="en-AU"/>
              </w:rPr>
              <w:t>Sour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D2D7FE" w14:textId="77777777" w:rsidR="004D3A35" w:rsidRPr="00363A09" w:rsidRDefault="004D3A35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 w:rsidRPr="00363A09">
              <w:rPr>
                <w:i/>
                <w:sz w:val="20"/>
                <w:szCs w:val="20"/>
                <w:lang w:val="en-AU"/>
              </w:rPr>
              <w:t>Study desig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B50257" w14:textId="77777777" w:rsidR="004D3A35" w:rsidRPr="00363A09" w:rsidRDefault="004D3A35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Population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79FFF" w14:textId="77777777" w:rsidR="004D3A35" w:rsidRPr="00363A09" w:rsidRDefault="004D3A35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 w:rsidRPr="00363A09">
              <w:rPr>
                <w:i/>
                <w:sz w:val="20"/>
                <w:szCs w:val="20"/>
                <w:lang w:val="en-AU"/>
              </w:rPr>
              <w:t xml:space="preserve">Age </w:t>
            </w:r>
            <w:r>
              <w:rPr>
                <w:i/>
                <w:sz w:val="20"/>
                <w:szCs w:val="20"/>
                <w:lang w:val="en-AU"/>
              </w:rPr>
              <w:t xml:space="preserve">&amp; gender </w:t>
            </w:r>
            <w:r w:rsidRPr="00363A09">
              <w:rPr>
                <w:i/>
                <w:sz w:val="20"/>
                <w:szCs w:val="20"/>
                <w:lang w:val="en-AU"/>
              </w:rPr>
              <w:t>of participant</w:t>
            </w:r>
            <w:r>
              <w:rPr>
                <w:i/>
                <w:sz w:val="20"/>
                <w:szCs w:val="20"/>
                <w:lang w:val="en-AU"/>
              </w:rPr>
              <w:t>s (years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31ABB0" w14:textId="77777777" w:rsidR="004D3A35" w:rsidRPr="00363A09" w:rsidRDefault="004D3A35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Interven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465A9" w14:textId="77777777" w:rsidR="004D3A35" w:rsidRPr="00363A09" w:rsidRDefault="004D3A35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 xml:space="preserve">Control group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D05CC" w14:textId="77777777" w:rsidR="004D3A35" w:rsidRPr="00363A09" w:rsidRDefault="004D3A35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Initial samp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43143" w14:textId="77777777" w:rsidR="004D3A35" w:rsidRPr="00363A09" w:rsidRDefault="004D3A35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Follow up ti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29C20" w14:textId="77777777" w:rsidR="004D3A35" w:rsidRPr="00363A09" w:rsidRDefault="004D3A35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Completion r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C47BA" w14:textId="77777777" w:rsidR="004D3A35" w:rsidRPr="00363A09" w:rsidRDefault="004D3A35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Blinding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864B7" w14:textId="77777777" w:rsidR="004D3A35" w:rsidRPr="00363A09" w:rsidRDefault="004D3A35" w:rsidP="00F80761">
            <w:pPr>
              <w:pStyle w:val="BodyText"/>
              <w:jc w:val="center"/>
              <w:rPr>
                <w:i/>
                <w:sz w:val="20"/>
                <w:lang w:val="en-AU"/>
              </w:rPr>
            </w:pPr>
            <w:r>
              <w:rPr>
                <w:i/>
                <w:sz w:val="20"/>
                <w:lang w:val="en-AU"/>
              </w:rPr>
              <w:t>Funding/ conflict of interest</w:t>
            </w:r>
          </w:p>
        </w:tc>
      </w:tr>
      <w:tr w:rsidR="00E15F3E" w14:paraId="2D127D82" w14:textId="77777777" w:rsidTr="00C36DD9">
        <w:trPr>
          <w:tblHeader/>
        </w:trPr>
        <w:tc>
          <w:tcPr>
            <w:tcW w:w="15168" w:type="dxa"/>
            <w:gridSpan w:val="11"/>
            <w:tcBorders>
              <w:top w:val="single" w:sz="4" w:space="0" w:color="auto"/>
              <w:left w:val="nil"/>
              <w:right w:val="nil"/>
            </w:tcBorders>
          </w:tcPr>
          <w:p w14:paraId="203C7D1F" w14:textId="77777777" w:rsidR="00E15F3E" w:rsidRDefault="00E15F3E" w:rsidP="00E15F3E">
            <w:pPr>
              <w:pStyle w:val="BodyTex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ndomised studies</w:t>
            </w:r>
          </w:p>
          <w:p w14:paraId="7BF625BB" w14:textId="3D206E83" w:rsidR="005E59AB" w:rsidRDefault="005E59AB" w:rsidP="00E15F3E">
            <w:pPr>
              <w:pStyle w:val="BodyText"/>
              <w:rPr>
                <w:i/>
                <w:sz w:val="20"/>
              </w:rPr>
            </w:pPr>
          </w:p>
        </w:tc>
      </w:tr>
      <w:tr w:rsidR="00621F59" w14:paraId="3C1CFADB" w14:textId="77777777" w:rsidTr="00C36DD9">
        <w:tc>
          <w:tcPr>
            <w:tcW w:w="1135" w:type="dxa"/>
          </w:tcPr>
          <w:p w14:paraId="50041090" w14:textId="4B40672A" w:rsidR="00621F59" w:rsidRPr="00363A09" w:rsidRDefault="00621F59" w:rsidP="00621F59">
            <w:pPr>
              <w:pStyle w:val="BodyText"/>
              <w:rPr>
                <w:sz w:val="20"/>
                <w:szCs w:val="20"/>
                <w:lang w:val="en-AU"/>
              </w:rPr>
            </w:pPr>
            <w:r w:rsidRPr="00E07CEB">
              <w:rPr>
                <w:sz w:val="20"/>
                <w:szCs w:val="20"/>
              </w:rPr>
              <w:fldChar w:fldCharType="begin">
                <w:fldData xml:space="preserve">PEVuZE5vdGU+PENpdGUgQXV0aG9yWWVhcj0iMSI+PEF1dGhvcj5DaG9pPC9BdXRob3I+PFllYXI+
MjAxODwvWWVhcj48UmVjTnVtPjIwMDk8L1JlY051bT48RGlzcGxheVRleHQ+Ry4gUy4gQ2hvaSBl
dCBhbC4gKDIwMTgpPC9EaXNwbGF5VGV4dD48cmVjb3JkPjxyZWMtbnVtYmVyPjIwMDk8L3JlYy1u
dW1iZXI+PGZvcmVpZ24ta2V5cz48a2V5IGFwcD0iRU4iIGRiLWlkPSJ4OXJ0dHAwNWVkdHp4Z2Vh
enhvNXg1cmU1ZGRhc3p3ZHIwc3ciIHRpbWVzdGFtcD0iMTU3NDYwMjY2MyI+MjAwOTwva2V5Pjwv
Zm9yZWlnbi1rZXlzPjxyZWYtdHlwZSBuYW1lPSJKb3VybmFsIEFydGljbGUiPjE3PC9yZWYtdHlw
ZT48Y29udHJpYnV0b3JzPjxhdXRob3JzPjxhdXRob3I+Q2hvaSwgRy4gUy48L2F1dGhvcj48YXV0
aG9yPkt3YWssIFMuIEcuPC9hdXRob3I+PGF1dGhvcj5MZWUsIEguIEQuPC9hdXRob3I+PGF1dGhv
cj5DaGFuZywgTS4gQy48L2F1dGhvcj48L2F1dGhvcnM+PC9jb250cmlidXRvcnM+PGF1dGgtYWRk
cmVzcz5DaG9pLCBHeXUtU2lrLiBDaGVva2JhcmV1biBSZWhhYmlsaXRhdGlvbiBDbGluaWMsLCBQ
b2hhbmctc2ksIEd5ZW9uZ3NhbmdidWstZG8sIFNvdXRoIEtvcmVhLjwvYXV0aC1hZGRyZXNzPjx0
aXRsZXM+PHRpdGxlPkVmZmVjdCBvZiBoaWdoLWZyZXF1ZW5jeSByZXBldGl0aXZlIHRyYW5zY3Jh
bmlhbCBtYWduZXRpYyBzdGltdWxhdGlvbiBvbiBjaHJvbmljIGNlbnRyYWwgcGFpbiBhZnRlciBt
aWxkIHRyYXVtYXRpYyBicmFpbiBpbmp1cnk6IEEgcGlsb3Qgc3R1ZHk8L3RpdGxlPjxzZWNvbmRh
cnktdGl0bGU+Sm91cm5hbCBvZiBSZWhhYmlsaXRhdGlvbiBNZWRpY2luZTwvc2Vjb25kYXJ5LXRp
dGxlPjxhbHQtdGl0bGU+SiBSZWhhYmlsIE1lZDwvYWx0LXRpdGxlPjwvdGl0bGVzPjxwZXJpb2Rp
Y2FsPjxmdWxsLXRpdGxlPkpvdXJuYWwgb2YgUmVoYWJpbGl0YXRpb24gTWVkaWNpbmU8L2Z1bGwt
dGl0bGU+PGFiYnItMT5KLiBSZWhhYmlsLiBNZWQuPC9hYmJyLTE+PGFiYnItMj5KIFJlaGFiaWwg
TWVkPC9hYmJyLTI+PC9wZXJpb2RpY2FsPjxhbHQtcGVyaW9kaWNhbD48ZnVsbC10aXRsZT5Kb3Vy
bmFsIG9mIFJlaGFiaWxpdGF0aW9uIE1lZGljaW5lPC9mdWxsLXRpdGxlPjxhYmJyLTE+Si4gUmVo
YWJpbC4gTWVkLjwvYWJici0xPjxhYmJyLTI+SiBSZWhhYmlsIE1lZDwvYWJici0yPjwvYWx0LXBl
cmlvZGljYWw+PHBhZ2VzPjI0Ni0yNTI8L3BhZ2VzPjx2b2x1bWU+NTA8L3ZvbHVtZT48bnVtYmVy
PjM8L251bWJlcj48a2V5d29yZHM+PGtleXdvcmQ+QWR1bHQ8L2tleXdvcmQ+PGtleXdvcmQ+KkJy
YWluIEluanVyaWVzLCBUcmF1bWF0aWMvZGcgW0RpYWdub3N0aWMgSW1hZ2luZ108L2tleXdvcmQ+
PGtleXdvcmQ+QnJhaW4gSW5qdXJpZXMsIFRyYXVtYXRpYy90aCBbVGhlcmFweV08L2tleXdvcmQ+
PGtleXdvcmQ+KkNocm9uaWMgUGFpbi9ldCBbRXRpb2xvZ3ldPC9rZXl3b3JkPjxrZXl3b3JkPkZl
YXNpYmlsaXR5IFN0dWRpZXM8L2tleXdvcmQ+PGtleXdvcmQ+RmVtYWxlPC9rZXl3b3JkPjxrZXl3
b3JkPkh1bWFuczwva2V5d29yZD48a2V5d29yZD5NYWxlPC9rZXl3b3JkPjxrZXl3b3JkPlBhaW4g
TWVhc3VyZW1lbnQ8L2tleXdvcmQ+PGtleXdvcmQ+UGlsb3QgUHJvamVjdHM8L2tleXdvcmQ+PGtl
eXdvcmQ+UHJvc3BlY3RpdmUgU3R1ZGllczwva2V5d29yZD48a2V5d29yZD4qUXVhbGl0eSBvZiBM
aWZlL3B4IFtQc3ljaG9sb2d5XTwva2V5d29yZD48a2V5d29yZD4qVHJhbnNjcmFuaWFsIE1hZ25l
dGljIFN0aW11bGF0aW9uL210IFtNZXRob2RzXTwva2V5d29yZD48L2tleXdvcmRzPjxkYXRlcz48
eWVhcj4yMDE4PC95ZWFyPjxwdWItZGF0ZXM+PGRhdGU+RmViIDI4PC9kYXRlPjwvcHViLWRhdGVz
PjwvZGF0ZXM+PGlzYm4+MTY1MS0yMDgxPC9pc2JuPjxhY2Nlc3Npb24tbnVtPjI5MzkyMzMyPC9h
Y2Nlc3Npb24tbnVtPjx3b3JrLXR5cGU+UmFuZG9taXplZCBDb250cm9sbGVkIFRyaWFsPC93b3Jr
LXR5cGU+PHVybHM+PHJlbGF0ZWQtdXJscz48dXJsPmh0dHBzOi8vZXpwcm94eS5saWJyYXJ5LnV3
YS5lZHUuYXUvbG9naW4/dXJsPWh0dHA6Ly9vdmlkc3Aub3ZpZC5jb20vb3ZpZHdlYi5jZ2k/VD1K
UyZhbXA7Q1NDPVkmYW1wO05FV1M9TiZhbXA7UEFHRT1mdWxsdGV4dCZhbXA7RD1tZWQxMyZhbXA7
QU49MjkzOTIzMzI8L3VybD48dXJsPmh0dHBzOi8vb25lc2VhcmNoLmxpYnJhcnkudXdhLmVkdS5h
dS9kaXNjb3Zlcnkvb3BlbnVybD9pbnN0aXR1dGlvbj02MVVXQV9JTlNUJmFtcDt2aWQ9NjFVV0Ff
SU5TVDpVV0EmYW1wOz9zaWQ9T1ZJRDptZWRsaW5lJmFtcDtpZD1wbWlkOjI5MzkyMzMyJmFtcDtp
ZD1kb2k6MTAuMjM0MCUyRjE2NTAxOTc3LTIzMjEmYW1wO2lzc249MTY1MC0xOTc3JmFtcDtpc2Ju
PSZhbXA7dm9sdW1lPTUwJmFtcDtpc3N1ZT0zJmFtcDtzcGFnZT0yNDYmYW1wO3BhZ2VzPTI0Ni0y
NTImYW1wO2RhdGU9MjAxOCZhbXA7dGl0bGU9Sm91cm5hbCtvZitSZWhhYmlsaXRhdGlvbitNZWRp
Y2luZSZhbXA7YXRpdGxlPUVmZmVjdCtvZitoaWdoLWZyZXF1ZW5jeStyZXBldGl0aXZlK3RyYW5z
Y3JhbmlhbCttYWduZXRpYytzdGltdWxhdGlvbitvbitjaHJvbmljK2NlbnRyYWwrcGFpbithZnRl
cittaWxkK3RyYXVtYXRpYyticmFpbitpbmp1cnklM0ErQStwaWxvdCtzdHVkeS4mYW1wO2F1bGFz
dD1DaG9pJmFtcDtwaWQ9JTNDYXV0aG9yJTNFQ2hvaStHUyUzQkt3YWsrU0clM0JMZWUrSEQlM0JD
aGFuZytNQyUzQyUyRmF1dGhvciUzRSUzQ0FOJTNFMjkzOTIzMzIlM0MlMkZBTiUzRSUzQ0RUJTNF
Sm91cm5hbCtBcnRpY2xlJTNDJTJGRFQlM0U8L3VybD48L3JlbGF0ZWQtdXJscz48L3VybHM+PGVs
ZWN0cm9uaWMtcmVzb3VyY2UtbnVtPjEwLjIzNDAvMTY1MDE5NzctMjMyMT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E07CEB">
              <w:rPr>
                <w:sz w:val="20"/>
                <w:szCs w:val="20"/>
              </w:rPr>
              <w:instrText xml:space="preserve"> ADDIN EN.CITE </w:instrText>
            </w:r>
            <w:r w:rsidRPr="00E07CEB">
              <w:rPr>
                <w:sz w:val="20"/>
                <w:szCs w:val="20"/>
              </w:rPr>
              <w:fldChar w:fldCharType="begin">
                <w:fldData xml:space="preserve">PEVuZE5vdGU+PENpdGUgQXV0aG9yWWVhcj0iMSI+PEF1dGhvcj5DaG9pPC9BdXRob3I+PFllYXI+
MjAxODwvWWVhcj48UmVjTnVtPjIwMDk8L1JlY051bT48RGlzcGxheVRleHQ+Ry4gUy4gQ2hvaSBl
dCBhbC4gKDIwMTgpPC9EaXNwbGF5VGV4dD48cmVjb3JkPjxyZWMtbnVtYmVyPjIwMDk8L3JlYy1u
dW1iZXI+PGZvcmVpZ24ta2V5cz48a2V5IGFwcD0iRU4iIGRiLWlkPSJ4OXJ0dHAwNWVkdHp4Z2Vh
enhvNXg1cmU1ZGRhc3p3ZHIwc3ciIHRpbWVzdGFtcD0iMTU3NDYwMjY2MyI+MjAwOTwva2V5Pjwv
Zm9yZWlnbi1rZXlzPjxyZWYtdHlwZSBuYW1lPSJKb3VybmFsIEFydGljbGUiPjE3PC9yZWYtdHlw
ZT48Y29udHJpYnV0b3JzPjxhdXRob3JzPjxhdXRob3I+Q2hvaSwgRy4gUy48L2F1dGhvcj48YXV0
aG9yPkt3YWssIFMuIEcuPC9hdXRob3I+PGF1dGhvcj5MZWUsIEguIEQuPC9hdXRob3I+PGF1dGhv
cj5DaGFuZywgTS4gQy48L2F1dGhvcj48L2F1dGhvcnM+PC9jb250cmlidXRvcnM+PGF1dGgtYWRk
cmVzcz5DaG9pLCBHeXUtU2lrLiBDaGVva2JhcmV1biBSZWhhYmlsaXRhdGlvbiBDbGluaWMsLCBQ
b2hhbmctc2ksIEd5ZW9uZ3NhbmdidWstZG8sIFNvdXRoIEtvcmVhLjwvYXV0aC1hZGRyZXNzPjx0
aXRsZXM+PHRpdGxlPkVmZmVjdCBvZiBoaWdoLWZyZXF1ZW5jeSByZXBldGl0aXZlIHRyYW5zY3Jh
bmlhbCBtYWduZXRpYyBzdGltdWxhdGlvbiBvbiBjaHJvbmljIGNlbnRyYWwgcGFpbiBhZnRlciBt
aWxkIHRyYXVtYXRpYyBicmFpbiBpbmp1cnk6IEEgcGlsb3Qgc3R1ZHk8L3RpdGxlPjxzZWNvbmRh
cnktdGl0bGU+Sm91cm5hbCBvZiBSZWhhYmlsaXRhdGlvbiBNZWRpY2luZTwvc2Vjb25kYXJ5LXRp
dGxlPjxhbHQtdGl0bGU+SiBSZWhhYmlsIE1lZDwvYWx0LXRpdGxlPjwvdGl0bGVzPjxwZXJpb2Rp
Y2FsPjxmdWxsLXRpdGxlPkpvdXJuYWwgb2YgUmVoYWJpbGl0YXRpb24gTWVkaWNpbmU8L2Z1bGwt
dGl0bGU+PGFiYnItMT5KLiBSZWhhYmlsLiBNZWQuPC9hYmJyLTE+PGFiYnItMj5KIFJlaGFiaWwg
TWVkPC9hYmJyLTI+PC9wZXJpb2RpY2FsPjxhbHQtcGVyaW9kaWNhbD48ZnVsbC10aXRsZT5Kb3Vy
bmFsIG9mIFJlaGFiaWxpdGF0aW9uIE1lZGljaW5lPC9mdWxsLXRpdGxlPjxhYmJyLTE+Si4gUmVo
YWJpbC4gTWVkLjwvYWJici0xPjxhYmJyLTI+SiBSZWhhYmlsIE1lZDwvYWJici0yPjwvYWx0LXBl
cmlvZGljYWw+PHBhZ2VzPjI0Ni0yNTI8L3BhZ2VzPjx2b2x1bWU+NTA8L3ZvbHVtZT48bnVtYmVy
PjM8L251bWJlcj48a2V5d29yZHM+PGtleXdvcmQ+QWR1bHQ8L2tleXdvcmQ+PGtleXdvcmQ+KkJy
YWluIEluanVyaWVzLCBUcmF1bWF0aWMvZGcgW0RpYWdub3N0aWMgSW1hZ2luZ108L2tleXdvcmQ+
PGtleXdvcmQ+QnJhaW4gSW5qdXJpZXMsIFRyYXVtYXRpYy90aCBbVGhlcmFweV08L2tleXdvcmQ+
PGtleXdvcmQ+KkNocm9uaWMgUGFpbi9ldCBbRXRpb2xvZ3ldPC9rZXl3b3JkPjxrZXl3b3JkPkZl
YXNpYmlsaXR5IFN0dWRpZXM8L2tleXdvcmQ+PGtleXdvcmQ+RmVtYWxlPC9rZXl3b3JkPjxrZXl3
b3JkPkh1bWFuczwva2V5d29yZD48a2V5d29yZD5NYWxlPC9rZXl3b3JkPjxrZXl3b3JkPlBhaW4g
TWVhc3VyZW1lbnQ8L2tleXdvcmQ+PGtleXdvcmQ+UGlsb3QgUHJvamVjdHM8L2tleXdvcmQ+PGtl
eXdvcmQ+UHJvc3BlY3RpdmUgU3R1ZGllczwva2V5d29yZD48a2V5d29yZD4qUXVhbGl0eSBvZiBM
aWZlL3B4IFtQc3ljaG9sb2d5XTwva2V5d29yZD48a2V5d29yZD4qVHJhbnNjcmFuaWFsIE1hZ25l
dGljIFN0aW11bGF0aW9uL210IFtNZXRob2RzXTwva2V5d29yZD48L2tleXdvcmRzPjxkYXRlcz48
eWVhcj4yMDE4PC95ZWFyPjxwdWItZGF0ZXM+PGRhdGU+RmViIDI4PC9kYXRlPjwvcHViLWRhdGVz
PjwvZGF0ZXM+PGlzYm4+MTY1MS0yMDgxPC9pc2JuPjxhY2Nlc3Npb24tbnVtPjI5MzkyMzMyPC9h
Y2Nlc3Npb24tbnVtPjx3b3JrLXR5cGU+UmFuZG9taXplZCBDb250cm9sbGVkIFRyaWFsPC93b3Jr
LXR5cGU+PHVybHM+PHJlbGF0ZWQtdXJscz48dXJsPmh0dHBzOi8vZXpwcm94eS5saWJyYXJ5LnV3
YS5lZHUuYXUvbG9naW4/dXJsPWh0dHA6Ly9vdmlkc3Aub3ZpZC5jb20vb3ZpZHdlYi5jZ2k/VD1K
UyZhbXA7Q1NDPVkmYW1wO05FV1M9TiZhbXA7UEFHRT1mdWxsdGV4dCZhbXA7RD1tZWQxMyZhbXA7
QU49MjkzOTIzMzI8L3VybD48dXJsPmh0dHBzOi8vb25lc2VhcmNoLmxpYnJhcnkudXdhLmVkdS5h
dS9kaXNjb3Zlcnkvb3BlbnVybD9pbnN0aXR1dGlvbj02MVVXQV9JTlNUJmFtcDt2aWQ9NjFVV0Ff
SU5TVDpVV0EmYW1wOz9zaWQ9T1ZJRDptZWRsaW5lJmFtcDtpZD1wbWlkOjI5MzkyMzMyJmFtcDtp
ZD1kb2k6MTAuMjM0MCUyRjE2NTAxOTc3LTIzMjEmYW1wO2lzc249MTY1MC0xOTc3JmFtcDtpc2Ju
PSZhbXA7dm9sdW1lPTUwJmFtcDtpc3N1ZT0zJmFtcDtzcGFnZT0yNDYmYW1wO3BhZ2VzPTI0Ni0y
NTImYW1wO2RhdGU9MjAxOCZhbXA7dGl0bGU9Sm91cm5hbCtvZitSZWhhYmlsaXRhdGlvbitNZWRp
Y2luZSZhbXA7YXRpdGxlPUVmZmVjdCtvZitoaWdoLWZyZXF1ZW5jeStyZXBldGl0aXZlK3RyYW5z
Y3JhbmlhbCttYWduZXRpYytzdGltdWxhdGlvbitvbitjaHJvbmljK2NlbnRyYWwrcGFpbithZnRl
cittaWxkK3RyYXVtYXRpYyticmFpbitpbmp1cnklM0ErQStwaWxvdCtzdHVkeS4mYW1wO2F1bGFz
dD1DaG9pJmFtcDtwaWQ9JTNDYXV0aG9yJTNFQ2hvaStHUyUzQkt3YWsrU0clM0JMZWUrSEQlM0JD
aGFuZytNQyUzQyUyRmF1dGhvciUzRSUzQ0FOJTNFMjkzOTIzMzIlM0MlMkZBTiUzRSUzQ0RUJTNF
Sm91cm5hbCtBcnRpY2xlJTNDJTJGRFQlM0U8L3VybD48L3JlbGF0ZWQtdXJscz48L3VybHM+PGVs
ZWN0cm9uaWMtcmVzb3VyY2UtbnVtPjEwLjIzNDAvMTY1MDE5NzctMjMyMT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E07CEB">
              <w:rPr>
                <w:sz w:val="20"/>
                <w:szCs w:val="20"/>
              </w:rPr>
              <w:instrText xml:space="preserve"> ADDIN EN.CITE.DATA </w:instrText>
            </w:r>
            <w:r w:rsidRPr="00E07CEB">
              <w:rPr>
                <w:sz w:val="20"/>
                <w:szCs w:val="20"/>
              </w:rPr>
            </w:r>
            <w:r w:rsidRPr="00E07CEB">
              <w:rPr>
                <w:sz w:val="20"/>
                <w:szCs w:val="20"/>
              </w:rPr>
              <w:fldChar w:fldCharType="end"/>
            </w:r>
            <w:r w:rsidRPr="00E07CEB">
              <w:rPr>
                <w:sz w:val="20"/>
                <w:szCs w:val="20"/>
              </w:rPr>
            </w:r>
            <w:r w:rsidRPr="00E07CEB">
              <w:rPr>
                <w:sz w:val="20"/>
                <w:szCs w:val="20"/>
              </w:rPr>
              <w:fldChar w:fldCharType="separate"/>
            </w:r>
            <w:r w:rsidRPr="00E07CEB">
              <w:rPr>
                <w:noProof/>
                <w:sz w:val="20"/>
                <w:szCs w:val="20"/>
                <w:lang w:val="en-AU"/>
              </w:rPr>
              <w:t>G. S. Choi et al. (2018)</w:t>
            </w:r>
            <w:r w:rsidRPr="00E07CEB"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46FC5408" w14:textId="00C281DD" w:rsidR="00621F59" w:rsidRPr="00363A09" w:rsidRDefault="00621F59" w:rsidP="00621F59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E07CEB">
              <w:rPr>
                <w:sz w:val="20"/>
                <w:szCs w:val="20"/>
                <w:lang w:val="en-AU"/>
              </w:rPr>
              <w:t>Prospective randomized controlled clinical trial (pilot)</w:t>
            </w:r>
          </w:p>
        </w:tc>
        <w:tc>
          <w:tcPr>
            <w:tcW w:w="1842" w:type="dxa"/>
          </w:tcPr>
          <w:p w14:paraId="40FCB953" w14:textId="77777777" w:rsidR="00621F59" w:rsidRPr="00E07CEB" w:rsidRDefault="00621F59" w:rsidP="00621F59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E07CEB">
              <w:rPr>
                <w:sz w:val="20"/>
                <w:szCs w:val="20"/>
                <w:lang w:val="en-AU"/>
              </w:rPr>
              <w:t xml:space="preserve">Chronic central pain following </w:t>
            </w:r>
            <w:proofErr w:type="spellStart"/>
            <w:r w:rsidRPr="00E07CEB">
              <w:rPr>
                <w:sz w:val="20"/>
                <w:szCs w:val="20"/>
                <w:lang w:val="en-AU"/>
              </w:rPr>
              <w:t>mTBI</w:t>
            </w:r>
            <w:proofErr w:type="spellEnd"/>
            <w:r w:rsidRPr="00E07CEB">
              <w:rPr>
                <w:sz w:val="20"/>
                <w:szCs w:val="20"/>
                <w:lang w:val="en-AU"/>
              </w:rPr>
              <w:t xml:space="preserve">, sensory deficit in unilateral body, minimum NRS pain score 4/10, lasting at least 6 months. </w:t>
            </w:r>
          </w:p>
          <w:p w14:paraId="59308A13" w14:textId="3A5E8E47" w:rsidR="00621F59" w:rsidRPr="00363A09" w:rsidRDefault="00621F59" w:rsidP="00621F59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E07CEB">
              <w:rPr>
                <w:sz w:val="20"/>
                <w:szCs w:val="20"/>
                <w:lang w:val="en-AU"/>
              </w:rPr>
              <w:t>Hospital setting</w:t>
            </w:r>
          </w:p>
        </w:tc>
        <w:tc>
          <w:tcPr>
            <w:tcW w:w="1555" w:type="dxa"/>
          </w:tcPr>
          <w:p w14:paraId="58851907" w14:textId="77777777" w:rsidR="00621F59" w:rsidRPr="00E07CEB" w:rsidRDefault="00621F59" w:rsidP="00621F59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E07CEB">
              <w:rPr>
                <w:sz w:val="20"/>
                <w:szCs w:val="20"/>
                <w:lang w:val="en-AU"/>
              </w:rPr>
              <w:t>Males (</w:t>
            </w:r>
            <w:r w:rsidRPr="00E07CEB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E07CEB">
              <w:rPr>
                <w:sz w:val="20"/>
                <w:szCs w:val="20"/>
                <w:lang w:val="en-AU"/>
              </w:rPr>
              <w:t>=6), females (</w:t>
            </w:r>
            <w:r w:rsidRPr="00E07CEB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E07CEB">
              <w:rPr>
                <w:sz w:val="20"/>
                <w:szCs w:val="20"/>
                <w:lang w:val="en-AU"/>
              </w:rPr>
              <w:t xml:space="preserve">=6). </w:t>
            </w:r>
          </w:p>
          <w:p w14:paraId="1AD96592" w14:textId="051DF637" w:rsidR="00621F59" w:rsidRPr="00363A09" w:rsidRDefault="00621F59" w:rsidP="00621F59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E07CEB">
              <w:rPr>
                <w:sz w:val="20"/>
                <w:szCs w:val="20"/>
                <w:lang w:val="en-AU"/>
              </w:rPr>
              <w:t xml:space="preserve">Age </w:t>
            </w:r>
            <w:r w:rsidRPr="00E07CEB">
              <w:rPr>
                <w:i/>
                <w:iCs/>
                <w:sz w:val="20"/>
                <w:szCs w:val="20"/>
                <w:lang w:val="en-AU"/>
              </w:rPr>
              <w:t>M</w:t>
            </w:r>
            <w:r w:rsidRPr="00E07CEB">
              <w:rPr>
                <w:sz w:val="20"/>
                <w:szCs w:val="20"/>
                <w:lang w:val="en-AU"/>
              </w:rPr>
              <w:t>: 42.6 years (</w:t>
            </w:r>
            <w:r w:rsidRPr="00E07CEB">
              <w:rPr>
                <w:i/>
                <w:iCs/>
                <w:sz w:val="20"/>
                <w:szCs w:val="20"/>
                <w:lang w:val="en-AU"/>
              </w:rPr>
              <w:t>SD</w:t>
            </w:r>
            <w:r w:rsidRPr="00E07CEB">
              <w:rPr>
                <w:sz w:val="20"/>
                <w:szCs w:val="20"/>
                <w:lang w:val="en-AU"/>
              </w:rPr>
              <w:t>: 8.7), range 30-56</w:t>
            </w:r>
          </w:p>
        </w:tc>
        <w:tc>
          <w:tcPr>
            <w:tcW w:w="1280" w:type="dxa"/>
          </w:tcPr>
          <w:p w14:paraId="211A6549" w14:textId="697B5932" w:rsidR="00621F59" w:rsidRPr="00363A09" w:rsidRDefault="00621F59" w:rsidP="00621F59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 w:rsidRPr="00E07CEB">
              <w:rPr>
                <w:sz w:val="20"/>
                <w:szCs w:val="20"/>
                <w:lang w:val="en-AU"/>
              </w:rPr>
              <w:t>rTMS</w:t>
            </w:r>
            <w:proofErr w:type="spellEnd"/>
          </w:p>
        </w:tc>
        <w:tc>
          <w:tcPr>
            <w:tcW w:w="850" w:type="dxa"/>
          </w:tcPr>
          <w:p w14:paraId="0CAC73CB" w14:textId="3C19BC5D" w:rsidR="00621F59" w:rsidRPr="00363A09" w:rsidRDefault="00621F59" w:rsidP="00621F59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E07CEB"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993" w:type="dxa"/>
          </w:tcPr>
          <w:p w14:paraId="425C1686" w14:textId="77777777" w:rsidR="00621F59" w:rsidRPr="00E07CEB" w:rsidRDefault="00621F59" w:rsidP="00621F59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E07CEB">
              <w:rPr>
                <w:sz w:val="20"/>
                <w:szCs w:val="20"/>
                <w:lang w:val="en-AU"/>
              </w:rPr>
              <w:t xml:space="preserve">12 (controls </w:t>
            </w:r>
            <w:r w:rsidRPr="00E07CEB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E07CEB">
              <w:rPr>
                <w:sz w:val="20"/>
                <w:szCs w:val="20"/>
                <w:lang w:val="en-AU"/>
              </w:rPr>
              <w:t xml:space="preserve">=6), </w:t>
            </w:r>
          </w:p>
          <w:p w14:paraId="4EE2F728" w14:textId="61D8EB3E" w:rsidR="00621F59" w:rsidRPr="00363A09" w:rsidRDefault="00621F59" w:rsidP="00621F59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E07CEB">
              <w:rPr>
                <w:sz w:val="20"/>
                <w:szCs w:val="20"/>
                <w:lang w:val="en-AU"/>
              </w:rPr>
              <w:t xml:space="preserve">(+ </w:t>
            </w:r>
            <w:r w:rsidRPr="00E07CEB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E07CEB">
              <w:rPr>
                <w:sz w:val="20"/>
                <w:szCs w:val="20"/>
                <w:lang w:val="en-AU"/>
              </w:rPr>
              <w:t>=30 controls for DTT imaging)</w:t>
            </w:r>
          </w:p>
        </w:tc>
        <w:tc>
          <w:tcPr>
            <w:tcW w:w="851" w:type="dxa"/>
          </w:tcPr>
          <w:p w14:paraId="74308D26" w14:textId="59C59E2F" w:rsidR="00621F59" w:rsidRPr="00363A09" w:rsidRDefault="00621F59" w:rsidP="00621F59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E07CEB">
              <w:rPr>
                <w:sz w:val="20"/>
                <w:szCs w:val="20"/>
                <w:lang w:val="en-AU"/>
              </w:rPr>
              <w:t>1 month</w:t>
            </w:r>
          </w:p>
        </w:tc>
        <w:tc>
          <w:tcPr>
            <w:tcW w:w="1275" w:type="dxa"/>
          </w:tcPr>
          <w:p w14:paraId="7AD2109C" w14:textId="0D526A29" w:rsidR="00621F59" w:rsidRPr="00363A09" w:rsidRDefault="00621F59" w:rsidP="00621F59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E07CEB">
              <w:rPr>
                <w:sz w:val="20"/>
                <w:szCs w:val="20"/>
                <w:lang w:val="en-AU"/>
              </w:rPr>
              <w:t>100%</w:t>
            </w:r>
          </w:p>
        </w:tc>
        <w:tc>
          <w:tcPr>
            <w:tcW w:w="1417" w:type="dxa"/>
          </w:tcPr>
          <w:p w14:paraId="67D4337F" w14:textId="2DBF6EC1" w:rsidR="00621F59" w:rsidRPr="00363A09" w:rsidRDefault="00621F59" w:rsidP="00621F59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E07CEB">
              <w:rPr>
                <w:sz w:val="20"/>
                <w:szCs w:val="20"/>
                <w:lang w:val="en-AU"/>
              </w:rPr>
              <w:t>Yes (participants)</w:t>
            </w:r>
          </w:p>
        </w:tc>
        <w:tc>
          <w:tcPr>
            <w:tcW w:w="2694" w:type="dxa"/>
          </w:tcPr>
          <w:p w14:paraId="6E4A86A9" w14:textId="24089D02" w:rsidR="00621F59" w:rsidRPr="00363A09" w:rsidRDefault="00621F59" w:rsidP="00621F59">
            <w:pPr>
              <w:pStyle w:val="BodyText"/>
              <w:jc w:val="center"/>
              <w:rPr>
                <w:sz w:val="20"/>
                <w:lang w:val="en-AU"/>
              </w:rPr>
            </w:pPr>
            <w:r w:rsidRPr="00E07CEB">
              <w:rPr>
                <w:sz w:val="20"/>
                <w:lang w:val="en-AU"/>
              </w:rPr>
              <w:t>No conflicts declared</w:t>
            </w:r>
          </w:p>
        </w:tc>
      </w:tr>
      <w:tr w:rsidR="0032367C" w14:paraId="6CA834B6" w14:textId="77777777" w:rsidTr="00C36DD9">
        <w:tc>
          <w:tcPr>
            <w:tcW w:w="1135" w:type="dxa"/>
          </w:tcPr>
          <w:p w14:paraId="693E0E85" w14:textId="7DEA777E" w:rsidR="0032367C" w:rsidRPr="00E07CEB" w:rsidRDefault="0032367C" w:rsidP="0032367C">
            <w:pPr>
              <w:pStyle w:val="BodyText"/>
              <w:rPr>
                <w:sz w:val="20"/>
                <w:szCs w:val="20"/>
              </w:rPr>
            </w:pPr>
            <w:r w:rsidRPr="00B2029F">
              <w:rPr>
                <w:sz w:val="20"/>
                <w:szCs w:val="20"/>
              </w:rPr>
              <w:fldChar w:fldCharType="begin">
                <w:fldData xml:space="preserve">PEVuZE5vdGU+PENpdGUgQXV0aG9yWWVhcj0iMSI+PEF1dGhvcj5MZXVuZzwvQXV0aG9yPjxZZWFy
PjIwMTY8L1llYXI+PFJlY051bT4yMTM2PC9SZWNOdW0+PERpc3BsYXlUZXh0PkxldW5nLCBTaHVr
bGEsIGV0IGFsLiAoMjAxNik8L0Rpc3BsYXlUZXh0PjxyZWNvcmQ+PHJlYy1udW1iZXI+MjEzNjwv
cmVjLW51bWJlcj48Zm9yZWlnbi1rZXlzPjxrZXkgYXBwPSJFTiIgZGItaWQ9Ing5cnR0cDA1ZWR0
enhnZWF6eG81eDVyZTVkZGFzendkcjBzdyIgdGltZXN0YW1wPSIxNTc5MDk2NTE1Ij4yMTM2PC9r
ZXk+PC9mb3JlaWduLWtleXM+PHJlZi10eXBlIG5hbWU9IkpvdXJuYWwgQXJ0aWNsZSI+MTc8L3Jl
Zi10eXBlPjxjb250cmlidXRvcnM+PGF1dGhvcnM+PGF1dGhvcj5MZXVuZywgQS48L2F1dGhvcj48
YXV0aG9yPlNodWtsYSwgUy48L2F1dGhvcj48YXV0aG9yPkZhbGxhaCwgQS48L2F1dGhvcj48YXV0
aG9yPlNvbmcsIEQuPC9hdXRob3I+PGF1dGhvcj5MaW4sIEwuPC9hdXRob3I+PGF1dGhvcj5Hb2xz
aGFuLCBTLjwvYXV0aG9yPjxhdXRob3I+VHNhaSwgQS48L2F1dGhvcj48YXV0aG9yPkphaywgQS48
L2F1dGhvcj48YXV0aG9yPlBvbHN0b24sIEcuPC9hdXRob3I+PGF1dGhvcj5MZWUsIFIuPC9hdXRo
b3I+PC9hdXRob3JzPjwvY29udHJpYnV0b3JzPjxhdXRoLWFkZHJlc3M+VmV0ZXJhbiBBZG1pbmlz
dHJhdGlvbiBTYW4gRGllZ28gSGVhbHRoY2FyZSBTeXN0ZW0sIExhIEpvbGxhLCBDQSwgVVNBLiYj
eEQ7Qmlvc3RhdGlzdGljcyBDb3JlLCBWZXRlcmFucyBNZWRpY2FsIFJlc2VhcmNoIEZvdW5kYXRp
b24sIFNhbiBEaWVnbywgQ0EsIFVTQS48L2F1dGgtYWRkcmVzcz48dGl0bGVzPjx0aXRsZT5SZXBl
dGl0aXZlIHRyYW5zY3JhbmlhbCBtYWduZXRpYyBzdGltdWxhdGlvbiBpbiBtYW5hZ2luZyBtaWxk
IHRyYXVtYXRpYyBicmFpbiBpbmp1cnktcmVsYXRlZCBoZWFkYWNoZXM8L3RpdGxlPjxzZWNvbmRh
cnktdGl0bGU+TmV1cm9tb2R1bGF0aW9uPC9zZWNvbmRhcnktdGl0bGU+PGFsdC10aXRsZT5OZXVy
b21vZHVsYXRpb24gOiBqb3VybmFsIG9mIHRoZSBJbnRlcm5hdGlvbmFsIE5ldXJvbW9kdWxhdGlv
biBTb2NpZXR5PC9hbHQtdGl0bGU+PC90aXRsZXM+PHBlcmlvZGljYWw+PGZ1bGwtdGl0bGU+TmV1
cm9tb2R1bGF0aW9uPC9mdWxsLXRpdGxlPjxhYmJyLTE+TmV1cm9tb2R1bGF0aW9uPC9hYmJyLTE+
PGFiYnItMj5OZXVyb21vZHVsYXRpb248L2FiYnItMj48L3BlcmlvZGljYWw+PHBhZ2VzPjEzMy00
MTwvcGFnZXM+PHZvbHVtZT4xOTwvdm9sdW1lPjxudW1iZXI+MjwvbnVtYmVyPjxlZGl0aW9uPjIw
MTUvMTEvMTI8L2VkaXRpb24+PGtleXdvcmRzPjxrZXl3b3JkPkFkdWx0PC9rZXl3b3JkPjxrZXl3
b3JkPkFnZWQ8L2tleXdvcmQ+PGtleXdvcmQ+QnJhaW4gQ29uY3Vzc2lvbi8qY29tcGxpY2F0aW9u
czwva2V5d29yZD48a2V5d29yZD5GZW1hbGU8L2tleXdvcmQ+PGtleXdvcmQ+SGVhZGFjaGUvKmV0
aW9sb2d5Lyp0aGVyYXB5PC9rZXl3b3JkPjxrZXl3b3JkPkh1bWFuczwva2V5d29yZD48a2V5d29y
ZD5NYWxlPC9rZXl3b3JkPjxrZXl3b3JkPk1pZGRsZSBBZ2VkPC9rZXl3b3JkPjxrZXl3b3JkPk5l
dXJvbmF2aWdhdGlvbjwva2V5d29yZD48a2V5d29yZD5OZXVyb3BzeWNob2xvZ2ljYWwgVGVzdHM8
L2tleXdvcmQ+PGtleXdvcmQ+VHJhbnNjcmFuaWFsIE1hZ25ldGljIFN0aW11bGF0aW9uLyptZXRo
b2RzPC9rZXl3b3JkPjxrZXl3b3JkPlRyZWF0bWVudCBPdXRjb21lPC9rZXl3b3JkPjxrZXl3b3Jk
PkNocm9uaWMgcG9zdHRyYXVtYXRpYyBoZWFkYWNoZXM8L2tleXdvcmQ+PGtleXdvcmQ+TXRiaS1o
YTwva2V5d29yZD48a2V5d29yZD5taWxkIHRyYXVtYXRpYyBicmFpbiBpbmp1cnktcmVsYXRlZCBo
ZWFkYWNoZTwva2V5d29yZD48a2V5d29yZD5wYWluPC9rZXl3b3JkPjxrZXl3b3JkPnJUTVM8L2tl
eXdvcmQ+PGtleXdvcmQ+cmVwZXRpdGl2ZSB0cmFuc2NyYW5pYWwgbWFnbmV0aWMgc3RpbXVsYXRp
b248L2tleXdvcmQ+PGtleXdvcmQ+dHJhdW1hdGljIGJyYWluIGluanVyeTwva2V5d29yZD48L2tl
eXdvcmRzPjxkYXRlcz48eWVhcj4yMDE2PC95ZWFyPjxwdWItZGF0ZXM+PGRhdGU+RmViPC9kYXRl
PjwvcHViLWRhdGVzPjwvZGF0ZXM+PGlzYm4+MTA5NC03MTU5PC9pc2JuPjxhY2Nlc3Npb24tbnVt
PjI2NTU1ODg2PC9hY2Nlc3Npb24tbnVtPjx1cmxzPjwvdXJscz48ZWxlY3Ryb25pYy1yZXNvdXJj
ZS1udW0+MTAuMTExMS9uZXIuMTIzNjQ8L2VsZWN0cm9uaWMtcmVzb3VyY2UtbnVtPjxyZW1vdGUt
ZGF0YWJhc2UtcHJvdmlkZXI+TkxNPC9yZW1vdGUtZGF0YWJhc2UtcHJvdmlkZXI+PGxhbmd1YWdl
PmVuZzwvbGFuZ3VhZ2U+PC9yZWNvcmQ+PC9DaXRlPjwvRW5kTm90ZT5=
</w:fldData>
              </w:fldChar>
            </w:r>
            <w:r w:rsidRPr="00B2029F">
              <w:rPr>
                <w:sz w:val="20"/>
                <w:szCs w:val="20"/>
                <w:lang w:val="en-AU"/>
              </w:rPr>
              <w:instrText xml:space="preserve"> ADDIN EN.CITE </w:instrText>
            </w:r>
            <w:r w:rsidRPr="00B2029F">
              <w:rPr>
                <w:sz w:val="20"/>
                <w:szCs w:val="20"/>
              </w:rPr>
              <w:fldChar w:fldCharType="begin">
                <w:fldData xml:space="preserve">PEVuZE5vdGU+PENpdGUgQXV0aG9yWWVhcj0iMSI+PEF1dGhvcj5MZXVuZzwvQXV0aG9yPjxZZWFy
PjIwMTY8L1llYXI+PFJlY051bT4yMTM2PC9SZWNOdW0+PERpc3BsYXlUZXh0PkxldW5nLCBTaHVr
bGEsIGV0IGFsLiAoMjAxNik8L0Rpc3BsYXlUZXh0PjxyZWNvcmQ+PHJlYy1udW1iZXI+MjEzNjwv
cmVjLW51bWJlcj48Zm9yZWlnbi1rZXlzPjxrZXkgYXBwPSJFTiIgZGItaWQ9Ing5cnR0cDA1ZWR0
enhnZWF6eG81eDVyZTVkZGFzendkcjBzdyIgdGltZXN0YW1wPSIxNTc5MDk2NTE1Ij4yMTM2PC9r
ZXk+PC9mb3JlaWduLWtleXM+PHJlZi10eXBlIG5hbWU9IkpvdXJuYWwgQXJ0aWNsZSI+MTc8L3Jl
Zi10eXBlPjxjb250cmlidXRvcnM+PGF1dGhvcnM+PGF1dGhvcj5MZXVuZywgQS48L2F1dGhvcj48
YXV0aG9yPlNodWtsYSwgUy48L2F1dGhvcj48YXV0aG9yPkZhbGxhaCwgQS48L2F1dGhvcj48YXV0
aG9yPlNvbmcsIEQuPC9hdXRob3I+PGF1dGhvcj5MaW4sIEwuPC9hdXRob3I+PGF1dGhvcj5Hb2xz
aGFuLCBTLjwvYXV0aG9yPjxhdXRob3I+VHNhaSwgQS48L2F1dGhvcj48YXV0aG9yPkphaywgQS48
L2F1dGhvcj48YXV0aG9yPlBvbHN0b24sIEcuPC9hdXRob3I+PGF1dGhvcj5MZWUsIFIuPC9hdXRo
b3I+PC9hdXRob3JzPjwvY29udHJpYnV0b3JzPjxhdXRoLWFkZHJlc3M+VmV0ZXJhbiBBZG1pbmlz
dHJhdGlvbiBTYW4gRGllZ28gSGVhbHRoY2FyZSBTeXN0ZW0sIExhIEpvbGxhLCBDQSwgVVNBLiYj
eEQ7Qmlvc3RhdGlzdGljcyBDb3JlLCBWZXRlcmFucyBNZWRpY2FsIFJlc2VhcmNoIEZvdW5kYXRp
b24sIFNhbiBEaWVnbywgQ0EsIFVTQS48L2F1dGgtYWRkcmVzcz48dGl0bGVzPjx0aXRsZT5SZXBl
dGl0aXZlIHRyYW5zY3JhbmlhbCBtYWduZXRpYyBzdGltdWxhdGlvbiBpbiBtYW5hZ2luZyBtaWxk
IHRyYXVtYXRpYyBicmFpbiBpbmp1cnktcmVsYXRlZCBoZWFkYWNoZXM8L3RpdGxlPjxzZWNvbmRh
cnktdGl0bGU+TmV1cm9tb2R1bGF0aW9uPC9zZWNvbmRhcnktdGl0bGU+PGFsdC10aXRsZT5OZXVy
b21vZHVsYXRpb24gOiBqb3VybmFsIG9mIHRoZSBJbnRlcm5hdGlvbmFsIE5ldXJvbW9kdWxhdGlv
biBTb2NpZXR5PC9hbHQtdGl0bGU+PC90aXRsZXM+PHBlcmlvZGljYWw+PGZ1bGwtdGl0bGU+TmV1
cm9tb2R1bGF0aW9uPC9mdWxsLXRpdGxlPjxhYmJyLTE+TmV1cm9tb2R1bGF0aW9uPC9hYmJyLTE+
PGFiYnItMj5OZXVyb21vZHVsYXRpb248L2FiYnItMj48L3BlcmlvZGljYWw+PHBhZ2VzPjEzMy00
MTwvcGFnZXM+PHZvbHVtZT4xOTwvdm9sdW1lPjxudW1iZXI+MjwvbnVtYmVyPjxlZGl0aW9uPjIw
MTUvMTEvMTI8L2VkaXRpb24+PGtleXdvcmRzPjxrZXl3b3JkPkFkdWx0PC9rZXl3b3JkPjxrZXl3
b3JkPkFnZWQ8L2tleXdvcmQ+PGtleXdvcmQ+QnJhaW4gQ29uY3Vzc2lvbi8qY29tcGxpY2F0aW9u
czwva2V5d29yZD48a2V5d29yZD5GZW1hbGU8L2tleXdvcmQ+PGtleXdvcmQ+SGVhZGFjaGUvKmV0
aW9sb2d5Lyp0aGVyYXB5PC9rZXl3b3JkPjxrZXl3b3JkPkh1bWFuczwva2V5d29yZD48a2V5d29y
ZD5NYWxlPC9rZXl3b3JkPjxrZXl3b3JkPk1pZGRsZSBBZ2VkPC9rZXl3b3JkPjxrZXl3b3JkPk5l
dXJvbmF2aWdhdGlvbjwva2V5d29yZD48a2V5d29yZD5OZXVyb3BzeWNob2xvZ2ljYWwgVGVzdHM8
L2tleXdvcmQ+PGtleXdvcmQ+VHJhbnNjcmFuaWFsIE1hZ25ldGljIFN0aW11bGF0aW9uLyptZXRo
b2RzPC9rZXl3b3JkPjxrZXl3b3JkPlRyZWF0bWVudCBPdXRjb21lPC9rZXl3b3JkPjxrZXl3b3Jk
PkNocm9uaWMgcG9zdHRyYXVtYXRpYyBoZWFkYWNoZXM8L2tleXdvcmQ+PGtleXdvcmQ+TXRiaS1o
YTwva2V5d29yZD48a2V5d29yZD5taWxkIHRyYXVtYXRpYyBicmFpbiBpbmp1cnktcmVsYXRlZCBo
ZWFkYWNoZTwva2V5d29yZD48a2V5d29yZD5wYWluPC9rZXl3b3JkPjxrZXl3b3JkPnJUTVM8L2tl
eXdvcmQ+PGtleXdvcmQ+cmVwZXRpdGl2ZSB0cmFuc2NyYW5pYWwgbWFnbmV0aWMgc3RpbXVsYXRp
b248L2tleXdvcmQ+PGtleXdvcmQ+dHJhdW1hdGljIGJyYWluIGluanVyeTwva2V5d29yZD48L2tl
eXdvcmRzPjxkYXRlcz48eWVhcj4yMDE2PC95ZWFyPjxwdWItZGF0ZXM+PGRhdGU+RmViPC9kYXRl
PjwvcHViLWRhdGVzPjwvZGF0ZXM+PGlzYm4+MTA5NC03MTU5PC9pc2JuPjxhY2Nlc3Npb24tbnVt
PjI2NTU1ODg2PC9hY2Nlc3Npb24tbnVtPjx1cmxzPjwvdXJscz48ZWxlY3Ryb25pYy1yZXNvdXJj
ZS1udW0+MTAuMTExMS9uZXIuMTIzNjQ8L2VsZWN0cm9uaWMtcmVzb3VyY2UtbnVtPjxyZW1vdGUt
ZGF0YWJhc2UtcHJvdmlkZXI+TkxNPC9yZW1vdGUtZGF0YWJhc2UtcHJvdmlkZXI+PGxhbmd1YWdl
PmVuZzwvbGFuZ3VhZ2U+PC9yZWNvcmQ+PC9DaXRlPjwvRW5kTm90ZT5=
</w:fldData>
              </w:fldChar>
            </w:r>
            <w:r w:rsidRPr="00B2029F">
              <w:rPr>
                <w:sz w:val="20"/>
                <w:szCs w:val="20"/>
                <w:lang w:val="en-AU"/>
              </w:rPr>
              <w:instrText xml:space="preserve"> ADDIN EN.CITE.DATA </w:instrText>
            </w:r>
            <w:r w:rsidRPr="00B2029F">
              <w:rPr>
                <w:sz w:val="20"/>
                <w:szCs w:val="20"/>
              </w:rPr>
            </w:r>
            <w:r w:rsidRPr="00B2029F">
              <w:rPr>
                <w:sz w:val="20"/>
                <w:szCs w:val="20"/>
              </w:rPr>
              <w:fldChar w:fldCharType="end"/>
            </w:r>
            <w:r w:rsidRPr="00B2029F">
              <w:rPr>
                <w:sz w:val="20"/>
                <w:szCs w:val="20"/>
              </w:rPr>
            </w:r>
            <w:r w:rsidRPr="00B2029F">
              <w:rPr>
                <w:sz w:val="20"/>
                <w:szCs w:val="20"/>
              </w:rPr>
              <w:fldChar w:fldCharType="separate"/>
            </w:r>
            <w:r w:rsidRPr="00B2029F">
              <w:rPr>
                <w:noProof/>
                <w:sz w:val="20"/>
                <w:szCs w:val="20"/>
                <w:lang w:val="en-AU"/>
              </w:rPr>
              <w:t>Leung, Shukla, et al. (2016)</w:t>
            </w:r>
            <w:r w:rsidRPr="00B2029F"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0CBFFA68" w14:textId="26F70E4B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B2029F">
              <w:rPr>
                <w:sz w:val="20"/>
                <w:szCs w:val="20"/>
                <w:lang w:val="en-AU"/>
              </w:rPr>
              <w:t>Randomised controlled experimental design</w:t>
            </w:r>
          </w:p>
        </w:tc>
        <w:tc>
          <w:tcPr>
            <w:tcW w:w="1842" w:type="dxa"/>
          </w:tcPr>
          <w:p w14:paraId="6EEC0DEA" w14:textId="77777777" w:rsidR="0032367C" w:rsidRPr="00B2029F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B2029F">
              <w:rPr>
                <w:sz w:val="20"/>
                <w:szCs w:val="20"/>
                <w:lang w:val="en-AU"/>
              </w:rPr>
              <w:t xml:space="preserve">Veterans with </w:t>
            </w:r>
            <w:proofErr w:type="spellStart"/>
            <w:r w:rsidRPr="00B2029F">
              <w:rPr>
                <w:sz w:val="20"/>
                <w:szCs w:val="20"/>
                <w:lang w:val="en-AU"/>
              </w:rPr>
              <w:t>mTBI</w:t>
            </w:r>
            <w:proofErr w:type="spellEnd"/>
            <w:r w:rsidRPr="00B2029F">
              <w:rPr>
                <w:sz w:val="20"/>
                <w:szCs w:val="20"/>
                <w:lang w:val="en-AU"/>
              </w:rPr>
              <w:t>-HA.</w:t>
            </w:r>
          </w:p>
          <w:p w14:paraId="3BF62573" w14:textId="70DEAC76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B2029F">
              <w:rPr>
                <w:sz w:val="20"/>
                <w:szCs w:val="20"/>
                <w:lang w:val="en-AU"/>
              </w:rPr>
              <w:t>Outpatient setting</w:t>
            </w:r>
          </w:p>
        </w:tc>
        <w:tc>
          <w:tcPr>
            <w:tcW w:w="1555" w:type="dxa"/>
          </w:tcPr>
          <w:p w14:paraId="298B1EC8" w14:textId="77777777" w:rsidR="0032367C" w:rsidRPr="00B2029F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B2029F">
              <w:rPr>
                <w:sz w:val="20"/>
                <w:szCs w:val="20"/>
                <w:lang w:val="en-AU"/>
              </w:rPr>
              <w:t>Males (</w:t>
            </w:r>
            <w:r w:rsidRPr="00B2029F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B2029F">
              <w:rPr>
                <w:sz w:val="20"/>
                <w:szCs w:val="20"/>
                <w:lang w:val="en-AU"/>
              </w:rPr>
              <w:t>=21), females (</w:t>
            </w:r>
            <w:r w:rsidRPr="00B2029F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B2029F">
              <w:rPr>
                <w:sz w:val="20"/>
                <w:szCs w:val="20"/>
                <w:lang w:val="en-AU"/>
              </w:rPr>
              <w:t xml:space="preserve">=3). </w:t>
            </w:r>
          </w:p>
          <w:p w14:paraId="6D07730F" w14:textId="5928B87E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B2029F">
              <w:rPr>
                <w:sz w:val="20"/>
                <w:szCs w:val="20"/>
                <w:lang w:val="en-AU"/>
              </w:rPr>
              <w:t>Treatment group (</w:t>
            </w:r>
            <w:r w:rsidRPr="00B2029F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B2029F">
              <w:rPr>
                <w:sz w:val="20"/>
                <w:szCs w:val="20"/>
                <w:lang w:val="en-AU"/>
              </w:rPr>
              <w:t xml:space="preserve">=12) age </w:t>
            </w:r>
            <w:r w:rsidRPr="00B2029F">
              <w:rPr>
                <w:i/>
                <w:iCs/>
                <w:sz w:val="20"/>
                <w:szCs w:val="20"/>
                <w:lang w:val="en-AU"/>
              </w:rPr>
              <w:t>M</w:t>
            </w:r>
            <w:r w:rsidRPr="00B2029F">
              <w:rPr>
                <w:sz w:val="20"/>
                <w:szCs w:val="20"/>
                <w:lang w:val="en-AU"/>
              </w:rPr>
              <w:t xml:space="preserve">: 41.2 years, </w:t>
            </w:r>
            <w:r w:rsidRPr="00B2029F">
              <w:rPr>
                <w:i/>
                <w:iCs/>
                <w:sz w:val="20"/>
                <w:szCs w:val="20"/>
                <w:lang w:val="en-AU"/>
              </w:rPr>
              <w:t>SD</w:t>
            </w:r>
            <w:r w:rsidRPr="00B2029F">
              <w:rPr>
                <w:sz w:val="20"/>
                <w:szCs w:val="20"/>
                <w:lang w:val="en-AU"/>
              </w:rPr>
              <w:t>:14, Control group (</w:t>
            </w:r>
            <w:r w:rsidRPr="00B2029F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B2029F">
              <w:rPr>
                <w:sz w:val="20"/>
                <w:szCs w:val="20"/>
                <w:lang w:val="en-AU"/>
              </w:rPr>
              <w:t xml:space="preserve">=12) </w:t>
            </w:r>
            <w:r w:rsidRPr="00B2029F">
              <w:rPr>
                <w:i/>
                <w:iCs/>
                <w:sz w:val="20"/>
                <w:szCs w:val="20"/>
                <w:lang w:val="en-AU"/>
              </w:rPr>
              <w:t>M</w:t>
            </w:r>
            <w:r w:rsidRPr="00B2029F">
              <w:rPr>
                <w:sz w:val="20"/>
                <w:szCs w:val="20"/>
                <w:lang w:val="en-AU"/>
              </w:rPr>
              <w:t xml:space="preserve">: 41.4 years, </w:t>
            </w:r>
            <w:r w:rsidRPr="00B2029F">
              <w:rPr>
                <w:i/>
                <w:iCs/>
                <w:sz w:val="20"/>
                <w:szCs w:val="20"/>
                <w:lang w:val="en-AU"/>
              </w:rPr>
              <w:t>SD</w:t>
            </w:r>
            <w:r w:rsidRPr="00B2029F">
              <w:rPr>
                <w:sz w:val="20"/>
                <w:szCs w:val="20"/>
                <w:lang w:val="en-AU"/>
              </w:rPr>
              <w:t>: 11.6</w:t>
            </w:r>
          </w:p>
        </w:tc>
        <w:tc>
          <w:tcPr>
            <w:tcW w:w="1280" w:type="dxa"/>
          </w:tcPr>
          <w:p w14:paraId="51D5EED3" w14:textId="0A3AB1D0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proofErr w:type="spellStart"/>
            <w:r w:rsidRPr="00B2029F">
              <w:rPr>
                <w:sz w:val="20"/>
                <w:szCs w:val="20"/>
                <w:lang w:val="en-AU"/>
              </w:rPr>
              <w:t>rTMS</w:t>
            </w:r>
            <w:proofErr w:type="spellEnd"/>
          </w:p>
        </w:tc>
        <w:tc>
          <w:tcPr>
            <w:tcW w:w="850" w:type="dxa"/>
          </w:tcPr>
          <w:p w14:paraId="1737EF8B" w14:textId="08C42B98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B2029F"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993" w:type="dxa"/>
          </w:tcPr>
          <w:p w14:paraId="57ED67A2" w14:textId="68C90E14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B2029F"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851" w:type="dxa"/>
          </w:tcPr>
          <w:p w14:paraId="49AD9E46" w14:textId="042E0763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B2029F">
              <w:rPr>
                <w:sz w:val="20"/>
                <w:szCs w:val="20"/>
                <w:lang w:val="en-AU"/>
              </w:rPr>
              <w:t>1 month</w:t>
            </w:r>
          </w:p>
        </w:tc>
        <w:tc>
          <w:tcPr>
            <w:tcW w:w="1275" w:type="dxa"/>
          </w:tcPr>
          <w:p w14:paraId="249DB6E7" w14:textId="74DE0693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B2029F">
              <w:rPr>
                <w:sz w:val="20"/>
                <w:szCs w:val="20"/>
                <w:lang w:val="en-AU"/>
              </w:rPr>
              <w:t>82.8%</w:t>
            </w:r>
          </w:p>
        </w:tc>
        <w:tc>
          <w:tcPr>
            <w:tcW w:w="1417" w:type="dxa"/>
          </w:tcPr>
          <w:p w14:paraId="517E7CBB" w14:textId="04AF3CA7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B2029F">
              <w:rPr>
                <w:sz w:val="20"/>
                <w:szCs w:val="20"/>
                <w:lang w:val="en-AU"/>
              </w:rPr>
              <w:t>Yes (participants)</w:t>
            </w:r>
          </w:p>
        </w:tc>
        <w:tc>
          <w:tcPr>
            <w:tcW w:w="2694" w:type="dxa"/>
          </w:tcPr>
          <w:p w14:paraId="7C83F057" w14:textId="1FEA0764" w:rsidR="0032367C" w:rsidRPr="00E07CEB" w:rsidRDefault="0032367C" w:rsidP="0032367C">
            <w:pPr>
              <w:pStyle w:val="BodyText"/>
              <w:jc w:val="center"/>
              <w:rPr>
                <w:sz w:val="20"/>
              </w:rPr>
            </w:pPr>
            <w:r w:rsidRPr="00B2029F">
              <w:rPr>
                <w:sz w:val="20"/>
                <w:lang w:val="en-AU"/>
              </w:rPr>
              <w:t xml:space="preserve">Funding: </w:t>
            </w:r>
            <w:r w:rsidR="009852CC">
              <w:rPr>
                <w:sz w:val="20"/>
                <w:lang w:val="en-AU"/>
              </w:rPr>
              <w:t>VA</w:t>
            </w:r>
            <w:r w:rsidR="00B666FC">
              <w:rPr>
                <w:sz w:val="20"/>
                <w:lang w:val="en-AU"/>
              </w:rPr>
              <w:t>RRDA</w:t>
            </w:r>
            <w:r w:rsidRPr="00B2029F">
              <w:rPr>
                <w:sz w:val="20"/>
                <w:lang w:val="en-AU"/>
              </w:rPr>
              <w:t xml:space="preserve"> </w:t>
            </w:r>
          </w:p>
        </w:tc>
      </w:tr>
      <w:tr w:rsidR="0032367C" w14:paraId="347FF2E6" w14:textId="77777777" w:rsidTr="00C36DD9">
        <w:tc>
          <w:tcPr>
            <w:tcW w:w="1135" w:type="dxa"/>
          </w:tcPr>
          <w:p w14:paraId="08D65555" w14:textId="2D23E2D7" w:rsidR="0032367C" w:rsidRPr="00E07CEB" w:rsidRDefault="0032367C" w:rsidP="0032367C">
            <w:pPr>
              <w:pStyle w:val="BodyText"/>
              <w:rPr>
                <w:sz w:val="20"/>
                <w:szCs w:val="20"/>
              </w:rPr>
            </w:pPr>
            <w:r w:rsidRPr="006E0D05">
              <w:rPr>
                <w:sz w:val="20"/>
                <w:szCs w:val="20"/>
              </w:rPr>
              <w:fldChar w:fldCharType="begin"/>
            </w:r>
            <w:r w:rsidRPr="006E0D05">
              <w:rPr>
                <w:sz w:val="20"/>
                <w:szCs w:val="20"/>
                <w:lang w:val="en-AU"/>
              </w:rPr>
              <w:instrText xml:space="preserve"> ADDIN EN.CITE &lt;EndNote&gt;&lt;Cite AuthorYear="1"&gt;&lt;Author&gt;Leung&lt;/Author&gt;&lt;Year&gt;2018&lt;/Year&gt;&lt;RecNum&gt;2134&lt;/RecNum&gt;&lt;DisplayText&gt;Leung et al. (2018)&lt;/DisplayText&gt;&lt;record&gt;&lt;rec-number&gt;2134&lt;/rec-number&gt;&lt;foreign-keys&gt;&lt;key app="EN" db-id="x9rttp05edtzxgeazxo5x5re5ddaszwdr0sw" timestamp="1579004890"&gt;2134&lt;/key&gt;&lt;/foreign-keys&gt;&lt;ref-type name="Journal Article"&gt;17&lt;/ref-type&gt;&lt;contributors&gt;&lt;authors&gt;&lt;author&gt;Leung, A.&lt;/author&gt;&lt;author&gt;Metzger‐Smith, Valerie&lt;/author&gt;&lt;author&gt;He, Yifan&lt;/author&gt;&lt;author&gt;Cordero, James&lt;/author&gt;&lt;author&gt;Ehlert, Brandon&lt;/author&gt;&lt;author&gt;Song, David&lt;/author&gt;&lt;author&gt;Lin, Lisa&lt;/author&gt;&lt;author&gt;Shahrokh, Golshan&lt;/author&gt;&lt;author&gt;Tsai, Alice&lt;/author&gt;&lt;author&gt;Vaninetti, Michael&lt;/author&gt;&lt;author&gt;Rutledge, Thomas&lt;/author&gt;&lt;author&gt;Polston, Greg&lt;/author&gt;&lt;author&gt;Sheu, Robert&lt;/author&gt;&lt;author&gt;Lee, Roland&lt;/author&gt;&lt;/authors&gt;&lt;/contributors&gt;&lt;titles&gt;&lt;title&gt;Left dorsolateral prefrontal cortex rTMS in alleviating mTBI related headaches and depressive symptoms&lt;/title&gt;&lt;secondary-title&gt;Neuromodulation&lt;/secondary-title&gt;&lt;/titles&gt;&lt;periodical&gt;&lt;full-title&gt;Neuromodulation&lt;/full-title&gt;&lt;abbr-1&gt;Neuromodulation&lt;/abbr-1&gt;&lt;abbr-2&gt;Neuromodulation&lt;/abbr-2&gt;&lt;/periodical&gt;&lt;pages&gt;390-401&lt;/pages&gt;&lt;volume&gt;21&lt;/volume&gt;&lt;number&gt;4&lt;/number&gt;&lt;keywords&gt;&lt;keyword&gt;Chronic Posttraumatic Headaches&lt;/keyword&gt;&lt;keyword&gt;Mtbi&lt;/keyword&gt;&lt;keyword&gt;Mtbi‐Ha&lt;/keyword&gt;&lt;keyword&gt;Neuropathic Pain&lt;/keyword&gt;&lt;keyword&gt;Rtms&lt;/keyword&gt;&lt;keyword&gt;Transcranial Magnetic Stimulation&lt;/keyword&gt;&lt;keyword&gt;Traumatic Brain Injury&lt;/keyword&gt;&lt;/keywords&gt;&lt;dates&gt;&lt;year&gt;2018&lt;/year&gt;&lt;/dates&gt;&lt;isbn&gt;1094-7159&lt;/isbn&gt;&lt;urls&gt;&lt;/urls&gt;&lt;electronic-resource-num&gt;10.1111/ner.12615&lt;/electronic-resource-num&gt;&lt;/record&gt;&lt;/Cite&gt;&lt;/EndNote&gt;</w:instrText>
            </w:r>
            <w:r w:rsidRPr="006E0D05">
              <w:rPr>
                <w:sz w:val="20"/>
                <w:szCs w:val="20"/>
              </w:rPr>
              <w:fldChar w:fldCharType="separate"/>
            </w:r>
            <w:r w:rsidRPr="006E0D05">
              <w:rPr>
                <w:noProof/>
                <w:sz w:val="20"/>
                <w:szCs w:val="20"/>
                <w:lang w:val="en-AU"/>
              </w:rPr>
              <w:t>Leung et al. (2018)</w:t>
            </w:r>
            <w:r w:rsidRPr="006E0D05"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21944B70" w14:textId="54C22CC5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6E0D05">
              <w:rPr>
                <w:sz w:val="20"/>
                <w:szCs w:val="20"/>
                <w:lang w:val="en-AU"/>
              </w:rPr>
              <w:t>Prospective randomised sham-controlled study</w:t>
            </w:r>
          </w:p>
        </w:tc>
        <w:tc>
          <w:tcPr>
            <w:tcW w:w="1842" w:type="dxa"/>
          </w:tcPr>
          <w:p w14:paraId="383C532A" w14:textId="77777777" w:rsidR="0032367C" w:rsidRPr="006E0D05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6E0D05">
              <w:rPr>
                <w:sz w:val="20"/>
                <w:szCs w:val="20"/>
                <w:lang w:val="en-AU"/>
              </w:rPr>
              <w:t xml:space="preserve">Veterans with </w:t>
            </w:r>
            <w:proofErr w:type="spellStart"/>
            <w:r w:rsidRPr="006E0D05">
              <w:rPr>
                <w:sz w:val="20"/>
                <w:szCs w:val="20"/>
                <w:lang w:val="en-AU"/>
              </w:rPr>
              <w:t>mTBI</w:t>
            </w:r>
            <w:proofErr w:type="spellEnd"/>
            <w:r w:rsidRPr="006E0D05">
              <w:rPr>
                <w:sz w:val="20"/>
                <w:szCs w:val="20"/>
                <w:lang w:val="en-AU"/>
              </w:rPr>
              <w:t xml:space="preserve">-HA </w:t>
            </w:r>
          </w:p>
          <w:p w14:paraId="511ECBF2" w14:textId="7D4F44AD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6E0D05">
              <w:rPr>
                <w:sz w:val="20"/>
                <w:szCs w:val="20"/>
                <w:lang w:val="en-AU"/>
              </w:rPr>
              <w:t>(NRS 3+/10, M-VAS 30/100)</w:t>
            </w:r>
          </w:p>
        </w:tc>
        <w:tc>
          <w:tcPr>
            <w:tcW w:w="1555" w:type="dxa"/>
          </w:tcPr>
          <w:p w14:paraId="650A998E" w14:textId="77777777" w:rsidR="0032367C" w:rsidRPr="006E0D05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6E0D05">
              <w:rPr>
                <w:sz w:val="20"/>
                <w:szCs w:val="20"/>
                <w:lang w:val="en-AU"/>
              </w:rPr>
              <w:t>Males (</w:t>
            </w:r>
            <w:r w:rsidRPr="006E0D05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6E0D05">
              <w:rPr>
                <w:sz w:val="20"/>
                <w:szCs w:val="20"/>
                <w:lang w:val="en-AU"/>
              </w:rPr>
              <w:t>=23), females (</w:t>
            </w:r>
            <w:r w:rsidRPr="006E0D05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6E0D05">
              <w:rPr>
                <w:sz w:val="20"/>
                <w:szCs w:val="20"/>
                <w:lang w:val="en-AU"/>
              </w:rPr>
              <w:t>=6).</w:t>
            </w:r>
          </w:p>
          <w:p w14:paraId="2582EEF6" w14:textId="62B1CE66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6E0D05">
              <w:rPr>
                <w:sz w:val="20"/>
                <w:szCs w:val="20"/>
                <w:lang w:val="en-AU"/>
              </w:rPr>
              <w:t xml:space="preserve">Age </w:t>
            </w:r>
            <w:r w:rsidRPr="006E0D05">
              <w:rPr>
                <w:i/>
                <w:iCs/>
                <w:sz w:val="20"/>
                <w:szCs w:val="20"/>
                <w:lang w:val="en-AU"/>
              </w:rPr>
              <w:t>M</w:t>
            </w:r>
            <w:r w:rsidRPr="006E0D05">
              <w:rPr>
                <w:sz w:val="20"/>
                <w:szCs w:val="20"/>
                <w:lang w:val="en-AU"/>
              </w:rPr>
              <w:t>: 34.2 years (</w:t>
            </w:r>
            <w:r w:rsidRPr="006E0D05">
              <w:rPr>
                <w:i/>
                <w:iCs/>
                <w:sz w:val="20"/>
                <w:szCs w:val="20"/>
                <w:lang w:val="en-AU"/>
              </w:rPr>
              <w:t>SD</w:t>
            </w:r>
            <w:r w:rsidRPr="006E0D05">
              <w:rPr>
                <w:sz w:val="20"/>
                <w:szCs w:val="20"/>
                <w:lang w:val="en-AU"/>
              </w:rPr>
              <w:t>: 7.9)</w:t>
            </w:r>
          </w:p>
        </w:tc>
        <w:tc>
          <w:tcPr>
            <w:tcW w:w="1280" w:type="dxa"/>
          </w:tcPr>
          <w:p w14:paraId="2B162A5C" w14:textId="5A481BE2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proofErr w:type="spellStart"/>
            <w:r w:rsidRPr="006E0D05">
              <w:rPr>
                <w:sz w:val="20"/>
                <w:szCs w:val="20"/>
                <w:lang w:val="en-AU"/>
              </w:rPr>
              <w:t>rTMS</w:t>
            </w:r>
            <w:proofErr w:type="spellEnd"/>
          </w:p>
        </w:tc>
        <w:tc>
          <w:tcPr>
            <w:tcW w:w="850" w:type="dxa"/>
          </w:tcPr>
          <w:p w14:paraId="0C63E0D8" w14:textId="1B629E78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6E0D05"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993" w:type="dxa"/>
          </w:tcPr>
          <w:p w14:paraId="6EB574A4" w14:textId="3166349E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6E0D05">
              <w:rPr>
                <w:sz w:val="20"/>
                <w:szCs w:val="20"/>
                <w:lang w:val="en-AU"/>
              </w:rPr>
              <w:t>44</w:t>
            </w:r>
          </w:p>
        </w:tc>
        <w:tc>
          <w:tcPr>
            <w:tcW w:w="851" w:type="dxa"/>
          </w:tcPr>
          <w:p w14:paraId="42489DEE" w14:textId="38FD4EC4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6E0D05">
              <w:rPr>
                <w:sz w:val="20"/>
                <w:szCs w:val="20"/>
                <w:lang w:val="en-AU"/>
              </w:rPr>
              <w:t>1 month</w:t>
            </w:r>
          </w:p>
        </w:tc>
        <w:tc>
          <w:tcPr>
            <w:tcW w:w="1275" w:type="dxa"/>
          </w:tcPr>
          <w:p w14:paraId="76DF9218" w14:textId="68C385F9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6E0D05">
              <w:rPr>
                <w:sz w:val="20"/>
                <w:szCs w:val="20"/>
                <w:lang w:val="en-AU"/>
              </w:rPr>
              <w:t>65.9%</w:t>
            </w:r>
          </w:p>
        </w:tc>
        <w:tc>
          <w:tcPr>
            <w:tcW w:w="1417" w:type="dxa"/>
          </w:tcPr>
          <w:p w14:paraId="79F48C5D" w14:textId="2FF79A51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6E0D05">
              <w:rPr>
                <w:sz w:val="20"/>
                <w:szCs w:val="20"/>
                <w:lang w:val="en-AU"/>
              </w:rPr>
              <w:t>Yes (participants)</w:t>
            </w:r>
          </w:p>
        </w:tc>
        <w:tc>
          <w:tcPr>
            <w:tcW w:w="2694" w:type="dxa"/>
          </w:tcPr>
          <w:p w14:paraId="35B9D07C" w14:textId="17F44A51" w:rsidR="0032367C" w:rsidRPr="00E07CEB" w:rsidRDefault="0032367C" w:rsidP="0032367C">
            <w:pPr>
              <w:pStyle w:val="BodyText"/>
              <w:jc w:val="center"/>
              <w:rPr>
                <w:sz w:val="20"/>
              </w:rPr>
            </w:pPr>
            <w:r w:rsidRPr="006E0D05">
              <w:rPr>
                <w:sz w:val="20"/>
                <w:lang w:val="en-AU"/>
              </w:rPr>
              <w:t xml:space="preserve">Funding: </w:t>
            </w:r>
            <w:r w:rsidR="00B666FC">
              <w:rPr>
                <w:sz w:val="20"/>
                <w:lang w:val="en-AU"/>
              </w:rPr>
              <w:t>VARRDA</w:t>
            </w:r>
            <w:r w:rsidRPr="006E0D05">
              <w:rPr>
                <w:sz w:val="20"/>
                <w:lang w:val="en-AU"/>
              </w:rPr>
              <w:t xml:space="preserve"> </w:t>
            </w:r>
            <w:r w:rsidR="00B666FC">
              <w:rPr>
                <w:sz w:val="20"/>
                <w:lang w:val="en-AU"/>
              </w:rPr>
              <w:t>&amp;</w:t>
            </w:r>
            <w:r w:rsidRPr="006E0D05">
              <w:rPr>
                <w:sz w:val="20"/>
                <w:lang w:val="en-AU"/>
              </w:rPr>
              <w:t xml:space="preserve"> the </w:t>
            </w:r>
            <w:r w:rsidR="000273D9">
              <w:rPr>
                <w:sz w:val="20"/>
                <w:lang w:val="en-AU"/>
              </w:rPr>
              <w:t>DOD</w:t>
            </w:r>
            <w:r w:rsidRPr="006E0D05">
              <w:rPr>
                <w:sz w:val="20"/>
                <w:lang w:val="en-AU"/>
              </w:rPr>
              <w:t xml:space="preserve"> Congressionally Directed Medical Research Program Grant</w:t>
            </w:r>
          </w:p>
        </w:tc>
      </w:tr>
      <w:tr w:rsidR="0032367C" w14:paraId="00E10343" w14:textId="77777777" w:rsidTr="00C36DD9">
        <w:tc>
          <w:tcPr>
            <w:tcW w:w="1135" w:type="dxa"/>
          </w:tcPr>
          <w:p w14:paraId="1A3C4996" w14:textId="17762579" w:rsidR="0032367C" w:rsidRPr="00E07CEB" w:rsidRDefault="0032367C" w:rsidP="0032367C">
            <w:pPr>
              <w:pStyle w:val="BodyText"/>
              <w:rPr>
                <w:sz w:val="20"/>
                <w:szCs w:val="20"/>
              </w:rPr>
            </w:pPr>
            <w:r w:rsidRPr="006E0D05">
              <w:rPr>
                <w:sz w:val="20"/>
                <w:szCs w:val="20"/>
              </w:rPr>
              <w:fldChar w:fldCharType="begin">
                <w:fldData xml:space="preserve">PEVuZE5vdGU+PENpdGUgQXV0aG9yWWVhcj0iMSI+PEF1dGhvcj5Nb3Vzc2F2aTwvQXV0aG9yPjxZ
ZWFyPjIwMTk8L1llYXI+PFJlY051bT4yMDA0PC9SZWNOdW0+PERpc3BsYXlUZXh0Pk1vdXNzYXZp
IGV0IGFsLiAoMjAxOSk8L0Rpc3BsYXlUZXh0PjxyZWNvcmQ+PHJlYy1udW1iZXI+MjAwNDwvcmVj
LW51bWJlcj48Zm9yZWlnbi1rZXlzPjxrZXkgYXBwPSJFTiIgZGItaWQ9Ing5cnR0cDA1ZWR0enhn
ZWF6eG81eDVyZTVkZGFzendkcjBzdyIgdGltZXN0YW1wPSIxNTc0NjAyNjYzIj4yMDA0PC9rZXk+
PC9mb3JlaWduLWtleXM+PHJlZi10eXBlIG5hbWU9IkpvdXJuYWwgQXJ0aWNsZSI+MTc8L3JlZi10
eXBlPjxjb250cmlidXRvcnM+PGF1dGhvcnM+PGF1dGhvcj5Nb3Vzc2F2aSwgWi48L2F1dGhvcj48
YXV0aG9yPlN1bGVpbWFuLCBBLjwvYXV0aG9yPjxhdXRob3I+UnV0aGVyZm9yZCwgRy48L2F1dGhv
cj48YXV0aG9yPlJhbmpiYXIgUG91eWEsIE8uPC9hdXRob3I+PGF1dGhvcj5EYXN0Z2hlaWIsIFou
PC9hdXRob3I+PGF1dGhvcj5aaGFuZywgVy48L2F1dGhvcj48YXV0aG9yPlNhbHRlciwgSi48L2F1
dGhvcj48YXV0aG9yPldhbmcsIFguPC9hdXRob3I+PGF1dGhvcj5NYW5zb3VyaSwgQi48L2F1dGhv
cj48YXV0aG9yPkxpdGhnb3csIEIuPC9hdXRob3I+PC9hdXRob3JzPjwvY29udHJpYnV0b3JzPjxh
dXRoLWFkZHJlc3M+TW91c3NhdmksIFphaHJhLiBCaW9tZWRpY2FsIEVuZ2luZWVyaW5nLCBVbml2
ZXJzaXR5IG9mIE1hbml0b2JhLCBXaW5uaXBlZywgQ2FuYWRhLiBaYWhyYS5Nb3Vzc2F2aUB1bWFu
aXRvYmEuY2EuJiN4RDtNb3Vzc2F2aSwgWmFocmEuIFJpdmVydmlldyBIZWFsdGggQ2VudHJlLCBX
aW5uaXBlZywgQ2FuYWRhLiBaYWhyYS5Nb3Vzc2F2aUB1bWFuaXRvYmEuY2EuJiN4RDtTdWxlaW1h
biwgQWJkZWxiYXNldC4gQmlvbWVkaWNhbCBFbmdpbmVlcmluZywgVW5pdmVyc2l0eSBvZiBNYW5p
dG9iYSwgV2lubmlwZWcsIENhbmFkYS4mI3hEO1J1dGhlcmZvcmQsIEdyYW50LiBCaW9tZWRpY2Fs
IEVuZ2luZWVyaW5nLCBVbml2ZXJzaXR5IG9mIE1hbml0b2JhLCBXaW5uaXBlZywgQ2FuYWRhLiYj
eEQ7UmFuamJhciBQb3V5YSwgT21pZC4gQmlvbWVkaWNhbCBFbmdpbmVlcmluZywgVW5pdmVyc2l0
eSBvZiBNYW5pdG9iYSwgV2lubmlwZWcsIENhbmFkYS4mI3hEO0Rhc3RnaGVpYiwgWmVpbmFiLiBC
aW9tZWRpY2FsIEVuZ2luZWVyaW5nLCBVbml2ZXJzaXR5IG9mIE1hbml0b2JhLCBXaW5uaXBlZywg
Q2FuYWRhLiYjeEQ7WmhhbmcsIFdlaWppYS4gU3RhdGlzdGljcyBEZXBhcnRtZW50LCBVbml2ZXJz
aXR5IG9mIE1hbml0b2JhLCBXaW5uaXBlZywgQ2FuYWRhLiYjeEQ7U2FsdGVyLCBKZW5uaWZlci4g
Uml2ZXJ2aWV3IEhlYWx0aCBDZW50cmUsIFdpbm5pcGVnLCBDYW5hZGEuJiN4RDtXYW5nLCBYaWt1
aS4gU3RhdGlzdGljcyBEZXBhcnRtZW50LCBVbml2ZXJzaXR5IG9mIE1hbml0b2JhLCBXaW5uaXBl
ZywgQ2FuYWRhLiYjeEQ7TWFuc291cmksIEJlaHphZC4gQmlvbWVkaWNhbCBFbmdpbmVlcmluZywg
VW5pdmVyc2l0eSBvZiBNYW5pdG9iYSwgV2lubmlwZWcsIENhbmFkYS4mI3hEO01hbnNvdXJpLCBC
ZWh6YWQuIE5ldXJvbG9neSBEZXBhcnRtZW50LCBVbml2ZXJzaXR5IG9mIE1hbml0b2JhLCBXaW5u
aXBlZywgQ2FuYWRhLiYjeEQ7TGl0aGdvdywgQnJpYW4uIEJpb21lZGljYWwgRW5naW5lZXJpbmcs
IFVuaXZlcnNpdHkgb2YgTWFuaXRvYmEsIFdpbm5pcGVnLCBDYW5hZGEuJiN4RDtMaXRoZ293LCBC
cmlhbi4gUml2ZXJ2aWV3IEhlYWx0aCBDZW50cmUsIFdpbm5pcGVnLCBDYW5hZGEuJiN4RDtMaXRo
Z293LCBCcmlhbi4gTW9uYXNoIEFsZnJlZCBQc3ljaGlhdHJ5IFJlc2VhcmNoIENlbnRlciwgTWVs
Ym91cm5lLCBBdXN0cmFsaWEuPC9hdXRoLWFkZHJlc3M+PHRpdGxlcz48dGl0bGU+QSBwaWxvdCBy
YW5kb21pc2VkIGRvdWJsZS1ibGluZCBzdHVkeSBvZiB0aGUgdG9sZXJhYmlsaXR5IGFuZCBlZmZp
Y2FjeSBvZiByZXBldGl0aXZlIHRyYW5zY3JhbmlhbCBtYWduZXRpYyBzdGltdWxhdGlvbiBvbiBw
ZXJzaXN0ZW50IHBvc3QtY29uY3Vzc2lvbiBzeW5kcm9tZTwvdGl0bGU+PHNlY29uZGFyeS10aXRs
ZT5TY2llbnRpZmljIFJlcG9ydHM8L3NlY29uZGFyeS10aXRsZT48YWx0LXRpdGxlPlNjaTwvYWx0
LXRpdGxlPjwvdGl0bGVzPjxwZXJpb2RpY2FsPjxmdWxsLXRpdGxlPlNjaWVudGlmaWMgUmVwb3J0
czwvZnVsbC10aXRsZT48YWJici0xPlNjaS4gUmVwLjwvYWJici0xPjxhYmJyLTI+U2NpIFJlcDwv
YWJici0yPjwvcGVyaW9kaWNhbD48cGFnZXM+NTQ5ODwvcGFnZXM+PHZvbHVtZT45PC92b2x1bWU+
PG51bWJlcj4xPC9udW1iZXI+PGRhdGVzPjx5ZWFyPjIwMTk8L3llYXI+PHB1Yi1kYXRlcz48ZGF0
ZT5BcHIgMDI8L2RhdGU+PC9wdWItZGF0ZXM+PC9kYXRlcz48aXNibj4yMDQ1LTIzMjI8L2lzYm4+
PGFjY2Vzc2lvbi1udW0+MzA5NDA4NzA8L2FjY2Vzc2lvbi1udW0+PHVybHM+PHJlbGF0ZWQtdXJs
cz48dXJsPmh0dHBzOi8vZXpwcm94eS5saWJyYXJ5LnV3YS5lZHUuYXUvbG9naW4/dXJsPWh0dHA6
Ly9vdmlkc3Aub3ZpZC5jb20vb3ZpZHdlYi5jZ2k/VD1KUyZhbXA7Q1NDPVkmYW1wO05FV1M9TiZh
bXA7UEFHRT1mdWxsdGV4dCZhbXA7RD1wcmVtJmFtcDtBTj0zMDk0MDg3MDwvdXJsPjx1cmw+aHR0
cHM6Ly9vbmVzZWFyY2gubGlicmFyeS51d2EuZWR1LmF1L2Rpc2NvdmVyeS9vcGVudXJsP2luc3Rp
dHV0aW9uPTYxVVdBX0lOU1QmYW1wO3ZpZD02MVVXQV9JTlNUOlVXQSZhbXA7P3NpZD1PVklEOm1l
ZGxpbmUmYW1wO2lkPXBtaWQ6MzA5NDA4NzAmYW1wO2lkPWRvaToxMC4xMDM4JTJGczQxNTk4LTAx
OS00MTkyMy02JmFtcDtpc3NuPTIwNDUtMjMyMiZhbXA7aXNibj0mYW1wO3ZvbHVtZT05JmFtcDtp
c3N1ZT0xJmFtcDtzcGFnZT01NDk4JmFtcDtwYWdlcz01NDk4JmFtcDtkYXRlPTIwMTkmYW1wO3Rp
dGxlPVNjaWVudGlmaWMrUmVwb3J0cyZhbXA7YXRpdGxlPUErUGlsb3QrUmFuZG9taXNlZCtEb3Vi
bGUtQmxpbmQrU3R1ZHkrb2YrdGhlK1RvbGVyYWJpbGl0eSthbmQrZWZmaWNhY3krb2YrcmVwZXRp
dGl2ZStUcmFuc2NyYW5pYWwrTWFnbmV0aWMrU3RpbXVsYXRpb24rb24rUGVyc2lzdGVudCtQb3N0
LUNvbmN1c3Npb24rU3luZHJvbWUuJmFtcDthdWxhc3Q9TW91c3NhdmkmYW1wO3BpZD0lM0NhdXRo
b3IlM0VNb3Vzc2F2aStaJTNCU3VsZWltYW4rQSUzQlJ1dGhlcmZvcmQrRyUzQlJhbmpiYXIrUG91
eWErTyUzQkRhc3RnaGVpYitaJTNCWmhhbmcrVyUzQlNhbHRlcitKJTNCV2FuZytYJTNCTWFuc291
cmkrQiUzQkxpdGhnb3crQiUzQyUyRmF1dGhvciUzRSUzQ0FOJTNFMzA5NDA4NzAlM0MlMkZBTiUz
RSUzQ0RUJTNFSm91cm5hbCtBcnRpY2xlJTNDJTJGRFQlM0U8L3VybD48L3JlbGF0ZWQtdXJscz48
L3VybHM+PGVsZWN0cm9uaWMtcmVzb3VyY2UtbnVtPjEwLjEwMzgvczQxNTk4LTAxOS00MTkyMy02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6E0D05">
              <w:rPr>
                <w:sz w:val="20"/>
                <w:szCs w:val="20"/>
                <w:lang w:val="en-AU"/>
              </w:rPr>
              <w:instrText xml:space="preserve"> ADDIN EN.CITE </w:instrText>
            </w:r>
            <w:r w:rsidRPr="006E0D05">
              <w:rPr>
                <w:sz w:val="20"/>
                <w:szCs w:val="20"/>
              </w:rPr>
              <w:fldChar w:fldCharType="begin">
                <w:fldData xml:space="preserve">PEVuZE5vdGU+PENpdGUgQXV0aG9yWWVhcj0iMSI+PEF1dGhvcj5Nb3Vzc2F2aTwvQXV0aG9yPjxZ
ZWFyPjIwMTk8L1llYXI+PFJlY051bT4yMDA0PC9SZWNOdW0+PERpc3BsYXlUZXh0Pk1vdXNzYXZp
IGV0IGFsLiAoMjAxOSk8L0Rpc3BsYXlUZXh0PjxyZWNvcmQ+PHJlYy1udW1iZXI+MjAwNDwvcmVj
LW51bWJlcj48Zm9yZWlnbi1rZXlzPjxrZXkgYXBwPSJFTiIgZGItaWQ9Ing5cnR0cDA1ZWR0enhn
ZWF6eG81eDVyZTVkZGFzendkcjBzdyIgdGltZXN0YW1wPSIxNTc0NjAyNjYzIj4yMDA0PC9rZXk+
PC9mb3JlaWduLWtleXM+PHJlZi10eXBlIG5hbWU9IkpvdXJuYWwgQXJ0aWNsZSI+MTc8L3JlZi10
eXBlPjxjb250cmlidXRvcnM+PGF1dGhvcnM+PGF1dGhvcj5Nb3Vzc2F2aSwgWi48L2F1dGhvcj48
YXV0aG9yPlN1bGVpbWFuLCBBLjwvYXV0aG9yPjxhdXRob3I+UnV0aGVyZm9yZCwgRy48L2F1dGhv
cj48YXV0aG9yPlJhbmpiYXIgUG91eWEsIE8uPC9hdXRob3I+PGF1dGhvcj5EYXN0Z2hlaWIsIFou
PC9hdXRob3I+PGF1dGhvcj5aaGFuZywgVy48L2F1dGhvcj48YXV0aG9yPlNhbHRlciwgSi48L2F1
dGhvcj48YXV0aG9yPldhbmcsIFguPC9hdXRob3I+PGF1dGhvcj5NYW5zb3VyaSwgQi48L2F1dGhv
cj48YXV0aG9yPkxpdGhnb3csIEIuPC9hdXRob3I+PC9hdXRob3JzPjwvY29udHJpYnV0b3JzPjxh
dXRoLWFkZHJlc3M+TW91c3NhdmksIFphaHJhLiBCaW9tZWRpY2FsIEVuZ2luZWVyaW5nLCBVbml2
ZXJzaXR5IG9mIE1hbml0b2JhLCBXaW5uaXBlZywgQ2FuYWRhLiBaYWhyYS5Nb3Vzc2F2aUB1bWFu
aXRvYmEuY2EuJiN4RDtNb3Vzc2F2aSwgWmFocmEuIFJpdmVydmlldyBIZWFsdGggQ2VudHJlLCBX
aW5uaXBlZywgQ2FuYWRhLiBaYWhyYS5Nb3Vzc2F2aUB1bWFuaXRvYmEuY2EuJiN4RDtTdWxlaW1h
biwgQWJkZWxiYXNldC4gQmlvbWVkaWNhbCBFbmdpbmVlcmluZywgVW5pdmVyc2l0eSBvZiBNYW5p
dG9iYSwgV2lubmlwZWcsIENhbmFkYS4mI3hEO1J1dGhlcmZvcmQsIEdyYW50LiBCaW9tZWRpY2Fs
IEVuZ2luZWVyaW5nLCBVbml2ZXJzaXR5IG9mIE1hbml0b2JhLCBXaW5uaXBlZywgQ2FuYWRhLiYj
eEQ7UmFuamJhciBQb3V5YSwgT21pZC4gQmlvbWVkaWNhbCBFbmdpbmVlcmluZywgVW5pdmVyc2l0
eSBvZiBNYW5pdG9iYSwgV2lubmlwZWcsIENhbmFkYS4mI3hEO0Rhc3RnaGVpYiwgWmVpbmFiLiBC
aW9tZWRpY2FsIEVuZ2luZWVyaW5nLCBVbml2ZXJzaXR5IG9mIE1hbml0b2JhLCBXaW5uaXBlZywg
Q2FuYWRhLiYjeEQ7WmhhbmcsIFdlaWppYS4gU3RhdGlzdGljcyBEZXBhcnRtZW50LCBVbml2ZXJz
aXR5IG9mIE1hbml0b2JhLCBXaW5uaXBlZywgQ2FuYWRhLiYjeEQ7U2FsdGVyLCBKZW5uaWZlci4g
Uml2ZXJ2aWV3IEhlYWx0aCBDZW50cmUsIFdpbm5pcGVnLCBDYW5hZGEuJiN4RDtXYW5nLCBYaWt1
aS4gU3RhdGlzdGljcyBEZXBhcnRtZW50LCBVbml2ZXJzaXR5IG9mIE1hbml0b2JhLCBXaW5uaXBl
ZywgQ2FuYWRhLiYjeEQ7TWFuc291cmksIEJlaHphZC4gQmlvbWVkaWNhbCBFbmdpbmVlcmluZywg
VW5pdmVyc2l0eSBvZiBNYW5pdG9iYSwgV2lubmlwZWcsIENhbmFkYS4mI3hEO01hbnNvdXJpLCBC
ZWh6YWQuIE5ldXJvbG9neSBEZXBhcnRtZW50LCBVbml2ZXJzaXR5IG9mIE1hbml0b2JhLCBXaW5u
aXBlZywgQ2FuYWRhLiYjeEQ7TGl0aGdvdywgQnJpYW4uIEJpb21lZGljYWwgRW5naW5lZXJpbmcs
IFVuaXZlcnNpdHkgb2YgTWFuaXRvYmEsIFdpbm5pcGVnLCBDYW5hZGEuJiN4RDtMaXRoZ293LCBC
cmlhbi4gUml2ZXJ2aWV3IEhlYWx0aCBDZW50cmUsIFdpbm5pcGVnLCBDYW5hZGEuJiN4RDtMaXRo
Z293LCBCcmlhbi4gTW9uYXNoIEFsZnJlZCBQc3ljaGlhdHJ5IFJlc2VhcmNoIENlbnRlciwgTWVs
Ym91cm5lLCBBdXN0cmFsaWEuPC9hdXRoLWFkZHJlc3M+PHRpdGxlcz48dGl0bGU+QSBwaWxvdCBy
YW5kb21pc2VkIGRvdWJsZS1ibGluZCBzdHVkeSBvZiB0aGUgdG9sZXJhYmlsaXR5IGFuZCBlZmZp
Y2FjeSBvZiByZXBldGl0aXZlIHRyYW5zY3JhbmlhbCBtYWduZXRpYyBzdGltdWxhdGlvbiBvbiBw
ZXJzaXN0ZW50IHBvc3QtY29uY3Vzc2lvbiBzeW5kcm9tZTwvdGl0bGU+PHNlY29uZGFyeS10aXRs
ZT5TY2llbnRpZmljIFJlcG9ydHM8L3NlY29uZGFyeS10aXRsZT48YWx0LXRpdGxlPlNjaTwvYWx0
LXRpdGxlPjwvdGl0bGVzPjxwZXJpb2RpY2FsPjxmdWxsLXRpdGxlPlNjaWVudGlmaWMgUmVwb3J0
czwvZnVsbC10aXRsZT48YWJici0xPlNjaS4gUmVwLjwvYWJici0xPjxhYmJyLTI+U2NpIFJlcDwv
YWJici0yPjwvcGVyaW9kaWNhbD48cGFnZXM+NTQ5ODwvcGFnZXM+PHZvbHVtZT45PC92b2x1bWU+
PG51bWJlcj4xPC9udW1iZXI+PGRhdGVzPjx5ZWFyPjIwMTk8L3llYXI+PHB1Yi1kYXRlcz48ZGF0
ZT5BcHIgMDI8L2RhdGU+PC9wdWItZGF0ZXM+PC9kYXRlcz48aXNibj4yMDQ1LTIzMjI8L2lzYm4+
PGFjY2Vzc2lvbi1udW0+MzA5NDA4NzA8L2FjY2Vzc2lvbi1udW0+PHVybHM+PHJlbGF0ZWQtdXJs
cz48dXJsPmh0dHBzOi8vZXpwcm94eS5saWJyYXJ5LnV3YS5lZHUuYXUvbG9naW4/dXJsPWh0dHA6
Ly9vdmlkc3Aub3ZpZC5jb20vb3ZpZHdlYi5jZ2k/VD1KUyZhbXA7Q1NDPVkmYW1wO05FV1M9TiZh
bXA7UEFHRT1mdWxsdGV4dCZhbXA7RD1wcmVtJmFtcDtBTj0zMDk0MDg3MDwvdXJsPjx1cmw+aHR0
cHM6Ly9vbmVzZWFyY2gubGlicmFyeS51d2EuZWR1LmF1L2Rpc2NvdmVyeS9vcGVudXJsP2luc3Rp
dHV0aW9uPTYxVVdBX0lOU1QmYW1wO3ZpZD02MVVXQV9JTlNUOlVXQSZhbXA7P3NpZD1PVklEOm1l
ZGxpbmUmYW1wO2lkPXBtaWQ6MzA5NDA4NzAmYW1wO2lkPWRvaToxMC4xMDM4JTJGczQxNTk4LTAx
OS00MTkyMy02JmFtcDtpc3NuPTIwNDUtMjMyMiZhbXA7aXNibj0mYW1wO3ZvbHVtZT05JmFtcDtp
c3N1ZT0xJmFtcDtzcGFnZT01NDk4JmFtcDtwYWdlcz01NDk4JmFtcDtkYXRlPTIwMTkmYW1wO3Rp
dGxlPVNjaWVudGlmaWMrUmVwb3J0cyZhbXA7YXRpdGxlPUErUGlsb3QrUmFuZG9taXNlZCtEb3Vi
bGUtQmxpbmQrU3R1ZHkrb2YrdGhlK1RvbGVyYWJpbGl0eSthbmQrZWZmaWNhY3krb2YrcmVwZXRp
dGl2ZStUcmFuc2NyYW5pYWwrTWFnbmV0aWMrU3RpbXVsYXRpb24rb24rUGVyc2lzdGVudCtQb3N0
LUNvbmN1c3Npb24rU3luZHJvbWUuJmFtcDthdWxhc3Q9TW91c3NhdmkmYW1wO3BpZD0lM0NhdXRo
b3IlM0VNb3Vzc2F2aStaJTNCU3VsZWltYW4rQSUzQlJ1dGhlcmZvcmQrRyUzQlJhbmpiYXIrUG91
eWErTyUzQkRhc3RnaGVpYitaJTNCWmhhbmcrVyUzQlNhbHRlcitKJTNCV2FuZytYJTNCTWFuc291
cmkrQiUzQkxpdGhnb3crQiUzQyUyRmF1dGhvciUzRSUzQ0FOJTNFMzA5NDA4NzAlM0MlMkZBTiUz
RSUzQ0RUJTNFSm91cm5hbCtBcnRpY2xlJTNDJTJGRFQlM0U8L3VybD48L3JlbGF0ZWQtdXJscz48
L3VybHM+PGVsZWN0cm9uaWMtcmVzb3VyY2UtbnVtPjEwLjEwMzgvczQxNTk4LTAxOS00MTkyMy02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6E0D05">
              <w:rPr>
                <w:sz w:val="20"/>
                <w:szCs w:val="20"/>
                <w:lang w:val="en-AU"/>
              </w:rPr>
              <w:instrText xml:space="preserve"> ADDIN EN.CITE.DATA </w:instrText>
            </w:r>
            <w:r w:rsidRPr="006E0D05">
              <w:rPr>
                <w:sz w:val="20"/>
                <w:szCs w:val="20"/>
              </w:rPr>
            </w:r>
            <w:r w:rsidRPr="006E0D05">
              <w:rPr>
                <w:sz w:val="20"/>
                <w:szCs w:val="20"/>
              </w:rPr>
              <w:fldChar w:fldCharType="end"/>
            </w:r>
            <w:r w:rsidRPr="006E0D05">
              <w:rPr>
                <w:sz w:val="20"/>
                <w:szCs w:val="20"/>
              </w:rPr>
            </w:r>
            <w:r w:rsidRPr="006E0D05">
              <w:rPr>
                <w:sz w:val="20"/>
                <w:szCs w:val="20"/>
              </w:rPr>
              <w:fldChar w:fldCharType="separate"/>
            </w:r>
            <w:r w:rsidRPr="006E0D05">
              <w:rPr>
                <w:noProof/>
                <w:sz w:val="20"/>
                <w:szCs w:val="20"/>
                <w:lang w:val="en-AU"/>
              </w:rPr>
              <w:t>Moussavi et al. (2019)</w:t>
            </w:r>
            <w:r w:rsidRPr="006E0D05"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15DFB884" w14:textId="2A883FEA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6E0D05">
              <w:rPr>
                <w:sz w:val="20"/>
                <w:szCs w:val="20"/>
                <w:lang w:val="en-AU"/>
              </w:rPr>
              <w:t xml:space="preserve"> Randomised placebo-controlled and double-blind clinical trial</w:t>
            </w:r>
          </w:p>
        </w:tc>
        <w:tc>
          <w:tcPr>
            <w:tcW w:w="1842" w:type="dxa"/>
          </w:tcPr>
          <w:p w14:paraId="42B65C32" w14:textId="4808CD3F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6E0D05">
              <w:rPr>
                <w:sz w:val="20"/>
                <w:szCs w:val="20"/>
                <w:lang w:val="en-AU"/>
              </w:rPr>
              <w:t>PPCS, Hospital setting</w:t>
            </w:r>
          </w:p>
        </w:tc>
        <w:tc>
          <w:tcPr>
            <w:tcW w:w="1555" w:type="dxa"/>
          </w:tcPr>
          <w:p w14:paraId="14B6D08B" w14:textId="77777777" w:rsidR="0032367C" w:rsidRPr="006E0D05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6E0D05">
              <w:rPr>
                <w:sz w:val="20"/>
                <w:szCs w:val="20"/>
                <w:lang w:val="en-AU"/>
              </w:rPr>
              <w:t>Males (</w:t>
            </w:r>
            <w:r w:rsidRPr="006E0D05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6E0D05">
              <w:rPr>
                <w:sz w:val="20"/>
                <w:szCs w:val="20"/>
                <w:lang w:val="en-AU"/>
              </w:rPr>
              <w:t>=9), females (</w:t>
            </w:r>
            <w:r w:rsidRPr="006E0D05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6E0D05">
              <w:rPr>
                <w:sz w:val="20"/>
                <w:szCs w:val="20"/>
                <w:lang w:val="en-AU"/>
              </w:rPr>
              <w:t xml:space="preserve">=9). </w:t>
            </w:r>
          </w:p>
          <w:p w14:paraId="68FBC580" w14:textId="446B1221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6E0D05">
              <w:rPr>
                <w:sz w:val="20"/>
                <w:szCs w:val="20"/>
                <w:lang w:val="en-AU"/>
              </w:rPr>
              <w:t xml:space="preserve">Age </w:t>
            </w:r>
            <w:r w:rsidRPr="006E0D05">
              <w:rPr>
                <w:i/>
                <w:iCs/>
                <w:sz w:val="20"/>
                <w:szCs w:val="20"/>
                <w:lang w:val="en-AU"/>
              </w:rPr>
              <w:t>M</w:t>
            </w:r>
            <w:r w:rsidRPr="006E0D05">
              <w:rPr>
                <w:sz w:val="20"/>
                <w:szCs w:val="20"/>
                <w:lang w:val="en-AU"/>
              </w:rPr>
              <w:t xml:space="preserve">: 49.5 years, </w:t>
            </w:r>
            <w:r w:rsidRPr="006E0D05">
              <w:rPr>
                <w:i/>
                <w:iCs/>
                <w:sz w:val="20"/>
                <w:szCs w:val="20"/>
                <w:lang w:val="en-AU"/>
              </w:rPr>
              <w:t>SD</w:t>
            </w:r>
            <w:r w:rsidRPr="006E0D05">
              <w:rPr>
                <w:sz w:val="20"/>
                <w:szCs w:val="20"/>
                <w:lang w:val="en-AU"/>
              </w:rPr>
              <w:t>: 12.4</w:t>
            </w:r>
          </w:p>
        </w:tc>
        <w:tc>
          <w:tcPr>
            <w:tcW w:w="1280" w:type="dxa"/>
          </w:tcPr>
          <w:p w14:paraId="1DD4A973" w14:textId="5AA34737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proofErr w:type="spellStart"/>
            <w:r w:rsidRPr="006E0D05">
              <w:rPr>
                <w:sz w:val="20"/>
                <w:szCs w:val="20"/>
                <w:lang w:val="en-AU"/>
              </w:rPr>
              <w:t>rTMS</w:t>
            </w:r>
            <w:proofErr w:type="spellEnd"/>
          </w:p>
        </w:tc>
        <w:tc>
          <w:tcPr>
            <w:tcW w:w="850" w:type="dxa"/>
          </w:tcPr>
          <w:p w14:paraId="0275747A" w14:textId="44EFF0E8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6E0D05"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993" w:type="dxa"/>
          </w:tcPr>
          <w:p w14:paraId="6F021BAC" w14:textId="43F9CBA6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6E0D05">
              <w:rPr>
                <w:sz w:val="20"/>
                <w:szCs w:val="20"/>
                <w:lang w:val="en-AU"/>
              </w:rPr>
              <w:t>22</w:t>
            </w:r>
          </w:p>
        </w:tc>
        <w:tc>
          <w:tcPr>
            <w:tcW w:w="851" w:type="dxa"/>
          </w:tcPr>
          <w:p w14:paraId="3EEC8DE6" w14:textId="61067133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6E0D05">
              <w:rPr>
                <w:sz w:val="20"/>
                <w:szCs w:val="20"/>
                <w:lang w:val="en-AU"/>
              </w:rPr>
              <w:t>2 months</w:t>
            </w:r>
          </w:p>
        </w:tc>
        <w:tc>
          <w:tcPr>
            <w:tcW w:w="1275" w:type="dxa"/>
          </w:tcPr>
          <w:p w14:paraId="140C7711" w14:textId="4F319FD2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6E0D05">
              <w:rPr>
                <w:sz w:val="20"/>
                <w:szCs w:val="20"/>
                <w:lang w:val="en-AU"/>
              </w:rPr>
              <w:t xml:space="preserve">81.8% </w:t>
            </w:r>
          </w:p>
        </w:tc>
        <w:tc>
          <w:tcPr>
            <w:tcW w:w="1417" w:type="dxa"/>
          </w:tcPr>
          <w:p w14:paraId="3D4077BB" w14:textId="3DCD2384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 w:rsidRPr="006E0D05"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2694" w:type="dxa"/>
          </w:tcPr>
          <w:p w14:paraId="6D3E0F62" w14:textId="01D84BD5" w:rsidR="0032367C" w:rsidRPr="00E07CEB" w:rsidRDefault="0032367C" w:rsidP="0032367C">
            <w:pPr>
              <w:pStyle w:val="BodyText"/>
              <w:jc w:val="center"/>
              <w:rPr>
                <w:sz w:val="20"/>
              </w:rPr>
            </w:pPr>
            <w:r w:rsidRPr="006E0D05">
              <w:rPr>
                <w:sz w:val="20"/>
                <w:lang w:val="en-AU"/>
              </w:rPr>
              <w:t xml:space="preserve">MITACS and Manitoba Public Insurance. One author has &lt;0.5% in the supporting company Neural Diagnostics Pty. Ltd. </w:t>
            </w:r>
          </w:p>
        </w:tc>
      </w:tr>
      <w:tr w:rsidR="0032367C" w14:paraId="7C6CD298" w14:textId="77777777" w:rsidTr="00C36DD9">
        <w:tc>
          <w:tcPr>
            <w:tcW w:w="1135" w:type="dxa"/>
          </w:tcPr>
          <w:p w14:paraId="66784384" w14:textId="3B101E23" w:rsidR="0032367C" w:rsidRPr="00E07CEB" w:rsidRDefault="0032367C" w:rsidP="0032367C">
            <w:pPr>
              <w:pStyle w:val="Body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fldChar w:fldCharType="begin">
                <w:fldData xml:space="preserve">PEVuZE5vdGU+PENpdGUgQXV0aG9yWWVhcj0iMSI+PEF1dGhvcj5TdGlsbGluZzwvQXV0aG9yPjxZ
ZWFyPjIwMTk8L1llYXI+PFJlY051bT4yMDM2PC9SZWNOdW0+PERpc3BsYXlUZXh0PlN0aWxsaW5n
LCBQYXhtYW4sIGV0IGFsLiAoMjAxOSk8L0Rpc3BsYXlUZXh0PjxyZWNvcmQ+PHJlYy1udW1iZXI+
MjAzNjwvcmVjLW51bWJlcj48Zm9yZWlnbi1rZXlzPjxrZXkgYXBwPSJFTiIgZGItaWQ9Ing5cnR0
cDA1ZWR0enhnZWF6eG81eDVyZTVkZGFzendkcjBzdyIgdGltZXN0YW1wPSIxNTc0NjAzMDE5Ij4y
MDM2PC9rZXk+PC9mb3JlaWduLWtleXM+PHJlZi10eXBlIG5hbWU9IkpvdXJuYWwgQXJ0aWNsZSI+
MTc8L3JlZi10eXBlPjxjb250cmlidXRvcnM+PGF1dGhvcnM+PGF1dGhvcj5TdGlsbGluZywgSi48
L2F1dGhvcj48YXV0aG9yPlBheG1hbiwgRS48L2F1dGhvcj48YXV0aG9yPk1lcmNpZXIsIEwuIEou
PC9hdXRob3I+PGF1dGhvcj5HYW4sIEwuIFMuPC9hdXRob3I+PGF1dGhvcj5XYW5nLCBNLjwvYXV0
aG9yPjxhdXRob3I+QW1vb3plZ2FyLCBGLjwvYXV0aG9yPjxhdXRob3I+RHVrZWxvdywgUy4gUC48
L2F1dGhvcj48YXV0aG9yPk1vbmNoaSwgTy48L2F1dGhvcj48YXV0aG9yPkRlYmVydCwgQy4gVC48
L2F1dGhvcj48L2F1dGhvcnM+PC9jb250cmlidXRvcnM+PGF1dGgtYWRkcmVzcz4oU3RpbGxpbmcs
IFBheG1hbiwgTWVyY2llciwgR2FuLCBBbW9vemVnYXIsIER1a2Vsb3csIE1vbmNoaSwgRGViZXJ0
KSBVbml2ZXJzaXR5IG9mIENhbGdhcnkgQ3VtbWluZyBTY2hvb2wgb2YgTWVkaWNpbmUsIENsaW5p
Y2FsIE5ldXJvc2NpZW5jZXMsIENhbGdhcnksIEFCIDcwNDAxLCBDYW5hZGEgKFN0aWxsaW5nLCBN
ZXJjaWVyLCBHYW4sIEFtb296ZWdhciwgRHVrZWxvdywgRGViZXJ0KSBIb3RjaGtpc3MgQnJhaW4g
SW5zdGl0dXRlLCAxNTc3NDIsIENhbGdhcnksIEFsYmVydGEsIENhbmFkYTsgKFBheG1hbikgVW5p
dmVyc2l0eSBvZiBBbGJlcnRhIEZhY3VsdHkgb2YgTWVkaWNpbmUgYW5kIERlbnRpc3RyeSwgMTIz
NTcsIE1lZGljaW5lLCBFZG1vbnRvbiwgQWxiZXJ0YSwgQ2FuYWRhOyAoV2FuZykgVW5pdmVyc2l0
eSBvZiBDYWxnYXJ5IEN1bW1pbmcgU2Nob29sIG9mIE1lZGljaW5lLCA3MDQwMSwgQ2xpbmljYWwg
TmV1cm9zY2llbmNlcywgQ2FsZ2FyeSwgQWxiZXJ0YSwgQ2FuYWRhOyAoTW9uY2hpKSBIb3RjaGtp
c3MgQnJhaW4gSW5zdGl0dXRlLCBDYWxnYXJ5LCBBQiAxNTc3NDIsIENhbmFkYSAoTW9uY2hpKSBV
bml2ZXJzaXR5IG9mIENhbGdhcnkgQ3VtbWluZyBTY2hvb2wgb2YgTWVkaWNpbmUsIDcwNDAxLCBS
YWRpb2xvZ3ksIENhbGdhcnksIEFsYmVydGEsIENhbmFkYTs8L2F1dGgtYWRkcmVzcz48dGl0bGVz
Pjx0aXRsZT5UcmVhdG1lbnQgb2YgcGVyc2lzdGVudCBwb3N0LXRyYXVtYXRpYyBoZWFkYWNoZSBh
bmQgcG9zdC1jb25jdXNzaW9uIHN5bXB0b21zIHVzaW5nIHJUTVM6IEEgcGlsb3QsIGRvdWJsZS1i
bGluZCwgcmFuZG9taXplZCBjb250cm9sbGVkIHRyaWFsPC90aXRsZT48c2Vjb25kYXJ5LXRpdGxl
PkpvdXJuYWwgb2YgTmV1cm90cmF1bWE8L3NlY29uZGFyeS10aXRsZT48L3RpdGxlcz48cGVyaW9k
aWNhbD48ZnVsbC10aXRsZT5Kb3VybmFsIG9mIE5ldXJvdHJhdW1hPC9mdWxsLXRpdGxlPjxhYmJy
LTE+Si4gTmV1cm90cmF1bWE8L2FiYnItMT48YWJici0yPkogTmV1cm90cmF1bWE8L2FiYnItMj48
L3BlcmlvZGljYWw+PHZvbHVtZT4xODwvdm9sdW1lPjxrZXl3b3Jkcz48a2V5d29yZD5hZHVsdCBi
cmFpbiBpbmp1cnk8L2tleXdvcmQ+PGtleXdvcmQ+aHVtYW4gc3R1ZGllczwva2V5d29yZD48a2V5
d29yZD5wcm9zcGVjdGl2ZSBzdHVkeTwva2V5d29yZD48a2V5d29yZD50aGVyYXBldXRpYyBhcHBy
b2FjaGVzIGZvciB0aGUgdHJlYXRtZW50IG9mIGNucyBpbmp1cnk8L2tleXdvcmQ+PGtleXdvcmQ+
dHJhdW1hdGljIGJyYWluIGluanVyeTwva2V5d29yZD48a2V5d29yZD5hZHVsdDwva2V5d29yZD48
a2V5d29yZD5hZ2VkPC9rZXl3b3JkPjxrZXl3b3JkPmFuYWx5c2lzIG9mIHZhcmlhbmNlPC9rZXl3
b3JkPjxrZXl3b3JkPmFydGljbGU8L2tleXdvcmQ+PGtleXdvcmQ+Y2xpbmljYWwgYXJ0aWNsZTwv
a2V5d29yZD48a2V5d29yZD5jbGluaWNhbCBhc3Nlc3NtZW50PC9rZXl3b3JkPjxrZXl3b3JkPmNv
Z25pdGlvbjwva2V5d29yZD48a2V5d29yZD5jb250cm9sbGVkIHN0dWR5PC9rZXl3b3JkPjxrZXl3
b3JkPmRpc2Vhc2UgY291cnNlPC9rZXl3b3JkPjxrZXl3b3JkPmRvcnNvbGF0ZXJhbCBwcmVmcm9u
dGFsIGNvcnRleDwva2V5d29yZD48a2V5d29yZD5kb3VibGUgYmxpbmQgcHJvY2VkdXJlPC9rZXl3
b3JkPjxrZXl3b3JkPmZlbWFsZTwva2V5d29yZD48a2V5d29yZD5odW1hbjwva2V5d29yZD48a2V5
d29yZD5pY2QtMTA8L2tleXdvcmQ+PGtleXdvcmQ+bWFsZTwva2V5d29yZD48a2V5d29yZD5tb29k
PC9rZXl3b3JkPjxrZXl3b3JkPm91dGNvbWUgYXNzZXNzbWVudDwva2V5d29yZD48a2V5d29yZD5Q
YXRpZW50IEhlYWx0aCBRdWVzdGlvbm5haXJlIDk8L2tleXdvcmQ+PGtleXdvcmQ+cGlsb3Qgc3R1
ZHk8L2tleXdvcmQ+PGtleXdvcmQ+cG9zdGNvbmN1c3Npb24gc3luZHJvbWU8L2tleXdvcmQ+PGtl
eXdvcmQ+cG9zdHRyYXVtYXRpYyBoZWFkYWNoZTwva2V5d29yZD48a2V5d29yZD5xdWFsaXR5IG9m
IGxpZmU8L2tleXdvcmQ+PGtleXdvcmQ+cXVlc3Rpb25uYWlyZTwva2V5d29yZD48a2V5d29yZD5y
YW5kb21pemVkIGNvbnRyb2xsZWQgdHJpYWw8L2tleXdvcmQ+PGtleXdvcmQ+cmVwZXRpdGl2ZSB0
cmFuc2NyYW5pYWwgbWFnbmV0aWMgc3RpbXVsYXRpb248L2tleXdvcmQ+PC9rZXl3b3Jkcz48ZGF0
ZXM+PHllYXI+MjAxOTwveWVhcj48L2RhdGVzPjxpc2JuPjE1NTctOTA0MiAoZWxlY3Ryb25pYykm
I3hEOzE1NTctOTA0MjwvaXNibj48YWNjZXNzaW9uLW51bT42MjkzNTEyODg8L2FjY2Vzc2lvbi1u
dW0+PHVybHM+PHJlbGF0ZWQtdXJscz48dXJsPmh0dHBzOi8vZXpwcm94eS5saWJyYXJ5LnV3YS5l
ZHUuYXUvbG9naW4/dXJsPWh0dHA6Ly9vdmlkc3Aub3ZpZC5jb20vb3ZpZHdlYi5jZ2k/VD1KUyZh
bXA7Q1NDPVkmYW1wO05FV1M9TiZhbXA7UEFHRT1mdWxsdGV4dCZhbXA7RD1lbWV4YiZhbXA7QU49
NjI5MzUxMjg4PC91cmw+PHVybD5odHRwczovL29uZXNlYXJjaC5saWJyYXJ5LnV3YS5lZHUuYXUv
ZGlzY292ZXJ5L29wZW51cmw/aW5zdGl0dXRpb249NjFVV0FfSU5TVCZhbXA7dmlkPTYxVVdBX0lO
U1Q6VVdBJmFtcDs/c2lkPU9WSUQ6ZW1iYXNlJmFtcDtpZD1wbWlkOjMxNTMwMjI3JmFtcDtpZD1k
b2k6MTAuMTA4OSUyRm5ldS4yMDE5LjY2OTImYW1wO2lzc249MTU1Ny05MDQyJmFtcDtpc2JuPSZh
bXA7dm9sdW1lPSZhbXA7aXNzdWU9JmFtcDtzcGFnZT1uZXUmYW1wO3BhZ2VzPSZhbXA7ZGF0ZT0y
MDE5JmFtcDt0aXRsZT1Kb3VybmFsK29mK25ldXJvdHJhdW1hJmFtcDthdGl0bGU9VHJlYXRtZW50
K29mK3BlcnNpc3RlbnQrcG9zdC10cmF1bWF0aWMraGVhZGFjaGUrYW5kK3Bvc3QtY29uY3Vzc2lv
bitzeW1wdG9tcyt1c2luZytyVE1TJTNBK2ErcGlsb3QlMkMrZG91YmxlLWJsaW5kJTJDK3JhbmRv
bWl6ZWQrY29udHJvbGxlZCt0cmlhbCZhbXA7YXVsYXN0PVN0aWxsaW5nJmFtcDtwaWQ9JTNDYXV0
aG9yJTNFU3RpbGxpbmcrSi5NLiUzQlBheG1hbitFLiUzQk1lcmNpZXIrTC5KLiUzQkdhbitMLlMu
JTNCV2FuZytNLiUzQkFtb296ZWdhcitGLiUzQkR1a2Vsb3crUy5QLiUzQk1vbmNoaStPLiUzQkRl
YmVydCtDLlQuJTNDJTJGYXV0aG9yJTNFJTNDQU4lM0U2MjkzNTEyODglM0MlMkZBTiUzRSUzQ0RU
JTNFQXJ0aWNsZSUzQyUyRkRUJTNFPC91cmw+PC9yZWxhdGVkLXVybHM+PC91cmxzPjxlbGVjdHJv
bmljLXJlc291cmNlLW51bT4xMC4xMDg5L25ldS4yMDE5LjY2OTI8L2VsZWN0cm9uaWMtcmVzb3Vy
Y2UtbnVtPjxsYW5ndWFnZT5FbmdsaXNoPC9sYW5ndWFnZT48L3JlY29yZD48L0NpdGU+PC9FbmRO
b3RlPn=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TdGlsbGluZzwvQXV0aG9yPjxZ
ZWFyPjIwMTk8L1llYXI+PFJlY051bT4yMDM2PC9SZWNOdW0+PERpc3BsYXlUZXh0PlN0aWxsaW5n
LCBQYXhtYW4sIGV0IGFsLiAoMjAxOSk8L0Rpc3BsYXlUZXh0PjxyZWNvcmQ+PHJlYy1udW1iZXI+
MjAzNjwvcmVjLW51bWJlcj48Zm9yZWlnbi1rZXlzPjxrZXkgYXBwPSJFTiIgZGItaWQ9Ing5cnR0
cDA1ZWR0enhnZWF6eG81eDVyZTVkZGFzendkcjBzdyIgdGltZXN0YW1wPSIxNTc0NjAzMDE5Ij4y
MDM2PC9rZXk+PC9mb3JlaWduLWtleXM+PHJlZi10eXBlIG5hbWU9IkpvdXJuYWwgQXJ0aWNsZSI+
MTc8L3JlZi10eXBlPjxjb250cmlidXRvcnM+PGF1dGhvcnM+PGF1dGhvcj5TdGlsbGluZywgSi48
L2F1dGhvcj48YXV0aG9yPlBheG1hbiwgRS48L2F1dGhvcj48YXV0aG9yPk1lcmNpZXIsIEwuIEou
PC9hdXRob3I+PGF1dGhvcj5HYW4sIEwuIFMuPC9hdXRob3I+PGF1dGhvcj5XYW5nLCBNLjwvYXV0
aG9yPjxhdXRob3I+QW1vb3plZ2FyLCBGLjwvYXV0aG9yPjxhdXRob3I+RHVrZWxvdywgUy4gUC48
L2F1dGhvcj48YXV0aG9yPk1vbmNoaSwgTy48L2F1dGhvcj48YXV0aG9yPkRlYmVydCwgQy4gVC48
L2F1dGhvcj48L2F1dGhvcnM+PC9jb250cmlidXRvcnM+PGF1dGgtYWRkcmVzcz4oU3RpbGxpbmcs
IFBheG1hbiwgTWVyY2llciwgR2FuLCBBbW9vemVnYXIsIER1a2Vsb3csIE1vbmNoaSwgRGViZXJ0
KSBVbml2ZXJzaXR5IG9mIENhbGdhcnkgQ3VtbWluZyBTY2hvb2wgb2YgTWVkaWNpbmUsIENsaW5p
Y2FsIE5ldXJvc2NpZW5jZXMsIENhbGdhcnksIEFCIDcwNDAxLCBDYW5hZGEgKFN0aWxsaW5nLCBN
ZXJjaWVyLCBHYW4sIEFtb296ZWdhciwgRHVrZWxvdywgRGViZXJ0KSBIb3RjaGtpc3MgQnJhaW4g
SW5zdGl0dXRlLCAxNTc3NDIsIENhbGdhcnksIEFsYmVydGEsIENhbmFkYTsgKFBheG1hbikgVW5p
dmVyc2l0eSBvZiBBbGJlcnRhIEZhY3VsdHkgb2YgTWVkaWNpbmUgYW5kIERlbnRpc3RyeSwgMTIz
NTcsIE1lZGljaW5lLCBFZG1vbnRvbiwgQWxiZXJ0YSwgQ2FuYWRhOyAoV2FuZykgVW5pdmVyc2l0
eSBvZiBDYWxnYXJ5IEN1bW1pbmcgU2Nob29sIG9mIE1lZGljaW5lLCA3MDQwMSwgQ2xpbmljYWwg
TmV1cm9zY2llbmNlcywgQ2FsZ2FyeSwgQWxiZXJ0YSwgQ2FuYWRhOyAoTW9uY2hpKSBIb3RjaGtp
c3MgQnJhaW4gSW5zdGl0dXRlLCBDYWxnYXJ5LCBBQiAxNTc3NDIsIENhbmFkYSAoTW9uY2hpKSBV
bml2ZXJzaXR5IG9mIENhbGdhcnkgQ3VtbWluZyBTY2hvb2wgb2YgTWVkaWNpbmUsIDcwNDAxLCBS
YWRpb2xvZ3ksIENhbGdhcnksIEFsYmVydGEsIENhbmFkYTs8L2F1dGgtYWRkcmVzcz48dGl0bGVz
Pjx0aXRsZT5UcmVhdG1lbnQgb2YgcGVyc2lzdGVudCBwb3N0LXRyYXVtYXRpYyBoZWFkYWNoZSBh
bmQgcG9zdC1jb25jdXNzaW9uIHN5bXB0b21zIHVzaW5nIHJUTVM6IEEgcGlsb3QsIGRvdWJsZS1i
bGluZCwgcmFuZG9taXplZCBjb250cm9sbGVkIHRyaWFsPC90aXRsZT48c2Vjb25kYXJ5LXRpdGxl
PkpvdXJuYWwgb2YgTmV1cm90cmF1bWE8L3NlY29uZGFyeS10aXRsZT48L3RpdGxlcz48cGVyaW9k
aWNhbD48ZnVsbC10aXRsZT5Kb3VybmFsIG9mIE5ldXJvdHJhdW1hPC9mdWxsLXRpdGxlPjxhYmJy
LTE+Si4gTmV1cm90cmF1bWE8L2FiYnItMT48YWJici0yPkogTmV1cm90cmF1bWE8L2FiYnItMj48
L3BlcmlvZGljYWw+PHZvbHVtZT4xODwvdm9sdW1lPjxrZXl3b3Jkcz48a2V5d29yZD5hZHVsdCBi
cmFpbiBpbmp1cnk8L2tleXdvcmQ+PGtleXdvcmQ+aHVtYW4gc3R1ZGllczwva2V5d29yZD48a2V5
d29yZD5wcm9zcGVjdGl2ZSBzdHVkeTwva2V5d29yZD48a2V5d29yZD50aGVyYXBldXRpYyBhcHBy
b2FjaGVzIGZvciB0aGUgdHJlYXRtZW50IG9mIGNucyBpbmp1cnk8L2tleXdvcmQ+PGtleXdvcmQ+
dHJhdW1hdGljIGJyYWluIGluanVyeTwva2V5d29yZD48a2V5d29yZD5hZHVsdDwva2V5d29yZD48
a2V5d29yZD5hZ2VkPC9rZXl3b3JkPjxrZXl3b3JkPmFuYWx5c2lzIG9mIHZhcmlhbmNlPC9rZXl3
b3JkPjxrZXl3b3JkPmFydGljbGU8L2tleXdvcmQ+PGtleXdvcmQ+Y2xpbmljYWwgYXJ0aWNsZTwv
a2V5d29yZD48a2V5d29yZD5jbGluaWNhbCBhc3Nlc3NtZW50PC9rZXl3b3JkPjxrZXl3b3JkPmNv
Z25pdGlvbjwva2V5d29yZD48a2V5d29yZD5jb250cm9sbGVkIHN0dWR5PC9rZXl3b3JkPjxrZXl3
b3JkPmRpc2Vhc2UgY291cnNlPC9rZXl3b3JkPjxrZXl3b3JkPmRvcnNvbGF0ZXJhbCBwcmVmcm9u
dGFsIGNvcnRleDwva2V5d29yZD48a2V5d29yZD5kb3VibGUgYmxpbmQgcHJvY2VkdXJlPC9rZXl3
b3JkPjxrZXl3b3JkPmZlbWFsZTwva2V5d29yZD48a2V5d29yZD5odW1hbjwva2V5d29yZD48a2V5
d29yZD5pY2QtMTA8L2tleXdvcmQ+PGtleXdvcmQ+bWFsZTwva2V5d29yZD48a2V5d29yZD5tb29k
PC9rZXl3b3JkPjxrZXl3b3JkPm91dGNvbWUgYXNzZXNzbWVudDwva2V5d29yZD48a2V5d29yZD5Q
YXRpZW50IEhlYWx0aCBRdWVzdGlvbm5haXJlIDk8L2tleXdvcmQ+PGtleXdvcmQ+cGlsb3Qgc3R1
ZHk8L2tleXdvcmQ+PGtleXdvcmQ+cG9zdGNvbmN1c3Npb24gc3luZHJvbWU8L2tleXdvcmQ+PGtl
eXdvcmQ+cG9zdHRyYXVtYXRpYyBoZWFkYWNoZTwva2V5d29yZD48a2V5d29yZD5xdWFsaXR5IG9m
IGxpZmU8L2tleXdvcmQ+PGtleXdvcmQ+cXVlc3Rpb25uYWlyZTwva2V5d29yZD48a2V5d29yZD5y
YW5kb21pemVkIGNvbnRyb2xsZWQgdHJpYWw8L2tleXdvcmQ+PGtleXdvcmQ+cmVwZXRpdGl2ZSB0
cmFuc2NyYW5pYWwgbWFnbmV0aWMgc3RpbXVsYXRpb248L2tleXdvcmQ+PC9rZXl3b3Jkcz48ZGF0
ZXM+PHllYXI+MjAxOTwveWVhcj48L2RhdGVzPjxpc2JuPjE1NTctOTA0MiAoZWxlY3Ryb25pYykm
I3hEOzE1NTctOTA0MjwvaXNibj48YWNjZXNzaW9uLW51bT42MjkzNTEyODg8L2FjY2Vzc2lvbi1u
dW0+PHVybHM+PHJlbGF0ZWQtdXJscz48dXJsPmh0dHBzOi8vZXpwcm94eS5saWJyYXJ5LnV3YS5l
ZHUuYXUvbG9naW4/dXJsPWh0dHA6Ly9vdmlkc3Aub3ZpZC5jb20vb3ZpZHdlYi5jZ2k/VD1KUyZh
bXA7Q1NDPVkmYW1wO05FV1M9TiZhbXA7UEFHRT1mdWxsdGV4dCZhbXA7RD1lbWV4YiZhbXA7QU49
NjI5MzUxMjg4PC91cmw+PHVybD5odHRwczovL29uZXNlYXJjaC5saWJyYXJ5LnV3YS5lZHUuYXUv
ZGlzY292ZXJ5L29wZW51cmw/aW5zdGl0dXRpb249NjFVV0FfSU5TVCZhbXA7dmlkPTYxVVdBX0lO
U1Q6VVdBJmFtcDs/c2lkPU9WSUQ6ZW1iYXNlJmFtcDtpZD1wbWlkOjMxNTMwMjI3JmFtcDtpZD1k
b2k6MTAuMTA4OSUyRm5ldS4yMDE5LjY2OTImYW1wO2lzc249MTU1Ny05MDQyJmFtcDtpc2JuPSZh
bXA7dm9sdW1lPSZhbXA7aXNzdWU9JmFtcDtzcGFnZT1uZXUmYW1wO3BhZ2VzPSZhbXA7ZGF0ZT0y
MDE5JmFtcDt0aXRsZT1Kb3VybmFsK29mK25ldXJvdHJhdW1hJmFtcDthdGl0bGU9VHJlYXRtZW50
K29mK3BlcnNpc3RlbnQrcG9zdC10cmF1bWF0aWMraGVhZGFjaGUrYW5kK3Bvc3QtY29uY3Vzc2lv
bitzeW1wdG9tcyt1c2luZytyVE1TJTNBK2ErcGlsb3QlMkMrZG91YmxlLWJsaW5kJTJDK3JhbmRv
bWl6ZWQrY29udHJvbGxlZCt0cmlhbCZhbXA7YXVsYXN0PVN0aWxsaW5nJmFtcDtwaWQ9JTNDYXV0
aG9yJTNFU3RpbGxpbmcrSi5NLiUzQlBheG1hbitFLiUzQk1lcmNpZXIrTC5KLiUzQkdhbitMLlMu
JTNCV2FuZytNLiUzQkFtb296ZWdhcitGLiUzQkR1a2Vsb3crUy5QLiUzQk1vbmNoaStPLiUzQkRl
YmVydCtDLlQuJTNDJTJGYXV0aG9yJTNFJTNDQU4lM0U2MjkzNTEyODglM0MlMkZBTiUzRSUzQ0RU
JTNFQXJ0aWNsZSUzQyUyRkRUJTNFPC91cmw+PC9yZWxhdGVkLXVybHM+PC91cmxzPjxlbGVjdHJv
bmljLXJlc291cmNlLW51bT4xMC4xMDg5L25ldS4yMDE5LjY2OTI8L2VsZWN0cm9uaWMtcmVzb3Vy
Y2UtbnVtPjxsYW5ndWFnZT5FbmdsaXNoPC9sYW5ndWFnZT48L3JlY29yZD48L0NpdGU+PC9FbmRO
b3RlPn=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Stilling, Paxman, et al. (2019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2EC30216" w14:textId="7460E60D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Pilot double blind randomised controlled trial</w:t>
            </w:r>
          </w:p>
        </w:tc>
        <w:tc>
          <w:tcPr>
            <w:tcW w:w="1842" w:type="dxa"/>
          </w:tcPr>
          <w:p w14:paraId="0A33C563" w14:textId="4466698C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PPCS + PTH, Outpatient setting</w:t>
            </w:r>
          </w:p>
        </w:tc>
        <w:tc>
          <w:tcPr>
            <w:tcW w:w="1555" w:type="dxa"/>
          </w:tcPr>
          <w:p w14:paraId="27EBFE32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ale (</w:t>
            </w:r>
            <w:r w:rsidRPr="001C6CF2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2), female (</w:t>
            </w:r>
            <w:r w:rsidRPr="001C6CF2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18).</w:t>
            </w:r>
          </w:p>
          <w:p w14:paraId="7F280DB3" w14:textId="238391F1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Age </w:t>
            </w:r>
            <w:r w:rsidRPr="00FA3927">
              <w:rPr>
                <w:i/>
                <w:iCs/>
                <w:sz w:val="20"/>
                <w:szCs w:val="20"/>
                <w:lang w:val="en-AU"/>
              </w:rPr>
              <w:t>M</w:t>
            </w:r>
            <w:r>
              <w:rPr>
                <w:sz w:val="20"/>
                <w:szCs w:val="20"/>
                <w:lang w:val="en-AU"/>
              </w:rPr>
              <w:t xml:space="preserve">: 36 years, </w:t>
            </w:r>
            <w:r w:rsidRPr="00FA3927">
              <w:rPr>
                <w:i/>
                <w:iCs/>
                <w:sz w:val="20"/>
                <w:szCs w:val="20"/>
                <w:lang w:val="en-AU"/>
              </w:rPr>
              <w:t>SD</w:t>
            </w:r>
            <w:r>
              <w:rPr>
                <w:sz w:val="20"/>
                <w:szCs w:val="20"/>
                <w:lang w:val="en-AU"/>
              </w:rPr>
              <w:t>: 11.4, range: 18-65</w:t>
            </w:r>
          </w:p>
        </w:tc>
        <w:tc>
          <w:tcPr>
            <w:tcW w:w="1280" w:type="dxa"/>
          </w:tcPr>
          <w:p w14:paraId="3EA288B5" w14:textId="098292DC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</w:p>
        </w:tc>
        <w:tc>
          <w:tcPr>
            <w:tcW w:w="850" w:type="dxa"/>
          </w:tcPr>
          <w:p w14:paraId="7C636B2E" w14:textId="7148C042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993" w:type="dxa"/>
          </w:tcPr>
          <w:p w14:paraId="0D13C557" w14:textId="0F04A8FA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20</w:t>
            </w:r>
          </w:p>
        </w:tc>
        <w:tc>
          <w:tcPr>
            <w:tcW w:w="851" w:type="dxa"/>
          </w:tcPr>
          <w:p w14:paraId="4A86575F" w14:textId="40D3422E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6 months</w:t>
            </w:r>
          </w:p>
        </w:tc>
        <w:tc>
          <w:tcPr>
            <w:tcW w:w="1275" w:type="dxa"/>
          </w:tcPr>
          <w:p w14:paraId="1ED2BD44" w14:textId="039EC3DE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100%</w:t>
            </w:r>
          </w:p>
        </w:tc>
        <w:tc>
          <w:tcPr>
            <w:tcW w:w="1417" w:type="dxa"/>
          </w:tcPr>
          <w:p w14:paraId="15B3A6CF" w14:textId="7CCCD75D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2694" w:type="dxa"/>
          </w:tcPr>
          <w:p w14:paraId="28130328" w14:textId="596F0212" w:rsidR="0032367C" w:rsidRPr="00E07CEB" w:rsidRDefault="0032367C" w:rsidP="0032367C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  <w:lang w:val="en-AU"/>
              </w:rPr>
              <w:t>Funding: University of Calgary, Cumming School of Medicine, Clinical Research Fund Grant, Hotchkiss Brain Institute and Department of Clinical Neurosciences Pilot Fund Grant</w:t>
            </w:r>
          </w:p>
        </w:tc>
      </w:tr>
      <w:tr w:rsidR="0032367C" w14:paraId="3586C5CB" w14:textId="77777777" w:rsidTr="003F06B1">
        <w:tc>
          <w:tcPr>
            <w:tcW w:w="1135" w:type="dxa"/>
          </w:tcPr>
          <w:p w14:paraId="59AC039A" w14:textId="2852E9D0" w:rsidR="0032367C" w:rsidRPr="00E07CEB" w:rsidRDefault="0032367C" w:rsidP="0032367C">
            <w:pPr>
              <w:pStyle w:val="Body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XaWxrZTwvQXV0aG9yPjxZZWFy
PjIwMTc8L1llYXI+PFJlY051bT4yMDA4PC9SZWNOdW0+PERpc3BsYXlUZXh0PldpbGtlIGV0IGFs
LiAoMjAxNyk8L0Rpc3BsYXlUZXh0PjxyZWNvcmQ+PHJlYy1udW1iZXI+MjAwODwvcmVjLW51bWJl
cj48Zm9yZWlnbi1rZXlzPjxrZXkgYXBwPSJFTiIgZGItaWQ9Ing5cnR0cDA1ZWR0enhnZWF6eG81
eDVyZTVkZGFzendkcjBzdyIgdGltZXN0YW1wPSIxNTc0NjAyNjYzIj4yMDA4PC9rZXk+PC9mb3Jl
aWduLWtleXM+PHJlZi10eXBlIG5hbWU9IkpvdXJuYWwgQXJ0aWNsZSI+MTc8L3JlZi10eXBlPjxj
b250cmlidXRvcnM+PGF1dGhvcnM+PGF1dGhvcj5XaWxrZSwgUy48L2F1dGhvcj48YXV0aG9yPkxp
c3QsIEouPC9hdXRob3I+PGF1dGhvcj5NZWtsZSwgUi48L2F1dGhvcj48YXV0aG9yPkxpbmRlbmJl
cmcsIFIuPC9hdXRob3I+PGF1dGhvcj5CdWtvd3NraSwgTS48L2F1dGhvcj48YXV0aG9yPk90dCwg
Uy48L2F1dGhvcj48YXV0aG9yPlNjaHViZXJ0LCBGLjwvYXV0aG9yPjxhdXRob3I+SXR0ZXJtYW5u
LCBCLjwvYXV0aG9yPjxhdXRob3I+RmxvZWwsIEEuPC9hdXRob3I+PC9hdXRob3JzPjwvY29udHJp
YnV0b3JzPjxhdXRoLWFkZHJlc3M+V2lsa2UsIFNrYWRpLiAxIERlcGFydG1lbnQgb2YgTmV1cm9s
b2d5LCBDaGFyaXRlLVVuaXZlcnNpdHkgSG9zcGl0YWwsIEJlcmxpbiwgR2VybWFueSAuJiN4RDtM
aXN0LCBKb25hdGhhbi4gMSBEZXBhcnRtZW50IG9mIE5ldXJvbG9neSwgQ2hhcml0ZS1Vbml2ZXJz
aXR5IEhvc3BpdGFsLCBCZXJsaW4sIEdlcm1hbnkgLiYjeEQ7TWVrbGUsIFJhbGYuIDQgUGh5c2lr
YWxpc2NoLVRlY2huaXNjaGUgQnVuZGVzYW5zdGFsdCAoUFRCKSwgQnJhdW5zY2h3ZWlnIHVuZCBC
ZXJsaW4sIEJlcmxpbiwgR2VybWFueSAuJiN4RDtMaW5kZW5iZXJnLCBSb2JlcnQuIDEgRGVwYXJ0
bWVudCBvZiBOZXVyb2xvZ3ksIENoYXJpdGUtVW5pdmVyc2l0eSBIb3NwaXRhbCwgQmVybGluLCBH
ZXJtYW55IC4mI3hEO0J1a293c2tpLCBNYXJ0aW4uIDEgRGVwYXJ0bWVudCBvZiBOZXVyb2xvZ3ks
IENoYXJpdGUtVW5pdmVyc2l0eSBIb3NwaXRhbCwgQmVybGluLCBHZXJtYW55IC4mI3hEO090dCwg
U3RlZmFuaWUuIDEgRGVwYXJ0bWVudCBvZiBOZXVyb2xvZ3ksIENoYXJpdGUtVW5pdmVyc2l0eSBI
b3NwaXRhbCwgQmVybGluLCBHZXJtYW55IC4mI3hEO1NjaHViZXJ0LCBGbG9yaWFuLiA0IFBoeXNp
a2FsaXNjaC1UZWNobmlzY2hlIEJ1bmRlc2Fuc3RhbHQgKFBUQiksIEJyYXVuc2Nod2VpZyB1bmQg
QmVybGluLCBCZXJsaW4sIEdlcm1hbnkgLiYjeEQ7SXR0ZXJtYW5uLCBCZXJuZC4gNCBQaHlzaWth
bGlzY2gtVGVjaG5pc2NoZSBCdW5kZXNhbnN0YWx0IChQVEIpLCBCcmF1bnNjaHdlaWcgdW5kIEJl
cmxpbiwgQmVybGluLCBHZXJtYW55IC4mI3hEO0Zsb2VsLCBBZ25lcy4gMSBEZXBhcnRtZW50IG9m
IE5ldXJvbG9neSwgQ2hhcml0ZS1Vbml2ZXJzaXR5IEhvc3BpdGFsLCBCZXJsaW4sIEdlcm1hbnkg
LiYjeEQ7RmxvZWwsIEFnbmVzLiAyIENlbnRlciBmb3IgU3Ryb2tlIFJlc2VhcmNoIEJlcmxpbiwg
Q2hhcml0ZS1Vbml2ZXJzaXR5IEhvc3BpdGFsLCBCZXJsaW4sIEdlcm1hbnkgLiYjeEQ7RmxvZWws
IEFnbmVzLiAzIE5ldXJvQ3VyZSBDbHVzdGVyIG9mIEV4Y2VsbGVuY2UsIENoYXJpdGUtVW5pdmVy
c2l0eSBIb3NwaXRhbCwgQmVybGluLCBHZXJtYW55IC48L2F1dGgtYWRkcmVzcz48dGl0bGVzPjx0
aXRsZT5ObyBlZmZlY3Qgb2YgYW5vZGFsIHRyYW5zY3JhbmlhbCBkaXJlY3QgY3VycmVudCBzdGlt
dWxhdGlvbiBvbiBnYW1tYS1hbWlub2J1dHlyaWMgYWNpZCBsZXZlbHMgaW4gcGF0aWVudHMgd2l0
aCByZWN1cnJlbnQgbWlsZCB0cmF1bWF0aWMgYnJhaW4gaW5qdXJ5PC90aXRsZT48c2Vjb25kYXJ5
LXRpdGxlPkpvdXJuYWwgb2YgTmV1cm90cmF1bWE8L3NlY29uZGFyeS10aXRsZT48YWx0LXRpdGxl
PkogTmV1cm90cmF1bWE8L2FsdC10aXRsZT48L3RpdGxlcz48cGVyaW9kaWNhbD48ZnVsbC10aXRs
ZT5Kb3VybmFsIG9mIE5ldXJvdHJhdW1hPC9mdWxsLXRpdGxlPjxhYmJyLTE+Si4gTmV1cm90cmF1
bWE8L2FiYnItMT48YWJici0yPkogTmV1cm90cmF1bWE8L2FiYnItMj48L3BlcmlvZGljYWw+PGFs
dC1wZXJpb2RpY2FsPjxmdWxsLXRpdGxlPkpvdXJuYWwgb2YgTmV1cm90cmF1bWE8L2Z1bGwtdGl0
bGU+PGFiYnItMT5KLiBOZXVyb3RyYXVtYTwvYWJici0xPjxhYmJyLTI+SiBOZXVyb3RyYXVtYTwv
YWJici0yPjwvYWx0LXBlcmlvZGljYWw+PHBhZ2VzPjI4MS0yOTA8L3BhZ2VzPjx2b2x1bWU+MzQ8
L3ZvbHVtZT48bnVtYmVyPjI8L251bWJlcj48a2V5d29yZHM+PGtleXdvcmQ+QWR1bHQ8L2tleXdv
cmQ+PGtleXdvcmQ+QXRobGV0aWMgSW5qdXJpZXMvY28gW0NvbXBsaWNhdGlvbnNdPC9rZXl3b3Jk
PjxrZXl3b3JkPipBdGhsZXRpYyBJbmp1cmllcy9kZyBbRGlhZ25vc3RpYyBJbWFnaW5nXTwva2V5
d29yZD48a2V5d29yZD4qQXRobGV0aWMgSW5qdXJpZXMvdGggW1RoZXJhcHldPC9rZXl3b3JkPjxr
ZXl3b3JkPipCcmFpbiBDb25jdXNzaW9uL2RnIFtEaWFnbm9zdGljIEltYWdpbmddPC9rZXl3b3Jk
PjxrZXl3b3JkPkJyYWluIENvbmN1c3Npb24vZXQgW0V0aW9sb2d5XTwva2V5d29yZD48a2V5d29y
ZD4qQnJhaW4gQ29uY3Vzc2lvbi90aCBbVGhlcmFweV08L2tleXdvcmQ+PGtleXdvcmQ+RmVtYWxl
PC9rZXl3b3JkPjxrZXl3b3JkPkh1bWFuczwva2V5d29yZD48a2V5d29yZD5NYWxlPC9rZXl3b3Jk
PjxrZXl3b3JkPk1vdG9yIENvcnRleC9kZyBbRGlhZ25vc3RpYyBJbWFnaW5nXTwva2V5d29yZD48
a2V5d29yZD5Nb3RvciBDb3J0ZXgvbWUgW01ldGFib2xpc21dPC9rZXl3b3JkPjxrZXl3b3JkPlJl
Y3VycmVuY2U8L2tleXdvcmQ+PGtleXdvcmQ+U2VsZiBSZXBvcnQ8L2tleXdvcmQ+PGtleXdvcmQ+
KlRyYW5zY3JhbmlhbCBEaXJlY3QgQ3VycmVudCBTdGltdWxhdGlvbi9tdCBbTWV0aG9kc108L2tl
eXdvcmQ+PGtleXdvcmQ+VHJlYXRtZW50IE91dGNvbWU8L2tleXdvcmQ+PGtleXdvcmQ+WW91bmcg
QWR1bHQ8L2tleXdvcmQ+PGtleXdvcmQ+KmdhbW1hLUFtaW5vYnV0eXJpYyBBY2lkL21lIFtNZXRh
Ym9saXNtXTwva2V5d29yZD48a2V5d29yZD41Ni0xMi0yIChnYW1tYS1BbWlub2J1dHlyaWMgQWNp
ZCk8L2tleXdvcmQ+PC9rZXl3b3Jkcz48ZGF0ZXM+PHllYXI+MjAxNzwveWVhcj48cHViLWRhdGVz
PjxkYXRlPjAxIDE1PC9kYXRlPjwvcHViLWRhdGVzPjwvZGF0ZXM+PGlzYm4+MTU1Ny05MDQyPC9p
c2JuPjxhY2Nlc3Npb24tbnVtPjI3MzkzMzgxPC9hY2Nlc3Npb24tbnVtPjx3b3JrLXR5cGU+UmVz
ZWFyY2ggU3VwcG9ydCwgTm9uLVUuUy4gR292JmFwb3M7dDwvd29yay10eXBlPjx1cmxzPjxyZWxh
dGVkLXVybHM+PHVybD5odHRwczovL2V6cHJveHkubGlicmFyeS51d2EuZWR1LmF1L2xvZ2luP3Vy
bD1odHRwOi8vb3ZpZHNwLm92aWQuY29tL292aWR3ZWIuY2dpP1Q9SlMmYW1wO0NTQz1ZJmFtcDtO
RVdTPU4mYW1wO1BBR0U9ZnVsbHRleHQmYW1wO0Q9bWVkYzEmYW1wO0FOPTI3MzkzMzgxPC91cmw+
PHVybD5odHRwczovL29uZXNlYXJjaC5saWJyYXJ5LnV3YS5lZHUuYXUvZGlzY292ZXJ5L29wZW51
cmw/aW5zdGl0dXRpb249NjFVV0FfSU5TVCZhbXA7dmlkPTYxVVdBX0lOU1Q6VVdBJmFtcDs/c2lk
PU9WSUQ6bWVkbGluZSZhbXA7aWQ9cG1pZDoyNzM5MzM4MSZhbXA7aWQ9ZG9pOjEwLjEwODklMkZu
ZXUuMjAxNi40Mzk5JmFtcDtpc3NuPTA4OTctNzE1MSZhbXA7aXNibj0mYW1wO3ZvbHVtZT0zNCZh
bXA7aXNzdWU9MiZhbXA7c3BhZ2U9MjgxJmFtcDtwYWdlcz0yODEtMjkwJmFtcDtkYXRlPTIwMTcm
YW1wO3RpdGxlPUpvdXJuYWwrb2YrTmV1cm90cmF1bWEmYW1wO2F0aXRsZT1ObytFZmZlY3Qrb2Yr
QW5vZGFsK1RyYW5zY3JhbmlhbCtEaXJlY3QrQ3VycmVudCtTdGltdWxhdGlvbitvbitHYW1tYS1B
bWlub2J1dHlyaWMrQWNpZCtMZXZlbHMraW4rUGF0aWVudHMrd2l0aCtSZWN1cnJlbnQrTWlsZCtU
cmF1bWF0aWMrQnJhaW4rSW5qdXJ5LiZhbXA7YXVsYXN0PVdpbGtlJmFtcDtwaWQ9JTNDYXV0aG9y
JTNFV2lsa2UrUyUzQkxpc3QrSiUzQk1la2xlK1IlM0JMaW5kZW5iZXJnK1IlM0JCdWtvd3NraStN
JTNCT3R0K1MlM0JTY2h1YmVydCtGJTNCSXR0ZXJtYW5uK0IlM0JGbG9lbCtBJTNDJTJGYXV0aG9y
JTNFJTNDQU4lM0UyNzM5MzM4MSUzQyUyRkFOJTNFJTNDRFQlM0VKb3VybmFsK0FydGljbGUlM0Ml
MkZEVCUzRTwvdXJsPjwvcmVsYXRlZC11cmxzPjwvdXJscz48ZWxlY3Ryb25pYy1yZXNvdXJjZS1u
dW0+MTAuMTA4OS9uZXUuMjAxNi40Mzk5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XaWxrZTwvQXV0aG9yPjxZZWFy
PjIwMTc8L1llYXI+PFJlY051bT4yMDA4PC9SZWNOdW0+PERpc3BsYXlUZXh0PldpbGtlIGV0IGFs
LiAoMjAxNyk8L0Rpc3BsYXlUZXh0PjxyZWNvcmQ+PHJlYy1udW1iZXI+MjAwODwvcmVjLW51bWJl
cj48Zm9yZWlnbi1rZXlzPjxrZXkgYXBwPSJFTiIgZGItaWQ9Ing5cnR0cDA1ZWR0enhnZWF6eG81
eDVyZTVkZGFzendkcjBzdyIgdGltZXN0YW1wPSIxNTc0NjAyNjYzIj4yMDA4PC9rZXk+PC9mb3Jl
aWduLWtleXM+PHJlZi10eXBlIG5hbWU9IkpvdXJuYWwgQXJ0aWNsZSI+MTc8L3JlZi10eXBlPjxj
b250cmlidXRvcnM+PGF1dGhvcnM+PGF1dGhvcj5XaWxrZSwgUy48L2F1dGhvcj48YXV0aG9yPkxp
c3QsIEouPC9hdXRob3I+PGF1dGhvcj5NZWtsZSwgUi48L2F1dGhvcj48YXV0aG9yPkxpbmRlbmJl
cmcsIFIuPC9hdXRob3I+PGF1dGhvcj5CdWtvd3NraSwgTS48L2F1dGhvcj48YXV0aG9yPk90dCwg
Uy48L2F1dGhvcj48YXV0aG9yPlNjaHViZXJ0LCBGLjwvYXV0aG9yPjxhdXRob3I+SXR0ZXJtYW5u
LCBCLjwvYXV0aG9yPjxhdXRob3I+RmxvZWwsIEEuPC9hdXRob3I+PC9hdXRob3JzPjwvY29udHJp
YnV0b3JzPjxhdXRoLWFkZHJlc3M+V2lsa2UsIFNrYWRpLiAxIERlcGFydG1lbnQgb2YgTmV1cm9s
b2d5LCBDaGFyaXRlLVVuaXZlcnNpdHkgSG9zcGl0YWwsIEJlcmxpbiwgR2VybWFueSAuJiN4RDtM
aXN0LCBKb25hdGhhbi4gMSBEZXBhcnRtZW50IG9mIE5ldXJvbG9neSwgQ2hhcml0ZS1Vbml2ZXJz
aXR5IEhvc3BpdGFsLCBCZXJsaW4sIEdlcm1hbnkgLiYjeEQ7TWVrbGUsIFJhbGYuIDQgUGh5c2lr
YWxpc2NoLVRlY2huaXNjaGUgQnVuZGVzYW5zdGFsdCAoUFRCKSwgQnJhdW5zY2h3ZWlnIHVuZCBC
ZXJsaW4sIEJlcmxpbiwgR2VybWFueSAuJiN4RDtMaW5kZW5iZXJnLCBSb2JlcnQuIDEgRGVwYXJ0
bWVudCBvZiBOZXVyb2xvZ3ksIENoYXJpdGUtVW5pdmVyc2l0eSBIb3NwaXRhbCwgQmVybGluLCBH
ZXJtYW55IC4mI3hEO0J1a293c2tpLCBNYXJ0aW4uIDEgRGVwYXJ0bWVudCBvZiBOZXVyb2xvZ3ks
IENoYXJpdGUtVW5pdmVyc2l0eSBIb3NwaXRhbCwgQmVybGluLCBHZXJtYW55IC4mI3hEO090dCwg
U3RlZmFuaWUuIDEgRGVwYXJ0bWVudCBvZiBOZXVyb2xvZ3ksIENoYXJpdGUtVW5pdmVyc2l0eSBI
b3NwaXRhbCwgQmVybGluLCBHZXJtYW55IC4mI3hEO1NjaHViZXJ0LCBGbG9yaWFuLiA0IFBoeXNp
a2FsaXNjaC1UZWNobmlzY2hlIEJ1bmRlc2Fuc3RhbHQgKFBUQiksIEJyYXVuc2Nod2VpZyB1bmQg
QmVybGluLCBCZXJsaW4sIEdlcm1hbnkgLiYjeEQ7SXR0ZXJtYW5uLCBCZXJuZC4gNCBQaHlzaWth
bGlzY2gtVGVjaG5pc2NoZSBCdW5kZXNhbnN0YWx0IChQVEIpLCBCcmF1bnNjaHdlaWcgdW5kIEJl
cmxpbiwgQmVybGluLCBHZXJtYW55IC4mI3hEO0Zsb2VsLCBBZ25lcy4gMSBEZXBhcnRtZW50IG9m
IE5ldXJvbG9neSwgQ2hhcml0ZS1Vbml2ZXJzaXR5IEhvc3BpdGFsLCBCZXJsaW4sIEdlcm1hbnkg
LiYjeEQ7RmxvZWwsIEFnbmVzLiAyIENlbnRlciBmb3IgU3Ryb2tlIFJlc2VhcmNoIEJlcmxpbiwg
Q2hhcml0ZS1Vbml2ZXJzaXR5IEhvc3BpdGFsLCBCZXJsaW4sIEdlcm1hbnkgLiYjeEQ7RmxvZWws
IEFnbmVzLiAzIE5ldXJvQ3VyZSBDbHVzdGVyIG9mIEV4Y2VsbGVuY2UsIENoYXJpdGUtVW5pdmVy
c2l0eSBIb3NwaXRhbCwgQmVybGluLCBHZXJtYW55IC48L2F1dGgtYWRkcmVzcz48dGl0bGVzPjx0
aXRsZT5ObyBlZmZlY3Qgb2YgYW5vZGFsIHRyYW5zY3JhbmlhbCBkaXJlY3QgY3VycmVudCBzdGlt
dWxhdGlvbiBvbiBnYW1tYS1hbWlub2J1dHlyaWMgYWNpZCBsZXZlbHMgaW4gcGF0aWVudHMgd2l0
aCByZWN1cnJlbnQgbWlsZCB0cmF1bWF0aWMgYnJhaW4gaW5qdXJ5PC90aXRsZT48c2Vjb25kYXJ5
LXRpdGxlPkpvdXJuYWwgb2YgTmV1cm90cmF1bWE8L3NlY29uZGFyeS10aXRsZT48YWx0LXRpdGxl
PkogTmV1cm90cmF1bWE8L2FsdC10aXRsZT48L3RpdGxlcz48cGVyaW9kaWNhbD48ZnVsbC10aXRs
ZT5Kb3VybmFsIG9mIE5ldXJvdHJhdW1hPC9mdWxsLXRpdGxlPjxhYmJyLTE+Si4gTmV1cm90cmF1
bWE8L2FiYnItMT48YWJici0yPkogTmV1cm90cmF1bWE8L2FiYnItMj48L3BlcmlvZGljYWw+PGFs
dC1wZXJpb2RpY2FsPjxmdWxsLXRpdGxlPkpvdXJuYWwgb2YgTmV1cm90cmF1bWE8L2Z1bGwtdGl0
bGU+PGFiYnItMT5KLiBOZXVyb3RyYXVtYTwvYWJici0xPjxhYmJyLTI+SiBOZXVyb3RyYXVtYTwv
YWJici0yPjwvYWx0LXBlcmlvZGljYWw+PHBhZ2VzPjI4MS0yOTA8L3BhZ2VzPjx2b2x1bWU+MzQ8
L3ZvbHVtZT48bnVtYmVyPjI8L251bWJlcj48a2V5d29yZHM+PGtleXdvcmQ+QWR1bHQ8L2tleXdv
cmQ+PGtleXdvcmQ+QXRobGV0aWMgSW5qdXJpZXMvY28gW0NvbXBsaWNhdGlvbnNdPC9rZXl3b3Jk
PjxrZXl3b3JkPipBdGhsZXRpYyBJbmp1cmllcy9kZyBbRGlhZ25vc3RpYyBJbWFnaW5nXTwva2V5
d29yZD48a2V5d29yZD4qQXRobGV0aWMgSW5qdXJpZXMvdGggW1RoZXJhcHldPC9rZXl3b3JkPjxr
ZXl3b3JkPipCcmFpbiBDb25jdXNzaW9uL2RnIFtEaWFnbm9zdGljIEltYWdpbmddPC9rZXl3b3Jk
PjxrZXl3b3JkPkJyYWluIENvbmN1c3Npb24vZXQgW0V0aW9sb2d5XTwva2V5d29yZD48a2V5d29y
ZD4qQnJhaW4gQ29uY3Vzc2lvbi90aCBbVGhlcmFweV08L2tleXdvcmQ+PGtleXdvcmQ+RmVtYWxl
PC9rZXl3b3JkPjxrZXl3b3JkPkh1bWFuczwva2V5d29yZD48a2V5d29yZD5NYWxlPC9rZXl3b3Jk
PjxrZXl3b3JkPk1vdG9yIENvcnRleC9kZyBbRGlhZ25vc3RpYyBJbWFnaW5nXTwva2V5d29yZD48
a2V5d29yZD5Nb3RvciBDb3J0ZXgvbWUgW01ldGFib2xpc21dPC9rZXl3b3JkPjxrZXl3b3JkPlJl
Y3VycmVuY2U8L2tleXdvcmQ+PGtleXdvcmQ+U2VsZiBSZXBvcnQ8L2tleXdvcmQ+PGtleXdvcmQ+
KlRyYW5zY3JhbmlhbCBEaXJlY3QgQ3VycmVudCBTdGltdWxhdGlvbi9tdCBbTWV0aG9kc108L2tl
eXdvcmQ+PGtleXdvcmQ+VHJlYXRtZW50IE91dGNvbWU8L2tleXdvcmQ+PGtleXdvcmQ+WW91bmcg
QWR1bHQ8L2tleXdvcmQ+PGtleXdvcmQ+KmdhbW1hLUFtaW5vYnV0eXJpYyBBY2lkL21lIFtNZXRh
Ym9saXNtXTwva2V5d29yZD48a2V5d29yZD41Ni0xMi0yIChnYW1tYS1BbWlub2J1dHlyaWMgQWNp
ZCk8L2tleXdvcmQ+PC9rZXl3b3Jkcz48ZGF0ZXM+PHllYXI+MjAxNzwveWVhcj48cHViLWRhdGVz
PjxkYXRlPjAxIDE1PC9kYXRlPjwvcHViLWRhdGVzPjwvZGF0ZXM+PGlzYm4+MTU1Ny05MDQyPC9p
c2JuPjxhY2Nlc3Npb24tbnVtPjI3MzkzMzgxPC9hY2Nlc3Npb24tbnVtPjx3b3JrLXR5cGU+UmVz
ZWFyY2ggU3VwcG9ydCwgTm9uLVUuUy4gR292JmFwb3M7dDwvd29yay10eXBlPjx1cmxzPjxyZWxh
dGVkLXVybHM+PHVybD5odHRwczovL2V6cHJveHkubGlicmFyeS51d2EuZWR1LmF1L2xvZ2luP3Vy
bD1odHRwOi8vb3ZpZHNwLm92aWQuY29tL292aWR3ZWIuY2dpP1Q9SlMmYW1wO0NTQz1ZJmFtcDtO
RVdTPU4mYW1wO1BBR0U9ZnVsbHRleHQmYW1wO0Q9bWVkYzEmYW1wO0FOPTI3MzkzMzgxPC91cmw+
PHVybD5odHRwczovL29uZXNlYXJjaC5saWJyYXJ5LnV3YS5lZHUuYXUvZGlzY292ZXJ5L29wZW51
cmw/aW5zdGl0dXRpb249NjFVV0FfSU5TVCZhbXA7dmlkPTYxVVdBX0lOU1Q6VVdBJmFtcDs/c2lk
PU9WSUQ6bWVkbGluZSZhbXA7aWQ9cG1pZDoyNzM5MzM4MSZhbXA7aWQ9ZG9pOjEwLjEwODklMkZu
ZXUuMjAxNi40Mzk5JmFtcDtpc3NuPTA4OTctNzE1MSZhbXA7aXNibj0mYW1wO3ZvbHVtZT0zNCZh
bXA7aXNzdWU9MiZhbXA7c3BhZ2U9MjgxJmFtcDtwYWdlcz0yODEtMjkwJmFtcDtkYXRlPTIwMTcm
YW1wO3RpdGxlPUpvdXJuYWwrb2YrTmV1cm90cmF1bWEmYW1wO2F0aXRsZT1ObytFZmZlY3Qrb2Yr
QW5vZGFsK1RyYW5zY3JhbmlhbCtEaXJlY3QrQ3VycmVudCtTdGltdWxhdGlvbitvbitHYW1tYS1B
bWlub2J1dHlyaWMrQWNpZCtMZXZlbHMraW4rUGF0aWVudHMrd2l0aCtSZWN1cnJlbnQrTWlsZCtU
cmF1bWF0aWMrQnJhaW4rSW5qdXJ5LiZhbXA7YXVsYXN0PVdpbGtlJmFtcDtwaWQ9JTNDYXV0aG9y
JTNFV2lsa2UrUyUzQkxpc3QrSiUzQk1la2xlK1IlM0JMaW5kZW5iZXJnK1IlM0JCdWtvd3NraStN
JTNCT3R0K1MlM0JTY2h1YmVydCtGJTNCSXR0ZXJtYW5uK0IlM0JGbG9lbCtBJTNDJTJGYXV0aG9y
JTNFJTNDQU4lM0UyNzM5MzM4MSUzQyUyRkFOJTNFJTNDRFQlM0VKb3VybmFsK0FydGljbGUlM0Ml
MkZEVCUzRTwvdXJsPjwvcmVsYXRlZC11cmxzPjwvdXJscz48ZWxlY3Ryb25pYy1yZXNvdXJjZS1u
dW0+MTAuMTA4OS9uZXUuMjAxNi40Mzk5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Wilke et al. (2017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37130D54" w14:textId="0FE092A7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Randomised controlled experimental design</w:t>
            </w:r>
          </w:p>
        </w:tc>
        <w:tc>
          <w:tcPr>
            <w:tcW w:w="1842" w:type="dxa"/>
          </w:tcPr>
          <w:p w14:paraId="3566CC16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Recurrent </w:t>
            </w:r>
            <w:proofErr w:type="spellStart"/>
            <w:r>
              <w:rPr>
                <w:sz w:val="20"/>
                <w:szCs w:val="20"/>
                <w:lang w:val="en-AU"/>
              </w:rPr>
              <w:t>mTBI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(minimum 2 episodes).</w:t>
            </w:r>
          </w:p>
          <w:p w14:paraId="70F315F2" w14:textId="43B04368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Outpatient &amp; hospital setting</w:t>
            </w:r>
          </w:p>
        </w:tc>
        <w:tc>
          <w:tcPr>
            <w:tcW w:w="1555" w:type="dxa"/>
          </w:tcPr>
          <w:p w14:paraId="5C16B755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ale (</w:t>
            </w:r>
            <w:r w:rsidRPr="00D206E0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15), female (</w:t>
            </w:r>
            <w:r w:rsidRPr="00D206E0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2).</w:t>
            </w:r>
          </w:p>
          <w:p w14:paraId="6E842DD0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Age </w:t>
            </w:r>
            <w:r w:rsidRPr="00D206E0">
              <w:rPr>
                <w:i/>
                <w:iCs/>
                <w:sz w:val="20"/>
                <w:szCs w:val="20"/>
                <w:lang w:val="en-AU"/>
              </w:rPr>
              <w:t>M</w:t>
            </w:r>
            <w:r>
              <w:rPr>
                <w:sz w:val="20"/>
                <w:szCs w:val="20"/>
                <w:lang w:val="en-AU"/>
              </w:rPr>
              <w:t xml:space="preserve">: 24.3 years, </w:t>
            </w:r>
            <w:r w:rsidRPr="00D206E0">
              <w:rPr>
                <w:i/>
                <w:iCs/>
                <w:sz w:val="20"/>
                <w:szCs w:val="20"/>
                <w:lang w:val="en-AU"/>
              </w:rPr>
              <w:t>SD</w:t>
            </w:r>
            <w:r>
              <w:rPr>
                <w:sz w:val="20"/>
                <w:szCs w:val="20"/>
                <w:lang w:val="en-AU"/>
              </w:rPr>
              <w:t>: 2.8</w:t>
            </w:r>
          </w:p>
          <w:p w14:paraId="389DDB3A" w14:textId="5FDE8104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Controls </w:t>
            </w:r>
            <w:r w:rsidRPr="00D206E0">
              <w:rPr>
                <w:i/>
                <w:iCs/>
                <w:sz w:val="20"/>
                <w:szCs w:val="20"/>
                <w:lang w:val="en-AU"/>
              </w:rPr>
              <w:t>M</w:t>
            </w:r>
            <w:r>
              <w:rPr>
                <w:sz w:val="20"/>
                <w:szCs w:val="20"/>
                <w:lang w:val="en-AU"/>
              </w:rPr>
              <w:t xml:space="preserve">: 26.1, </w:t>
            </w:r>
            <w:r w:rsidRPr="00D206E0">
              <w:rPr>
                <w:i/>
                <w:iCs/>
                <w:sz w:val="20"/>
                <w:szCs w:val="20"/>
                <w:lang w:val="en-AU"/>
              </w:rPr>
              <w:t>SD</w:t>
            </w:r>
            <w:r>
              <w:rPr>
                <w:sz w:val="20"/>
                <w:szCs w:val="20"/>
                <w:lang w:val="en-AU"/>
              </w:rPr>
              <w:t>: 5.4</w:t>
            </w:r>
          </w:p>
        </w:tc>
        <w:tc>
          <w:tcPr>
            <w:tcW w:w="1280" w:type="dxa"/>
          </w:tcPr>
          <w:p w14:paraId="1AF012B8" w14:textId="76086B6A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atDCS</w:t>
            </w:r>
            <w:proofErr w:type="spellEnd"/>
          </w:p>
        </w:tc>
        <w:tc>
          <w:tcPr>
            <w:tcW w:w="850" w:type="dxa"/>
          </w:tcPr>
          <w:p w14:paraId="070ADDBC" w14:textId="3C0DB01A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993" w:type="dxa"/>
          </w:tcPr>
          <w:p w14:paraId="46E93450" w14:textId="7429B32E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39 (controls </w:t>
            </w:r>
            <w:r w:rsidRPr="005D6966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22)</w:t>
            </w:r>
          </w:p>
        </w:tc>
        <w:tc>
          <w:tcPr>
            <w:tcW w:w="851" w:type="dxa"/>
          </w:tcPr>
          <w:p w14:paraId="7B88B1AF" w14:textId="7ECBCE77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il</w:t>
            </w:r>
          </w:p>
        </w:tc>
        <w:tc>
          <w:tcPr>
            <w:tcW w:w="1275" w:type="dxa"/>
          </w:tcPr>
          <w:p w14:paraId="4615717F" w14:textId="6BBC94A7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417" w:type="dxa"/>
          </w:tcPr>
          <w:p w14:paraId="3FAFF6C5" w14:textId="3C9FBA63" w:rsidR="0032367C" w:rsidRPr="00E07CEB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2694" w:type="dxa"/>
          </w:tcPr>
          <w:p w14:paraId="56BE3B36" w14:textId="333A6633" w:rsidR="0032367C" w:rsidRDefault="0032367C" w:rsidP="0032367C">
            <w:pPr>
              <w:pStyle w:val="BodyText"/>
              <w:jc w:val="center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 xml:space="preserve">Funding: Deutsche </w:t>
            </w:r>
            <w:proofErr w:type="spellStart"/>
            <w:r>
              <w:rPr>
                <w:sz w:val="20"/>
                <w:lang w:val="en-AU"/>
              </w:rPr>
              <w:t>Forschungsgemeinschaft</w:t>
            </w:r>
            <w:proofErr w:type="spellEnd"/>
            <w:r>
              <w:rPr>
                <w:sz w:val="20"/>
                <w:lang w:val="en-AU"/>
              </w:rPr>
              <w:t xml:space="preserve">, </w:t>
            </w:r>
            <w:proofErr w:type="spellStart"/>
            <w:r>
              <w:rPr>
                <w:sz w:val="20"/>
                <w:lang w:val="en-AU"/>
              </w:rPr>
              <w:t>Bundesministerium</w:t>
            </w:r>
            <w:proofErr w:type="spellEnd"/>
            <w:r>
              <w:rPr>
                <w:sz w:val="20"/>
                <w:lang w:val="en-AU"/>
              </w:rPr>
              <w:t xml:space="preserve"> fur </w:t>
            </w:r>
            <w:proofErr w:type="spellStart"/>
            <w:r>
              <w:rPr>
                <w:sz w:val="20"/>
                <w:lang w:val="en-AU"/>
              </w:rPr>
              <w:t>Bildung</w:t>
            </w:r>
            <w:proofErr w:type="spellEnd"/>
            <w:r>
              <w:rPr>
                <w:sz w:val="20"/>
                <w:lang w:val="en-AU"/>
              </w:rPr>
              <w:t xml:space="preserve"> und </w:t>
            </w:r>
            <w:proofErr w:type="spellStart"/>
            <w:r>
              <w:rPr>
                <w:sz w:val="20"/>
                <w:lang w:val="en-AU"/>
              </w:rPr>
              <w:t>Forschung</w:t>
            </w:r>
            <w:proofErr w:type="spellEnd"/>
            <w:r>
              <w:rPr>
                <w:sz w:val="20"/>
                <w:lang w:val="en-AU"/>
              </w:rPr>
              <w:t xml:space="preserve">. </w:t>
            </w:r>
          </w:p>
          <w:p w14:paraId="5C9AB10A" w14:textId="1B659E79" w:rsidR="0032367C" w:rsidRPr="00E07CEB" w:rsidRDefault="0032367C" w:rsidP="0032367C">
            <w:pPr>
              <w:pStyle w:val="BodyText"/>
              <w:jc w:val="center"/>
              <w:rPr>
                <w:sz w:val="20"/>
              </w:rPr>
            </w:pPr>
            <w:r>
              <w:rPr>
                <w:sz w:val="20"/>
                <w:lang w:val="en-AU"/>
              </w:rPr>
              <w:t xml:space="preserve">One author is part of the clinical scientist program funded by the </w:t>
            </w:r>
            <w:proofErr w:type="spellStart"/>
            <w:r>
              <w:rPr>
                <w:sz w:val="20"/>
                <w:lang w:val="en-AU"/>
              </w:rPr>
              <w:t>Charite</w:t>
            </w:r>
            <w:proofErr w:type="spellEnd"/>
            <w:r>
              <w:rPr>
                <w:sz w:val="20"/>
                <w:lang w:val="en-AU"/>
              </w:rPr>
              <w:t xml:space="preserve"> </w:t>
            </w:r>
            <w:proofErr w:type="spellStart"/>
            <w:r>
              <w:rPr>
                <w:sz w:val="20"/>
                <w:lang w:val="en-AU"/>
              </w:rPr>
              <w:t>Universita</w:t>
            </w:r>
            <w:proofErr w:type="spellEnd"/>
            <w:r>
              <w:rPr>
                <w:sz w:val="20"/>
                <w:lang w:val="en-AU"/>
              </w:rPr>
              <w:t xml:space="preserve"> </w:t>
            </w:r>
            <w:proofErr w:type="spellStart"/>
            <w:r>
              <w:rPr>
                <w:sz w:val="20"/>
                <w:lang w:val="en-AU"/>
              </w:rPr>
              <w:t>tsmedizin</w:t>
            </w:r>
            <w:proofErr w:type="spellEnd"/>
            <w:r>
              <w:rPr>
                <w:sz w:val="20"/>
                <w:lang w:val="en-AU"/>
              </w:rPr>
              <w:t xml:space="preserve"> Berlin and the Berlin Institute </w:t>
            </w:r>
            <w:r w:rsidR="005412B3">
              <w:rPr>
                <w:sz w:val="20"/>
                <w:lang w:val="en-AU"/>
              </w:rPr>
              <w:t>o</w:t>
            </w:r>
            <w:r>
              <w:rPr>
                <w:sz w:val="20"/>
                <w:lang w:val="en-AU"/>
              </w:rPr>
              <w:t>f Health.</w:t>
            </w:r>
          </w:p>
        </w:tc>
      </w:tr>
      <w:tr w:rsidR="00E15F3E" w14:paraId="1A40F8E1" w14:textId="77777777" w:rsidTr="003F06B1">
        <w:tc>
          <w:tcPr>
            <w:tcW w:w="15168" w:type="dxa"/>
            <w:gridSpan w:val="11"/>
          </w:tcPr>
          <w:p w14:paraId="67BB0D95" w14:textId="77777777" w:rsidR="00E15F3E" w:rsidRDefault="00E15F3E" w:rsidP="00E15F3E">
            <w:pPr>
              <w:pStyle w:val="BodyText"/>
              <w:rPr>
                <w:i/>
                <w:iCs/>
                <w:sz w:val="20"/>
              </w:rPr>
            </w:pPr>
            <w:r w:rsidRPr="00E15F3E">
              <w:rPr>
                <w:i/>
                <w:iCs/>
                <w:sz w:val="20"/>
              </w:rPr>
              <w:t>Non-randomised studies</w:t>
            </w:r>
          </w:p>
          <w:p w14:paraId="418EB19F" w14:textId="2C161F49" w:rsidR="0011305D" w:rsidRPr="00E15F3E" w:rsidRDefault="0011305D" w:rsidP="00E15F3E">
            <w:pPr>
              <w:pStyle w:val="BodyText"/>
              <w:rPr>
                <w:i/>
                <w:iCs/>
                <w:sz w:val="20"/>
              </w:rPr>
            </w:pPr>
          </w:p>
        </w:tc>
      </w:tr>
      <w:tr w:rsidR="0032367C" w14:paraId="15B5ED12" w14:textId="77777777" w:rsidTr="003F06B1">
        <w:tc>
          <w:tcPr>
            <w:tcW w:w="1135" w:type="dxa"/>
          </w:tcPr>
          <w:p w14:paraId="4877DF53" w14:textId="7547B612" w:rsidR="0032367C" w:rsidRDefault="0032367C" w:rsidP="0032367C">
            <w:pPr>
              <w:pStyle w:val="Body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BbnNhZG88L0F1dGhvcj48WWVh
cj4yMDE5PC9ZZWFyPjxSZWNOdW0+MjAwMDwvUmVjTnVtPjxEaXNwbGF5VGV4dD5BbnNhZG8gZXQg
YWwuICgyMDE5KTwvRGlzcGxheVRleHQ+PHJlY29yZD48cmVjLW51bWJlcj4yMDAwPC9yZWMtbnVt
YmVyPjxmb3JlaWduLWtleXM+PGtleSBhcHA9IkVOIiBkYi1pZD0ieDlydHRwMDVlZHR6eGdlYXp4
bzV4NXJlNWRkYXN6d2RyMHN3IiB0aW1lc3RhbXA9IjE1NzQ2MDI2NjMiPjIwMDA8L2tleT48L2Zv
cmVpZ24ta2V5cz48cmVmLXR5cGUgbmFtZT0iSm91cm5hbCBBcnRpY2xlIj4xNzwvcmVmLXR5cGU+
PGNvbnRyaWJ1dG9ycz48YXV0aG9ycz48YXV0aG9yPkFuc2FkbywgSi48L2F1dGhvcj48YXV0aG9y
PkJsdW50LCBBLjwvYXV0aG9yPjxhdXRob3I+Q2hlbiwgSi4gSy48L2F1dGhvcj48YXV0aG9yPktv
c2tpLCBMLjwvYXV0aG9yPjxhdXRob3I+UHRpdG8sIEEuPC9hdXRob3I+PC9hdXRob3JzPjwvY29u
dHJpYnV0b3JzPjxhdXRoLWFkZHJlc3M+QW5zYWRvLCBKZW5ueWZlci4gYSBDb2duaXRpdmUgTmV1
cm9zY2llbmNlIFVuaXQsIE1vbnRyZWFsIE5ldXJvbG9naWNhbCBJbnN0aXR1dGUsIE1jR2lsbCBV
bml2ZXJzaXR5LCBNb250cmVhbCwgUUMsIENhbmFkYS4mI3hEO0JsdW50LCBBYXJvbi4gYSBDb2du
aXRpdmUgTmV1cm9zY2llbmNlIFVuaXQsIE1vbnRyZWFsIE5ldXJvbG9naWNhbCBJbnN0aXR1dGUs
IE1jR2lsbCBVbml2ZXJzaXR5LCBNb250cmVhbCwgUUMsIENhbmFkYS4mI3hEO0NoZW4sIEplbi1L
YWkuIGEgQ29nbml0aXZlIE5ldXJvc2NpZW5jZSBVbml0LCBNb250cmVhbCBOZXVyb2xvZ2ljYWwg
SW5zdGl0dXRlLCBNY0dpbGwgVW5pdmVyc2l0eSwgTW9udHJlYWwsIFFDLCBDYW5hZGEuJiN4RDtL
b3NraSwgTGlzYS4gYSBDb2duaXRpdmUgTmV1cm9zY2llbmNlIFVuaXQsIE1vbnRyZWFsIE5ldXJv
bG9naWNhbCBJbnN0aXR1dGUsIE1jR2lsbCBVbml2ZXJzaXR5LCBNb250cmVhbCwgUUMsIENhbmFk
YS4mI3hEO1B0aXRvLCBBbGFpbi4gYSBDb2duaXRpdmUgTmV1cm9zY2llbmNlIFVuaXQsIE1vbnRy
ZWFsIE5ldXJvbG9naWNhbCBJbnN0aXR1dGUsIE1jR2lsbCBVbml2ZXJzaXR5LCBNb250cmVhbCwg
UUMsIENhbmFkYS4mI3hEO1B0aXRvLCBBbGFpbi4gYiBEZXBhcnRtZW50IG9mIFBzeWNob2xvZ3ks
IE1jR2lsbCBVbml2ZXJzaXR5IEhlYWx0aCBDZW50cmUsIE1vbnRyZWFsLCBRQywgQ2FuYWRhLiYj
eEQ7UHRpdG8sIEFsYWluLiBjIERlcGFydG1lbnQgb2YgTmV1cm9sb2d5IGFuZCBOZXVyb3N1cmdl
cnksIE1jR2lsbCBVbml2ZXJzaXR5LCBNb250cmVhbCwgUUMsIENhbmFkYS48L2F1dGgtYWRkcmVz
cz48dGl0bGVzPjx0aXRsZT5JbXBhY3Qgb2Ygbm9uLWludmFzaXZlIGJyYWluIHN0aW11bGF0aW9u
IG9uIHRyYW5zY2FsbG9zYWwgbW9kdWxhdGlvbiBpbiBtaWxkIHRyYXVtYXRpYyBicmFpbiBpbmp1
cnk6IEEgbXVsdGltb2RhbCBwaWxvdCBpbnZlc3RpZ2F0aW9uPC90aXRsZT48c2Vjb25kYXJ5LXRp
dGxlPkJyYWluIEluanVyeTwvc2Vjb25kYXJ5LXRpdGxlPjxhbHQtdGl0bGU+QnJhaW4gSW5qPC9h
bHQtdGl0bGU+PC90aXRsZXM+PHBlcmlvZGljYWw+PGZ1bGwtdGl0bGU+QnJhaW4gSW5qdXJ5PC9m
dWxsLXRpdGxlPjxhYmJyLTE+QnJhaW4gSW5qLjwvYWJici0xPjxhYmJyLTI+QnJhaW4gSW5qPC9h
YmJyLTI+PC9wZXJpb2RpY2FsPjxhbHQtcGVyaW9kaWNhbD48ZnVsbC10aXRsZT5CcmFpbiBJbmp1
cnk8L2Z1bGwtdGl0bGU+PGFiYnItMT5CcmFpbiBJbmouPC9hYmJyLTE+PGFiYnItMj5CcmFpbiBJ
bmo8L2FiYnItMj48L2FsdC1wZXJpb2RpY2FsPjxwYWdlcz4xMDIxLTEwMzE8L3BhZ2VzPjx2b2x1
bWU+MzM8L3ZvbHVtZT48bnVtYmVyPjg8L251bWJlcj48ZGF0ZXM+PHllYXI+MjAxOTwveWVhcj48
L2RhdGVzPjxpc2JuPjEzNjItMzAxWDwvaXNibj48YWNjZXNzaW9uLW51bT4zMTE3MDAxNDwvYWNj
ZXNzaW9uLW51bT48dXJscz48cmVsYXRlZC11cmxzPjx1cmw+aHR0cHM6Ly9lenByb3h5LmxpYnJh
cnkudXdhLmVkdS5hdS9sb2dpbj91cmw9aHR0cDovL292aWRzcC5vdmlkLmNvbS9vdmlkd2ViLmNn
aT9UPUpTJmFtcDtDU0M9WSZhbXA7TkVXUz1OJmFtcDtQQUdFPWZ1bGx0ZXh0JmFtcDtEPXByZW0m
YW1wO0FOPTMxMTcwMDE0PC91cmw+PHVybD5odHRwczovL29uZXNlYXJjaC5saWJyYXJ5LnV3YS5l
ZHUuYXUvZGlzY292ZXJ5L29wZW51cmw/aW5zdGl0dXRpb249NjFVV0FfSU5TVCZhbXA7dmlkPTYx
VVdBX0lOU1Q6VVdBJmFtcDs/c2lkPU9WSUQ6bWVkbGluZSZhbXA7aWQ9cG1pZDozMTE3MDAxNCZh
bXA7aWQ9ZG9pOjEwLjEwODAlMkYwMjY5OTA1Mi4yMDE5LjE2MDU2MjAmYW1wO2lzc249MDI2OS05
MDUyJmFtcDtpc2JuPSZhbXA7dm9sdW1lPTMzJmFtcDtpc3N1ZT04JmFtcDtzcGFnZT0xMDIxJmFt
cDtwYWdlcz0xMDIxLTEwMzEmYW1wO2RhdGU9MjAxOSZhbXA7dGl0bGU9QnJhaW4rSW5qdXJ5JmFt
cDthdGl0bGU9SW1wYWN0K29mK25vbi1pbnZhc2l2ZSticmFpbitzdGltdWxhdGlvbitvbit0cmFu
c2NhbGxvc2FsK21vZHVsYXRpb24raW4rbWlsZCt0cmF1bWF0aWMrYnJhaW4raW5qdXJ5JTNBK2Er
bXVsdGltb2RhbCtwaWxvdCtpbnZlc3RpZ2F0aW9uLiZhbXA7YXVsYXN0PUFuc2FkbyZhbXA7cGlk
PSUzQ2F1dGhvciUzRUFuc2FkbytKJTNCQmx1bnQrQSUzQkNoZW4rSkslM0JLb3NraStMJTNCUHRp
dG8rQSUzQyUyRmF1dGhvciUzRSUzQ0FOJTNFMzExNzAwMTQlM0MlMkZBTiUzRSUzQ0RUJTNFSm91
cm5hbCtBcnRpY2xlJTNDJTJGRFQlM0U8L3VybD48L3JlbGF0ZWQtdXJscz48L3VybHM+PGVsZWN0
cm9uaWMtcmVzb3VyY2UtbnVtPjEwLjEwODAvMDI2OTkwNTIuMjAxOS4xNjA1NjIw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BbnNhZG88L0F1dGhvcj48WWVh
cj4yMDE5PC9ZZWFyPjxSZWNOdW0+MjAwMDwvUmVjTnVtPjxEaXNwbGF5VGV4dD5BbnNhZG8gZXQg
YWwuICgyMDE5KTwvRGlzcGxheVRleHQ+PHJlY29yZD48cmVjLW51bWJlcj4yMDAwPC9yZWMtbnVt
YmVyPjxmb3JlaWduLWtleXM+PGtleSBhcHA9IkVOIiBkYi1pZD0ieDlydHRwMDVlZHR6eGdlYXp4
bzV4NXJlNWRkYXN6d2RyMHN3IiB0aW1lc3RhbXA9IjE1NzQ2MDI2NjMiPjIwMDA8L2tleT48L2Zv
cmVpZ24ta2V5cz48cmVmLXR5cGUgbmFtZT0iSm91cm5hbCBBcnRpY2xlIj4xNzwvcmVmLXR5cGU+
PGNvbnRyaWJ1dG9ycz48YXV0aG9ycz48YXV0aG9yPkFuc2FkbywgSi48L2F1dGhvcj48YXV0aG9y
PkJsdW50LCBBLjwvYXV0aG9yPjxhdXRob3I+Q2hlbiwgSi4gSy48L2F1dGhvcj48YXV0aG9yPktv
c2tpLCBMLjwvYXV0aG9yPjxhdXRob3I+UHRpdG8sIEEuPC9hdXRob3I+PC9hdXRob3JzPjwvY29u
dHJpYnV0b3JzPjxhdXRoLWFkZHJlc3M+QW5zYWRvLCBKZW5ueWZlci4gYSBDb2duaXRpdmUgTmV1
cm9zY2llbmNlIFVuaXQsIE1vbnRyZWFsIE5ldXJvbG9naWNhbCBJbnN0aXR1dGUsIE1jR2lsbCBV
bml2ZXJzaXR5LCBNb250cmVhbCwgUUMsIENhbmFkYS4mI3hEO0JsdW50LCBBYXJvbi4gYSBDb2du
aXRpdmUgTmV1cm9zY2llbmNlIFVuaXQsIE1vbnRyZWFsIE5ldXJvbG9naWNhbCBJbnN0aXR1dGUs
IE1jR2lsbCBVbml2ZXJzaXR5LCBNb250cmVhbCwgUUMsIENhbmFkYS4mI3hEO0NoZW4sIEplbi1L
YWkuIGEgQ29nbml0aXZlIE5ldXJvc2NpZW5jZSBVbml0LCBNb250cmVhbCBOZXVyb2xvZ2ljYWwg
SW5zdGl0dXRlLCBNY0dpbGwgVW5pdmVyc2l0eSwgTW9udHJlYWwsIFFDLCBDYW5hZGEuJiN4RDtL
b3NraSwgTGlzYS4gYSBDb2duaXRpdmUgTmV1cm9zY2llbmNlIFVuaXQsIE1vbnRyZWFsIE5ldXJv
bG9naWNhbCBJbnN0aXR1dGUsIE1jR2lsbCBVbml2ZXJzaXR5LCBNb250cmVhbCwgUUMsIENhbmFk
YS4mI3hEO1B0aXRvLCBBbGFpbi4gYSBDb2duaXRpdmUgTmV1cm9zY2llbmNlIFVuaXQsIE1vbnRy
ZWFsIE5ldXJvbG9naWNhbCBJbnN0aXR1dGUsIE1jR2lsbCBVbml2ZXJzaXR5LCBNb250cmVhbCwg
UUMsIENhbmFkYS4mI3hEO1B0aXRvLCBBbGFpbi4gYiBEZXBhcnRtZW50IG9mIFBzeWNob2xvZ3ks
IE1jR2lsbCBVbml2ZXJzaXR5IEhlYWx0aCBDZW50cmUsIE1vbnRyZWFsLCBRQywgQ2FuYWRhLiYj
eEQ7UHRpdG8sIEFsYWluLiBjIERlcGFydG1lbnQgb2YgTmV1cm9sb2d5IGFuZCBOZXVyb3N1cmdl
cnksIE1jR2lsbCBVbml2ZXJzaXR5LCBNb250cmVhbCwgUUMsIENhbmFkYS48L2F1dGgtYWRkcmVz
cz48dGl0bGVzPjx0aXRsZT5JbXBhY3Qgb2Ygbm9uLWludmFzaXZlIGJyYWluIHN0aW11bGF0aW9u
IG9uIHRyYW5zY2FsbG9zYWwgbW9kdWxhdGlvbiBpbiBtaWxkIHRyYXVtYXRpYyBicmFpbiBpbmp1
cnk6IEEgbXVsdGltb2RhbCBwaWxvdCBpbnZlc3RpZ2F0aW9uPC90aXRsZT48c2Vjb25kYXJ5LXRp
dGxlPkJyYWluIEluanVyeTwvc2Vjb25kYXJ5LXRpdGxlPjxhbHQtdGl0bGU+QnJhaW4gSW5qPC9h
bHQtdGl0bGU+PC90aXRsZXM+PHBlcmlvZGljYWw+PGZ1bGwtdGl0bGU+QnJhaW4gSW5qdXJ5PC9m
dWxsLXRpdGxlPjxhYmJyLTE+QnJhaW4gSW5qLjwvYWJici0xPjxhYmJyLTI+QnJhaW4gSW5qPC9h
YmJyLTI+PC9wZXJpb2RpY2FsPjxhbHQtcGVyaW9kaWNhbD48ZnVsbC10aXRsZT5CcmFpbiBJbmp1
cnk8L2Z1bGwtdGl0bGU+PGFiYnItMT5CcmFpbiBJbmouPC9hYmJyLTE+PGFiYnItMj5CcmFpbiBJ
bmo8L2FiYnItMj48L2FsdC1wZXJpb2RpY2FsPjxwYWdlcz4xMDIxLTEwMzE8L3BhZ2VzPjx2b2x1
bWU+MzM8L3ZvbHVtZT48bnVtYmVyPjg8L251bWJlcj48ZGF0ZXM+PHllYXI+MjAxOTwveWVhcj48
L2RhdGVzPjxpc2JuPjEzNjItMzAxWDwvaXNibj48YWNjZXNzaW9uLW51bT4zMTE3MDAxNDwvYWNj
ZXNzaW9uLW51bT48dXJscz48cmVsYXRlZC11cmxzPjx1cmw+aHR0cHM6Ly9lenByb3h5LmxpYnJh
cnkudXdhLmVkdS5hdS9sb2dpbj91cmw9aHR0cDovL292aWRzcC5vdmlkLmNvbS9vdmlkd2ViLmNn
aT9UPUpTJmFtcDtDU0M9WSZhbXA7TkVXUz1OJmFtcDtQQUdFPWZ1bGx0ZXh0JmFtcDtEPXByZW0m
YW1wO0FOPTMxMTcwMDE0PC91cmw+PHVybD5odHRwczovL29uZXNlYXJjaC5saWJyYXJ5LnV3YS5l
ZHUuYXUvZGlzY292ZXJ5L29wZW51cmw/aW5zdGl0dXRpb249NjFVV0FfSU5TVCZhbXA7dmlkPTYx
VVdBX0lOU1Q6VVdBJmFtcDs/c2lkPU9WSUQ6bWVkbGluZSZhbXA7aWQ9cG1pZDozMTE3MDAxNCZh
bXA7aWQ9ZG9pOjEwLjEwODAlMkYwMjY5OTA1Mi4yMDE5LjE2MDU2MjAmYW1wO2lzc249MDI2OS05
MDUyJmFtcDtpc2JuPSZhbXA7dm9sdW1lPTMzJmFtcDtpc3N1ZT04JmFtcDtzcGFnZT0xMDIxJmFt
cDtwYWdlcz0xMDIxLTEwMzEmYW1wO2RhdGU9MjAxOSZhbXA7dGl0bGU9QnJhaW4rSW5qdXJ5JmFt
cDthdGl0bGU9SW1wYWN0K29mK25vbi1pbnZhc2l2ZSticmFpbitzdGltdWxhdGlvbitvbit0cmFu
c2NhbGxvc2FsK21vZHVsYXRpb24raW4rbWlsZCt0cmF1bWF0aWMrYnJhaW4raW5qdXJ5JTNBK2Er
bXVsdGltb2RhbCtwaWxvdCtpbnZlc3RpZ2F0aW9uLiZhbXA7YXVsYXN0PUFuc2FkbyZhbXA7cGlk
PSUzQ2F1dGhvciUzRUFuc2FkbytKJTNCQmx1bnQrQSUzQkNoZW4rSkslM0JLb3NraStMJTNCUHRp
dG8rQSUzQyUyRmF1dGhvciUzRSUzQ0FOJTNFMzExNzAwMTQlM0MlMkZBTiUzRSUzQ0RUJTNFSm91
cm5hbCtBcnRpY2xlJTNDJTJGRFQlM0U8L3VybD48L3JlbGF0ZWQtdXJscz48L3VybHM+PGVsZWN0
cm9uaWMtcmVzb3VyY2UtbnVtPjEwLjEwODAvMDI2OTkwNTIuMjAxOS4xNjA1NjIw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CC373E">
              <w:rPr>
                <w:noProof/>
                <w:sz w:val="20"/>
                <w:szCs w:val="20"/>
                <w:lang w:val="en-AU"/>
              </w:rPr>
              <w:t>Ansado et al. (2019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39BF4F64" w14:textId="5B20CB58" w:rsidR="0032367C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Pilot experimental</w:t>
            </w:r>
          </w:p>
        </w:tc>
        <w:tc>
          <w:tcPr>
            <w:tcW w:w="1842" w:type="dxa"/>
          </w:tcPr>
          <w:p w14:paraId="7B5579CE" w14:textId="1425E416" w:rsidR="0032367C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PPCS &gt;6 months, PCSS score 21+ Outpatient clinic</w:t>
            </w:r>
          </w:p>
        </w:tc>
        <w:tc>
          <w:tcPr>
            <w:tcW w:w="1555" w:type="dxa"/>
          </w:tcPr>
          <w:p w14:paraId="0CABCFCD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ales (</w:t>
            </w:r>
            <w:r w:rsidRPr="00571AD9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5), females (</w:t>
            </w:r>
            <w:r w:rsidRPr="00571AD9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 xml:space="preserve">=3). </w:t>
            </w:r>
          </w:p>
          <w:p w14:paraId="192EC2CF" w14:textId="364F9A9A" w:rsidR="0032367C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Age </w:t>
            </w:r>
            <w:r w:rsidRPr="00B97D41">
              <w:rPr>
                <w:i/>
                <w:iCs/>
                <w:sz w:val="20"/>
                <w:szCs w:val="20"/>
                <w:lang w:val="en-AU"/>
              </w:rPr>
              <w:t>M</w:t>
            </w:r>
            <w:r>
              <w:rPr>
                <w:sz w:val="20"/>
                <w:szCs w:val="20"/>
                <w:lang w:val="en-AU"/>
              </w:rPr>
              <w:t>: 30 years (</w:t>
            </w:r>
            <w:r w:rsidRPr="00B97D41">
              <w:rPr>
                <w:i/>
                <w:iCs/>
                <w:sz w:val="20"/>
                <w:szCs w:val="20"/>
                <w:lang w:val="en-AU"/>
              </w:rPr>
              <w:t>SD</w:t>
            </w:r>
            <w:r>
              <w:rPr>
                <w:sz w:val="20"/>
                <w:szCs w:val="20"/>
                <w:lang w:val="en-AU"/>
              </w:rPr>
              <w:t xml:space="preserve">: 9), range 21-45 </w:t>
            </w:r>
          </w:p>
        </w:tc>
        <w:tc>
          <w:tcPr>
            <w:tcW w:w="1280" w:type="dxa"/>
          </w:tcPr>
          <w:p w14:paraId="31F43320" w14:textId="26EAE974" w:rsidR="0032367C" w:rsidRPr="00A14995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proofErr w:type="spellStart"/>
            <w:r w:rsidRPr="00A14995">
              <w:rPr>
                <w:sz w:val="20"/>
                <w:szCs w:val="20"/>
                <w:lang w:val="en-AU"/>
              </w:rPr>
              <w:t>rTMS</w:t>
            </w:r>
            <w:proofErr w:type="spellEnd"/>
          </w:p>
        </w:tc>
        <w:tc>
          <w:tcPr>
            <w:tcW w:w="850" w:type="dxa"/>
          </w:tcPr>
          <w:p w14:paraId="005A27BF" w14:textId="1D0AC303" w:rsidR="0032367C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993" w:type="dxa"/>
          </w:tcPr>
          <w:p w14:paraId="1DB38B0D" w14:textId="40E80296" w:rsidR="0032367C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15</w:t>
            </w:r>
          </w:p>
        </w:tc>
        <w:tc>
          <w:tcPr>
            <w:tcW w:w="851" w:type="dxa"/>
          </w:tcPr>
          <w:p w14:paraId="0BEA4233" w14:textId="1FB80CAF" w:rsidR="0032367C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il</w:t>
            </w:r>
          </w:p>
        </w:tc>
        <w:tc>
          <w:tcPr>
            <w:tcW w:w="1275" w:type="dxa"/>
          </w:tcPr>
          <w:p w14:paraId="72CB6765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80% </w:t>
            </w:r>
          </w:p>
          <w:p w14:paraId="34FA638A" w14:textId="004A7506" w:rsidR="0032367C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B7511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 xml:space="preserve">=12 completed, </w:t>
            </w:r>
            <w:r w:rsidRPr="005B7511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8 analysed)</w:t>
            </w:r>
          </w:p>
        </w:tc>
        <w:tc>
          <w:tcPr>
            <w:tcW w:w="1417" w:type="dxa"/>
          </w:tcPr>
          <w:p w14:paraId="04C963C7" w14:textId="437806E0" w:rsidR="0032367C" w:rsidRDefault="0032367C" w:rsidP="0032367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2694" w:type="dxa"/>
          </w:tcPr>
          <w:p w14:paraId="6EAC92D8" w14:textId="77777777" w:rsidR="0032367C" w:rsidRPr="002C280D" w:rsidRDefault="0032367C" w:rsidP="0032367C">
            <w:pPr>
              <w:pStyle w:val="BodyText"/>
              <w:jc w:val="center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 xml:space="preserve">Funding: </w:t>
            </w:r>
            <w:r w:rsidRPr="002C280D">
              <w:rPr>
                <w:sz w:val="20"/>
                <w:lang w:val="en-AU"/>
              </w:rPr>
              <w:t>CIHR</w:t>
            </w:r>
          </w:p>
          <w:p w14:paraId="3D057713" w14:textId="6D8A5E07" w:rsidR="0032367C" w:rsidRDefault="0032367C" w:rsidP="0032367C">
            <w:pPr>
              <w:pStyle w:val="BodyText"/>
              <w:jc w:val="center"/>
              <w:rPr>
                <w:sz w:val="20"/>
              </w:rPr>
            </w:pPr>
            <w:r w:rsidRPr="002C280D">
              <w:rPr>
                <w:sz w:val="20"/>
                <w:lang w:val="en-AU"/>
              </w:rPr>
              <w:t xml:space="preserve"> </w:t>
            </w:r>
          </w:p>
        </w:tc>
      </w:tr>
      <w:tr w:rsidR="0032367C" w14:paraId="643F970E" w14:textId="77777777" w:rsidTr="003F06B1">
        <w:tc>
          <w:tcPr>
            <w:tcW w:w="1135" w:type="dxa"/>
          </w:tcPr>
          <w:p w14:paraId="6E3546A2" w14:textId="77777777" w:rsidR="0032367C" w:rsidRPr="00363A09" w:rsidRDefault="0032367C" w:rsidP="0032367C">
            <w:pPr>
              <w:pStyle w:val="BodyTex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lang w:val="en-AU"/>
              </w:rPr>
              <w:instrText xml:space="preserve"> ADDIN EN.CITE &lt;EndNote&gt;&lt;Cite AuthorYear="1"&gt;&lt;Author&gt;Fitzgerald&lt;/Author&gt;&lt;Year&gt;2011&lt;/Year&gt;&lt;RecNum&gt;2133&lt;/RecNum&gt;&lt;DisplayText&gt;Fitzgerald et al. (2011)&lt;/DisplayText&gt;&lt;record&gt;&lt;rec-number&gt;2133&lt;/rec-number&gt;&lt;foreign-keys&gt;&lt;key app="EN" db-id="x9rttp05edtzxgeazxo5x5re5ddaszwdr0sw" timestamp="1578984624"&gt;2133&lt;/key&gt;&lt;/foreign-keys&gt;&lt;ref-type name="Journal Article"&gt;17&lt;/ref-type&gt;&lt;contributors&gt;&lt;authors&gt;&lt;author&gt;Fitzgerald, B. Paul&lt;/author&gt;&lt;author&gt;Hoy, E. Kate&lt;/author&gt;&lt;author&gt;Maller, J. Jerome&lt;/author&gt;&lt;author&gt;Herring, F. Sally&lt;/author&gt;&lt;author&gt;Segrave, J. Rebecca&lt;/author&gt;&lt;author&gt;McQueen, J. Susan&lt;/author&gt;&lt;author&gt;Peachey, J. Amy&lt;/author&gt;&lt;author&gt;Hollander, J. Yitzchak&lt;/author&gt;&lt;author&gt;Anderson, J. Jacqueline&lt;/author&gt;&lt;author&gt;Daskalakis, J. Zafiris&lt;/author&gt;&lt;/authors&gt;&lt;/contributors&gt;&lt;titles&gt;&lt;title&gt;Transcranial magnetic stimulation for depression after a traumatic brain injury: A case study&lt;/title&gt;&lt;secondary-title&gt;The Journal of ECT&lt;/secondary-title&gt;&lt;/titles&gt;&lt;periodical&gt;&lt;full-title&gt;The Journal of ECT&lt;/full-title&gt;&lt;/periodical&gt;&lt;pages&gt;38-40&lt;/pages&gt;&lt;volume&gt;27&lt;/volume&gt;&lt;number&gt;1&lt;/number&gt;&lt;keywords&gt;&lt;keyword&gt;Brain Damage&lt;/keyword&gt;&lt;keyword&gt;Mental Depression&lt;/keyword&gt;&lt;keyword&gt;Electroconvulsive Therapy&lt;/keyword&gt;&lt;keyword&gt;Medical Treatment&lt;/keyword&gt;&lt;keyword&gt;Convulsions &amp;amp; Seizures&lt;/keyword&gt;&lt;keyword&gt;Risk Assessment&lt;/keyword&gt;&lt;/keywords&gt;&lt;dates&gt;&lt;year&gt;2011&lt;/year&gt;&lt;/dates&gt;&lt;publisher&gt;Lippincott Williams &amp;amp; Wilkins, Inc.&lt;/publisher&gt;&lt;isbn&gt;1095-0680&lt;/isbn&gt;&lt;urls&gt;&lt;/urls&gt;&lt;electronic-resource-num&gt;10.1097/YCT.0b013e3181eb30c6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Fitzgerald et al. (2011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0CE39E95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Case report </w:t>
            </w:r>
          </w:p>
        </w:tc>
        <w:tc>
          <w:tcPr>
            <w:tcW w:w="1842" w:type="dxa"/>
          </w:tcPr>
          <w:p w14:paraId="13476990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History of severe, recurrent depression following </w:t>
            </w:r>
            <w:proofErr w:type="spellStart"/>
            <w:r>
              <w:rPr>
                <w:sz w:val="20"/>
                <w:szCs w:val="20"/>
                <w:lang w:val="en-AU"/>
              </w:rPr>
              <w:t>mTBI</w:t>
            </w:r>
            <w:proofErr w:type="spellEnd"/>
          </w:p>
        </w:tc>
        <w:tc>
          <w:tcPr>
            <w:tcW w:w="1555" w:type="dxa"/>
          </w:tcPr>
          <w:p w14:paraId="35A96BF7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1-year-old female</w:t>
            </w:r>
          </w:p>
        </w:tc>
        <w:tc>
          <w:tcPr>
            <w:tcW w:w="1280" w:type="dxa"/>
          </w:tcPr>
          <w:p w14:paraId="3F9FB47A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</w:p>
        </w:tc>
        <w:tc>
          <w:tcPr>
            <w:tcW w:w="850" w:type="dxa"/>
          </w:tcPr>
          <w:p w14:paraId="6CDB8CAD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993" w:type="dxa"/>
          </w:tcPr>
          <w:p w14:paraId="3DB0B951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</w:tcPr>
          <w:p w14:paraId="3FC224A1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il</w:t>
            </w:r>
          </w:p>
        </w:tc>
        <w:tc>
          <w:tcPr>
            <w:tcW w:w="1275" w:type="dxa"/>
          </w:tcPr>
          <w:p w14:paraId="160403EA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0%</w:t>
            </w:r>
          </w:p>
        </w:tc>
        <w:tc>
          <w:tcPr>
            <w:tcW w:w="1417" w:type="dxa"/>
          </w:tcPr>
          <w:p w14:paraId="3316F02A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2694" w:type="dxa"/>
          </w:tcPr>
          <w:p w14:paraId="12085207" w14:textId="77777777" w:rsidR="0032367C" w:rsidRDefault="0032367C" w:rsidP="0032367C">
            <w:pPr>
              <w:pStyle w:val="BodyText"/>
              <w:jc w:val="center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None reported</w:t>
            </w:r>
          </w:p>
        </w:tc>
      </w:tr>
      <w:tr w:rsidR="0032367C" w14:paraId="5322455D" w14:textId="77777777" w:rsidTr="003F06B1">
        <w:tc>
          <w:tcPr>
            <w:tcW w:w="1135" w:type="dxa"/>
          </w:tcPr>
          <w:p w14:paraId="7692DCFC" w14:textId="77777777" w:rsidR="0032367C" w:rsidRPr="00363A09" w:rsidRDefault="0032367C" w:rsidP="0032367C">
            <w:pPr>
              <w:pStyle w:val="BodyTex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IdWFuZzwvQXV0aG9yPjxZZWFy
PjIwMTc8L1llYXI+PFJlY051bT4xMTg4PC9SZWNOdW0+PERpc3BsYXlUZXh0Pkh1YW5nIGV0IGFs
LiAoMjAxNyk8L0Rpc3BsYXlUZXh0PjxyZWNvcmQ+PHJlYy1udW1iZXI+MTE4ODwvcmVjLW51bWJl
cj48Zm9yZWlnbi1rZXlzPjxrZXkgYXBwPSJFTiIgZGItaWQ9Ing5cnR0cDA1ZWR0enhnZWF6eG81
eDVyZTVkZGFzendkcjBzdyIgdGltZXN0YW1wPSIxNTU1MzkyODY1Ij4xMTg4PC9rZXk+PC9mb3Jl
aWduLWtleXM+PHJlZi10eXBlIG5hbWU9IkpvdXJuYWwgQXJ0aWNsZSI+MTc8L3JlZi10eXBlPjxj
b250cmlidXRvcnM+PGF1dGhvcnM+PGF1dGhvcj5IdWFuZywgTS4gWC48L2F1dGhvcj48YXV0aG9y
PlN3YW4sIEEuIFIuPC9hdXRob3I+PGF1dGhvcj5RdWludG8sIEEuIEEuPC9hdXRob3I+PGF1dGhv
cj5NYXR0aGV3cywgUy48L2F1dGhvcj48YXV0aG9yPkhhcnJpbmd0b24sIEQuIEwuPC9hdXRob3I+
PGF1dGhvcj5OaWNob2xzLCBTLjwvYXV0aG9yPjxhdXRob3I+QnJ1ZGVyLCBCLiBKLjwvYXV0aG9y
PjxhdXRob3I+U25vb2ssIEMuIEMuPC9hdXRob3I+PGF1dGhvcj5IdWFuZywgQy4gVy48L2F1dGhv
cj48YXV0aG9yPkJha2VyLCBELiBHLjwvYXV0aG9yPjxhdXRob3I+TGVlLCBSLiBSLjwvYXV0aG9y
PjwvYXV0aG9ycz48L2NvbnRyaWJ1dG9ycz48YXV0aC1hZGRyZXNzPkh1YW5nLCBNaW5nLVhpb25n
LiBhIFJhZGlvbG9neSwgUmVzZWFyY2gsIGFuZCBQc3ljaGlhdHJ5IFNlcnZpY2VzLCBWQSBTYW4g
RGllZ28gSGVhbHRoY2FyZSBTeXN0ZW0sIFNhbiBEaWVnbywgQ0EsIFVTQS4mI3hEO0h1YW5nLCBN
aW5nLVhpb25nLiBiIERlcGFydG1lbnQgb2YgUmFkaW9sb2d5LCBVbml2ZXJzaXR5IG9mIENhbGlm
b3JuaWEgU2FuIERpZWdvLCBMYSBKb2xsYSwgQ0EsIFVTQS4mI3hEO1N3YW4sIEFzaGxleSBSb2Ji
LiBhIFJhZGlvbG9neSwgUmVzZWFyY2gsIGFuZCBQc3ljaGlhdHJ5IFNlcnZpY2VzLCBWQSBTYW4g
RGllZ28gSGVhbHRoY2FyZSBTeXN0ZW0sIFNhbiBEaWVnbywgQ0EsIFVTQS4mI3hEO1N3YW4sIEFz
aGxleSBSb2JiLiBiIERlcGFydG1lbnQgb2YgUmFkaW9sb2d5LCBVbml2ZXJzaXR5IG9mIENhbGlm
b3JuaWEgU2FuIERpZWdvLCBMYSBKb2xsYSwgQ0EsIFVTQS4mI3hEO1F1aW50bywgQW5uZW1hcmll
IEFuZ2VsZXMuIGEgUmFkaW9sb2d5LCBSZXNlYXJjaCwgYW5kIFBzeWNoaWF0cnkgU2VydmljZXMs
IFZBIFNhbiBEaWVnbyBIZWFsdGhjYXJlIFN5c3RlbSwgU2FuIERpZWdvLCBDQSwgVVNBLiYjeEQ7
UXVpbnRvLCBBbm5lbWFyaWUgQW5nZWxlcy4gYiBEZXBhcnRtZW50IG9mIFJhZGlvbG9neSwgVW5p
dmVyc2l0eSBvZiBDYWxpZm9ybmlhIFNhbiBEaWVnbywgTGEgSm9sbGEsIENBLCBVU0EuJiN4RDtN
YXR0aGV3cywgU2NvdHQuIGMgRGVwYXJ0bWVudCBvZiBQc3ljaGlhdHJ5LCBVbml2ZXJzaXR5IG9m
IENhbGlmb3JuaWEgU2FuIERpZWdvLCBMYSBKb2xsYSwgQ0EsIFVTQS4mI3hEO01hdHRoZXdzLCBT
Y290dC4gZCBBU1BJUkUgQ2VudGVyLCBWQVNESFMgUmVzaWRlbnRpYWwgUmVoYWJpbGl0YXRpb24g
VHJlYXRtZW50IFByb2dyYW0sIFNhbiBEaWVnbywgQ0EsIFVTQS4mI3hEO0hhcnJpbmd0b24sIERl
Ym9yYWggTC4gYSBSYWRpb2xvZ3ksIFJlc2VhcmNoLCBhbmQgUHN5Y2hpYXRyeSBTZXJ2aWNlcywg
VkEgU2FuIERpZWdvIEhlYWx0aGNhcmUgU3lzdGVtLCBTYW4gRGllZ28sIENBLCBVU0EuJiN4RDtI
YXJyaW5ndG9uLCBEZWJvcmFoIEwuIGIgRGVwYXJ0bWVudCBvZiBSYWRpb2xvZ3ksIFVuaXZlcnNp
dHkgb2YgQ2FsaWZvcm5pYSBTYW4gRGllZ28sIExhIEpvbGxhLCBDQSwgVVNBLiYjeEQ7TmljaG9s
cywgU2hhcm9uLiBlIERlcGFydG1lbnQgb2YgTmV1cm9zY2llbmNlcywgVW5pdmVyc2l0eSBvZiBD
YWxpZm9ybmlhIFNhbiBEaWVnbywgTGEgSm9sbGEsIENBLCBVU0EuJiN4RDtCcnVkZXIsIEJhcnJ5
IEouIGYgSUFTSVMgVGVjaG5vbG9naWVzLCBJbmMuIExvcyBBbmdlbGVzLCBDQSwgVVNBLiYjeEQ7
U25vb2ssIENvcmV5IEMuIGcgTWluZC1CcmFpbiBUcmFpbmluZyBJbnN0aXR1dGUsIE1vdW50IERv
cmEsIEZMLCBVU0EuJiN4RDtIdWFuZywgQ2hhcmxlcyBXLiBoIERlcGFydG1lbnQgb2YgQmlvZW5n
aW5lZXJpbmcsIFVuaXZlcnNpdHkgb2YgQ2FsaWZvcm5pYSBTYW4gRGllZ28sIExhIEpvbGxhLCBD
QSwgVVNBLiYjeEQ7QmFrZXIsIERld2xlZW4gRy4gYSBSYWRpb2xvZ3ksIFJlc2VhcmNoLCBhbmQg
UHN5Y2hpYXRyeSBTZXJ2aWNlcywgVkEgU2FuIERpZWdvIEhlYWx0aGNhcmUgU3lzdGVtLCBTYW4g
RGllZ28sIENBLCBVU0EuJiN4RDtCYWtlciwgRGV3bGVlbiBHLiBpIERlcGFydG1lbnQgb2YgUHN5
Y2hpYXRyeSwgVW5pdmVyc2l0eSBvZiBDYWxpZm9ybmlhIFNhbiBEaWVnbywgTGEgSm9sbGEsIENB
LCBVU0EuJiN4RDtCYWtlciwgRGV3bGVlbiBHLiBqIFZBIENlbnRlciBvZiBFeGNlbGxlbmNlIGZv
ciBTdHJlc3MgYW5kIE1lbnRhbCBIZWFsdGgsIFNhbiBEaWVnbywgQ0EsIFVTQS4mI3hEO0xlZSwg
Um9sYW5kIFIuIGEgUmFkaW9sb2d5LCBSZXNlYXJjaCwgYW5kIFBzeWNoaWF0cnkgU2VydmljZXMs
IFZBIFNhbiBEaWVnbyBIZWFsdGhjYXJlIFN5c3RlbSwgU2FuIERpZWdvLCBDQSwgVVNBLiYjeEQ7
TGVlLCBSb2xhbmQgUi4gYiBEZXBhcnRtZW50IG9mIFJhZGlvbG9neSwgVW5pdmVyc2l0eSBvZiBD
YWxpZm9ybmlhIFNhbiBEaWVnbywgTGEgSm9sbGEsIENBLCBVU0EuPC9hdXRoLWFkZHJlc3M+PHRp
dGxlcz48dGl0bGU+QSBwaWxvdCB0cmVhdG1lbnQgc3R1ZHkgZm9yIG1pbGQgdHJhdW1hdGljIGJy
YWluIGluanVyeTogTmV1cm9pbWFnaW5nIGNoYW5nZXMgZGV0ZWN0ZWQgYnkgTUVHIGFmdGVyIGxv
dy1pbnRlbnNpdHkgcHVsc2UtYmFzZWQgdHJhbnNjcmFuaWFsIGVsZWN0cmljYWwgc3RpbXVsYXRp
b248L3RpdGxlPjxzZWNvbmRhcnktdGl0bGU+QnJhaW4gSW5qdXJ5PC9zZWNvbmRhcnktdGl0bGU+
PC90aXRsZXM+PHBlcmlvZGljYWw+PGZ1bGwtdGl0bGU+QnJhaW4gSW5qdXJ5PC9mdWxsLXRpdGxl
PjxhYmJyLTE+QnJhaW4gSW5qLjwvYWJici0xPjxhYmJyLTI+QnJhaW4gSW5qPC9hYmJyLTI+PC9w
ZXJpb2RpY2FsPjxwYWdlcz4xOTUxLTE5NjM8L3BhZ2VzPjx2b2x1bWU+MzE8L3ZvbHVtZT48bnVt
YmVyPjEzLTE0PC9udW1iZXI+PGtleXdvcmRzPjxrZXl3b3JkPkFkdWx0PC9rZXl3b3JkPjxrZXl3
b3JkPipCcmFpbiBJbmp1cmllcywgVHJhdW1hdGljL2RnIFtEaWFnbm9zdGljIEltYWdpbmddPC9r
ZXl3b3JkPjxrZXl3b3JkPipCcmFpbiBJbmp1cmllcywgVHJhdW1hdGljL3RoIFtUaGVyYXB5XTwv
a2V5d29yZD48a2V5d29yZD5FbGVjdHJvZW5jZXBoYWxvZ3JhcGh5PC9rZXl3b3JkPjxrZXl3b3Jk
PkZlbWFsZTwva2V5d29yZD48a2V5d29yZD5Gb3VyaWVyIEFuYWx5c2lzPC9rZXl3b3JkPjxrZXl3
b3JkPkh1bWFuczwva2V5d29yZD48a2V5d29yZD4qTWFnbmV0aWMgUmVzb25hbmNlIEltYWdpbmc8
L2tleXdvcmQ+PGtleXdvcmQ+Kk1hZ25ldG9lbmNlcGhhbG9ncmFwaHk8L2tleXdvcmQ+PGtleXdv
cmQ+TWFsZTwva2V5d29yZD48a2V5d29yZD5OZXVyb3BzeWNob2xvZ2ljYWwgVGVzdHM8L2tleXdv
cmQ+PGtleXdvcmQ+UGlsb3QgUHJvamVjdHM8L2tleXdvcmQ+PGtleXdvcmQ+UG9zdC1Db25jdXNz
aW9uIFN5bmRyb21lL2RpIFtEaWFnbm9zaXNdPC9rZXl3b3JkPjxrZXl3b3JkPlN1cnZleXMgYW5k
IFF1ZXN0aW9ubmFpcmVzPC9rZXl3b3JkPjxrZXl3b3JkPipUcmFuc2NyYW5pYWwgRGlyZWN0IEN1
cnJlbnQgU3RpbXVsYXRpb248L2tleXdvcmQ+PGtleXdvcmQ+VmV0ZXJhbnM8L2tleXdvcmQ+PC9r
ZXl3b3Jkcz48ZGF0ZXM+PHllYXI+MjAxNzwveWVhcj48L2RhdGVzPjxhY2Nlc3Npb24tbnVtPjI4
OTI1NzM0PC9hY2Nlc3Npb24tbnVtPjxsYWJlbD5FeGNsdWRlPC9sYWJlbD48dXJscz48cmVsYXRl
ZC11cmxzPjx1cmw+aHR0cHM6Ly9lenByb3h5LmxpYnJhcnkudXdhLmVkdS5hdS9sb2dpbj91cmw9
aHR0cDovL292aWRzcC5vdmlkLmNvbS9vdmlkd2ViLmNnaT9UPUpTJmFtcDtDU0M9WSZhbXA7TkVX
Uz1OJmFtcDtQQUdFPWZ1bGx0ZXh0JmFtcDtEPW1lZDEzJmFtcDtBTj0yODkyNTczNDwvdXJsPjx1
cmw+aHR0cHM6Ly9vbmVzZWFyY2gubGlicmFyeS51d2EuZWR1LmF1L2Rpc2NvdmVyeS9vcGVudXJs
P2luc3RpdHV0aW9uPTYxVVdBX0lOU1QmYW1wO3ZpZD02MVVXQV9JTlNUOlVXQSZhbXA7P3NpZD1P
VklEOm1lZGxpbmUmYW1wO2lkPXBtaWQ6Mjg5MjU3MzQmYW1wO2lkPWRvaToxMC4xMDgwJTJGMDI2
OTkwNTIuMjAxNy4xMzYzNDA5JmFtcDtpc3NuPTAyNjktOTA1MiZhbXA7aXNibj0mYW1wO3ZvbHVt
ZT0zMSZhbXA7aXNzdWU9MTMtMTQmYW1wO3NwYWdlPTE5NTEmYW1wO3BhZ2VzPTE5NTEtMTk2MyZh
bXA7ZGF0ZT0yMDE3JmFtcDt0aXRsZT1CcmFpbitJbmp1cnkmYW1wO2F0aXRsZT1BK3BpbG90K3Ry
ZWF0bWVudCtzdHVkeStmb3IrbWlsZCt0cmF1bWF0aWMrYnJhaW4raW5qdXJ5JTNBK05ldXJvaW1h
Z2luZytjaGFuZ2VzK2RldGVjdGVkK2J5K01FRythZnRlcitsb3ctaW50ZW5zaXR5K3B1bHNlLWJh
c2VkK3RyYW5zY3JhbmlhbCtlbGVjdHJpY2FsK3N0aW11bGF0aW9uLiZhbXA7YXVsYXN0PUh1YW5n
JmFtcDtwaWQ9JTNDYXV0aG9yJTNFSHVhbmcrTVglM0JTd2FuK0FSJTNCUXVpbnRvK0FBJTNCTWF0
dGhld3MrUyUzQkhhcnJpbmd0b24rREwlM0JOaWNob2xzK1MlM0JCcnVkZXIrQkolM0JTbm9vaytD
QyUzQkh1YW5nK0NXJTNCQmFrZXIrREclM0JMZWUrUlIlM0MlMkZhdXRob3IlM0UlM0NBTiUzRTI4
OTI1NzM0JTNDJTJGQU4lM0UlM0NEVCUzRUpvdXJuYWwrQXJ0aWNsZSUzQyUyRkRUJTNFPC91cmw+
PC9yZWxhdGVkLXVybHM+PC91cmxzPjxyZW1vdGUtZGF0YWJhc2UtbmFtZT5NRURMSU5FPC9yZW1v
dGUtZGF0YWJhc2UtbmFtZT48cmVtb3RlLWRhdGFiYXNlLXByb3ZpZGVyPk92aWQgVGVjaG5vbG9n
aWVzPC9yZW1vdGUtZGF0YWJhc2UtcHJvdmlkZXI+PC9yZWNvcmQ+PC9DaXRlPjwvRW5kTm90ZT5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IdWFuZzwvQXV0aG9yPjxZZWFy
PjIwMTc8L1llYXI+PFJlY051bT4xMTg4PC9SZWNOdW0+PERpc3BsYXlUZXh0Pkh1YW5nIGV0IGFs
LiAoMjAxNyk8L0Rpc3BsYXlUZXh0PjxyZWNvcmQ+PHJlYy1udW1iZXI+MTE4ODwvcmVjLW51bWJl
cj48Zm9yZWlnbi1rZXlzPjxrZXkgYXBwPSJFTiIgZGItaWQ9Ing5cnR0cDA1ZWR0enhnZWF6eG81
eDVyZTVkZGFzendkcjBzdyIgdGltZXN0YW1wPSIxNTU1MzkyODY1Ij4xMTg4PC9rZXk+PC9mb3Jl
aWduLWtleXM+PHJlZi10eXBlIG5hbWU9IkpvdXJuYWwgQXJ0aWNsZSI+MTc8L3JlZi10eXBlPjxj
b250cmlidXRvcnM+PGF1dGhvcnM+PGF1dGhvcj5IdWFuZywgTS4gWC48L2F1dGhvcj48YXV0aG9y
PlN3YW4sIEEuIFIuPC9hdXRob3I+PGF1dGhvcj5RdWludG8sIEEuIEEuPC9hdXRob3I+PGF1dGhv
cj5NYXR0aGV3cywgUy48L2F1dGhvcj48YXV0aG9yPkhhcnJpbmd0b24sIEQuIEwuPC9hdXRob3I+
PGF1dGhvcj5OaWNob2xzLCBTLjwvYXV0aG9yPjxhdXRob3I+QnJ1ZGVyLCBCLiBKLjwvYXV0aG9y
PjxhdXRob3I+U25vb2ssIEMuIEMuPC9hdXRob3I+PGF1dGhvcj5IdWFuZywgQy4gVy48L2F1dGhv
cj48YXV0aG9yPkJha2VyLCBELiBHLjwvYXV0aG9yPjxhdXRob3I+TGVlLCBSLiBSLjwvYXV0aG9y
PjwvYXV0aG9ycz48L2NvbnRyaWJ1dG9ycz48YXV0aC1hZGRyZXNzPkh1YW5nLCBNaW5nLVhpb25n
LiBhIFJhZGlvbG9neSwgUmVzZWFyY2gsIGFuZCBQc3ljaGlhdHJ5IFNlcnZpY2VzLCBWQSBTYW4g
RGllZ28gSGVhbHRoY2FyZSBTeXN0ZW0sIFNhbiBEaWVnbywgQ0EsIFVTQS4mI3hEO0h1YW5nLCBN
aW5nLVhpb25nLiBiIERlcGFydG1lbnQgb2YgUmFkaW9sb2d5LCBVbml2ZXJzaXR5IG9mIENhbGlm
b3JuaWEgU2FuIERpZWdvLCBMYSBKb2xsYSwgQ0EsIFVTQS4mI3hEO1N3YW4sIEFzaGxleSBSb2Ji
LiBhIFJhZGlvbG9neSwgUmVzZWFyY2gsIGFuZCBQc3ljaGlhdHJ5IFNlcnZpY2VzLCBWQSBTYW4g
RGllZ28gSGVhbHRoY2FyZSBTeXN0ZW0sIFNhbiBEaWVnbywgQ0EsIFVTQS4mI3hEO1N3YW4sIEFz
aGxleSBSb2JiLiBiIERlcGFydG1lbnQgb2YgUmFkaW9sb2d5LCBVbml2ZXJzaXR5IG9mIENhbGlm
b3JuaWEgU2FuIERpZWdvLCBMYSBKb2xsYSwgQ0EsIFVTQS4mI3hEO1F1aW50bywgQW5uZW1hcmll
IEFuZ2VsZXMuIGEgUmFkaW9sb2d5LCBSZXNlYXJjaCwgYW5kIFBzeWNoaWF0cnkgU2VydmljZXMs
IFZBIFNhbiBEaWVnbyBIZWFsdGhjYXJlIFN5c3RlbSwgU2FuIERpZWdvLCBDQSwgVVNBLiYjeEQ7
UXVpbnRvLCBBbm5lbWFyaWUgQW5nZWxlcy4gYiBEZXBhcnRtZW50IG9mIFJhZGlvbG9neSwgVW5p
dmVyc2l0eSBvZiBDYWxpZm9ybmlhIFNhbiBEaWVnbywgTGEgSm9sbGEsIENBLCBVU0EuJiN4RDtN
YXR0aGV3cywgU2NvdHQuIGMgRGVwYXJ0bWVudCBvZiBQc3ljaGlhdHJ5LCBVbml2ZXJzaXR5IG9m
IENhbGlmb3JuaWEgU2FuIERpZWdvLCBMYSBKb2xsYSwgQ0EsIFVTQS4mI3hEO01hdHRoZXdzLCBT
Y290dC4gZCBBU1BJUkUgQ2VudGVyLCBWQVNESFMgUmVzaWRlbnRpYWwgUmVoYWJpbGl0YXRpb24g
VHJlYXRtZW50IFByb2dyYW0sIFNhbiBEaWVnbywgQ0EsIFVTQS4mI3hEO0hhcnJpbmd0b24sIERl
Ym9yYWggTC4gYSBSYWRpb2xvZ3ksIFJlc2VhcmNoLCBhbmQgUHN5Y2hpYXRyeSBTZXJ2aWNlcywg
VkEgU2FuIERpZWdvIEhlYWx0aGNhcmUgU3lzdGVtLCBTYW4gRGllZ28sIENBLCBVU0EuJiN4RDtI
YXJyaW5ndG9uLCBEZWJvcmFoIEwuIGIgRGVwYXJ0bWVudCBvZiBSYWRpb2xvZ3ksIFVuaXZlcnNp
dHkgb2YgQ2FsaWZvcm5pYSBTYW4gRGllZ28sIExhIEpvbGxhLCBDQSwgVVNBLiYjeEQ7TmljaG9s
cywgU2hhcm9uLiBlIERlcGFydG1lbnQgb2YgTmV1cm9zY2llbmNlcywgVW5pdmVyc2l0eSBvZiBD
YWxpZm9ybmlhIFNhbiBEaWVnbywgTGEgSm9sbGEsIENBLCBVU0EuJiN4RDtCcnVkZXIsIEJhcnJ5
IEouIGYgSUFTSVMgVGVjaG5vbG9naWVzLCBJbmMuIExvcyBBbmdlbGVzLCBDQSwgVVNBLiYjeEQ7
U25vb2ssIENvcmV5IEMuIGcgTWluZC1CcmFpbiBUcmFpbmluZyBJbnN0aXR1dGUsIE1vdW50IERv
cmEsIEZMLCBVU0EuJiN4RDtIdWFuZywgQ2hhcmxlcyBXLiBoIERlcGFydG1lbnQgb2YgQmlvZW5n
aW5lZXJpbmcsIFVuaXZlcnNpdHkgb2YgQ2FsaWZvcm5pYSBTYW4gRGllZ28sIExhIEpvbGxhLCBD
QSwgVVNBLiYjeEQ7QmFrZXIsIERld2xlZW4gRy4gYSBSYWRpb2xvZ3ksIFJlc2VhcmNoLCBhbmQg
UHN5Y2hpYXRyeSBTZXJ2aWNlcywgVkEgU2FuIERpZWdvIEhlYWx0aGNhcmUgU3lzdGVtLCBTYW4g
RGllZ28sIENBLCBVU0EuJiN4RDtCYWtlciwgRGV3bGVlbiBHLiBpIERlcGFydG1lbnQgb2YgUHN5
Y2hpYXRyeSwgVW5pdmVyc2l0eSBvZiBDYWxpZm9ybmlhIFNhbiBEaWVnbywgTGEgSm9sbGEsIENB
LCBVU0EuJiN4RDtCYWtlciwgRGV3bGVlbiBHLiBqIFZBIENlbnRlciBvZiBFeGNlbGxlbmNlIGZv
ciBTdHJlc3MgYW5kIE1lbnRhbCBIZWFsdGgsIFNhbiBEaWVnbywgQ0EsIFVTQS4mI3hEO0xlZSwg
Um9sYW5kIFIuIGEgUmFkaW9sb2d5LCBSZXNlYXJjaCwgYW5kIFBzeWNoaWF0cnkgU2VydmljZXMs
IFZBIFNhbiBEaWVnbyBIZWFsdGhjYXJlIFN5c3RlbSwgU2FuIERpZWdvLCBDQSwgVVNBLiYjeEQ7
TGVlLCBSb2xhbmQgUi4gYiBEZXBhcnRtZW50IG9mIFJhZGlvbG9neSwgVW5pdmVyc2l0eSBvZiBD
YWxpZm9ybmlhIFNhbiBEaWVnbywgTGEgSm9sbGEsIENBLCBVU0EuPC9hdXRoLWFkZHJlc3M+PHRp
dGxlcz48dGl0bGU+QSBwaWxvdCB0cmVhdG1lbnQgc3R1ZHkgZm9yIG1pbGQgdHJhdW1hdGljIGJy
YWluIGluanVyeTogTmV1cm9pbWFnaW5nIGNoYW5nZXMgZGV0ZWN0ZWQgYnkgTUVHIGFmdGVyIGxv
dy1pbnRlbnNpdHkgcHVsc2UtYmFzZWQgdHJhbnNjcmFuaWFsIGVsZWN0cmljYWwgc3RpbXVsYXRp
b248L3RpdGxlPjxzZWNvbmRhcnktdGl0bGU+QnJhaW4gSW5qdXJ5PC9zZWNvbmRhcnktdGl0bGU+
PC90aXRsZXM+PHBlcmlvZGljYWw+PGZ1bGwtdGl0bGU+QnJhaW4gSW5qdXJ5PC9mdWxsLXRpdGxl
PjxhYmJyLTE+QnJhaW4gSW5qLjwvYWJici0xPjxhYmJyLTI+QnJhaW4gSW5qPC9hYmJyLTI+PC9w
ZXJpb2RpY2FsPjxwYWdlcz4xOTUxLTE5NjM8L3BhZ2VzPjx2b2x1bWU+MzE8L3ZvbHVtZT48bnVt
YmVyPjEzLTE0PC9udW1iZXI+PGtleXdvcmRzPjxrZXl3b3JkPkFkdWx0PC9rZXl3b3JkPjxrZXl3
b3JkPipCcmFpbiBJbmp1cmllcywgVHJhdW1hdGljL2RnIFtEaWFnbm9zdGljIEltYWdpbmddPC9r
ZXl3b3JkPjxrZXl3b3JkPipCcmFpbiBJbmp1cmllcywgVHJhdW1hdGljL3RoIFtUaGVyYXB5XTwv
a2V5d29yZD48a2V5d29yZD5FbGVjdHJvZW5jZXBoYWxvZ3JhcGh5PC9rZXl3b3JkPjxrZXl3b3Jk
PkZlbWFsZTwva2V5d29yZD48a2V5d29yZD5Gb3VyaWVyIEFuYWx5c2lzPC9rZXl3b3JkPjxrZXl3
b3JkPkh1bWFuczwva2V5d29yZD48a2V5d29yZD4qTWFnbmV0aWMgUmVzb25hbmNlIEltYWdpbmc8
L2tleXdvcmQ+PGtleXdvcmQ+Kk1hZ25ldG9lbmNlcGhhbG9ncmFwaHk8L2tleXdvcmQ+PGtleXdv
cmQ+TWFsZTwva2V5d29yZD48a2V5d29yZD5OZXVyb3BzeWNob2xvZ2ljYWwgVGVzdHM8L2tleXdv
cmQ+PGtleXdvcmQ+UGlsb3QgUHJvamVjdHM8L2tleXdvcmQ+PGtleXdvcmQ+UG9zdC1Db25jdXNz
aW9uIFN5bmRyb21lL2RpIFtEaWFnbm9zaXNdPC9rZXl3b3JkPjxrZXl3b3JkPlN1cnZleXMgYW5k
IFF1ZXN0aW9ubmFpcmVzPC9rZXl3b3JkPjxrZXl3b3JkPipUcmFuc2NyYW5pYWwgRGlyZWN0IEN1
cnJlbnQgU3RpbXVsYXRpb248L2tleXdvcmQ+PGtleXdvcmQ+VmV0ZXJhbnM8L2tleXdvcmQ+PC9r
ZXl3b3Jkcz48ZGF0ZXM+PHllYXI+MjAxNzwveWVhcj48L2RhdGVzPjxhY2Nlc3Npb24tbnVtPjI4
OTI1NzM0PC9hY2Nlc3Npb24tbnVtPjxsYWJlbD5FeGNsdWRlPC9sYWJlbD48dXJscz48cmVsYXRl
ZC11cmxzPjx1cmw+aHR0cHM6Ly9lenByb3h5LmxpYnJhcnkudXdhLmVkdS5hdS9sb2dpbj91cmw9
aHR0cDovL292aWRzcC5vdmlkLmNvbS9vdmlkd2ViLmNnaT9UPUpTJmFtcDtDU0M9WSZhbXA7TkVX
Uz1OJmFtcDtQQUdFPWZ1bGx0ZXh0JmFtcDtEPW1lZDEzJmFtcDtBTj0yODkyNTczNDwvdXJsPjx1
cmw+aHR0cHM6Ly9vbmVzZWFyY2gubGlicmFyeS51d2EuZWR1LmF1L2Rpc2NvdmVyeS9vcGVudXJs
P2luc3RpdHV0aW9uPTYxVVdBX0lOU1QmYW1wO3ZpZD02MVVXQV9JTlNUOlVXQSZhbXA7P3NpZD1P
VklEOm1lZGxpbmUmYW1wO2lkPXBtaWQ6Mjg5MjU3MzQmYW1wO2lkPWRvaToxMC4xMDgwJTJGMDI2
OTkwNTIuMjAxNy4xMzYzNDA5JmFtcDtpc3NuPTAyNjktOTA1MiZhbXA7aXNibj0mYW1wO3ZvbHVt
ZT0zMSZhbXA7aXNzdWU9MTMtMTQmYW1wO3NwYWdlPTE5NTEmYW1wO3BhZ2VzPTE5NTEtMTk2MyZh
bXA7ZGF0ZT0yMDE3JmFtcDt0aXRsZT1CcmFpbitJbmp1cnkmYW1wO2F0aXRsZT1BK3BpbG90K3Ry
ZWF0bWVudCtzdHVkeStmb3IrbWlsZCt0cmF1bWF0aWMrYnJhaW4raW5qdXJ5JTNBK05ldXJvaW1h
Z2luZytjaGFuZ2VzK2RldGVjdGVkK2J5K01FRythZnRlcitsb3ctaW50ZW5zaXR5K3B1bHNlLWJh
c2VkK3RyYW5zY3JhbmlhbCtlbGVjdHJpY2FsK3N0aW11bGF0aW9uLiZhbXA7YXVsYXN0PUh1YW5n
JmFtcDtwaWQ9JTNDYXV0aG9yJTNFSHVhbmcrTVglM0JTd2FuK0FSJTNCUXVpbnRvK0FBJTNCTWF0
dGhld3MrUyUzQkhhcnJpbmd0b24rREwlM0JOaWNob2xzK1MlM0JCcnVkZXIrQkolM0JTbm9vaytD
QyUzQkh1YW5nK0NXJTNCQmFrZXIrREclM0JMZWUrUlIlM0MlMkZhdXRob3IlM0UlM0NBTiUzRTI4
OTI1NzM0JTNDJTJGQU4lM0UlM0NEVCUzRUpvdXJuYWwrQXJ0aWNsZSUzQyUyRkRUJTNFPC91cmw+
PC9yZWxhdGVkLXVybHM+PC91cmxzPjxyZW1vdGUtZGF0YWJhc2UtbmFtZT5NRURMSU5FPC9yZW1v
dGUtZGF0YWJhc2UtbmFtZT48cmVtb3RlLWRhdGFiYXNlLXByb3ZpZGVyPk92aWQgVGVjaG5vbG9n
aWVzPC9yZW1vdGUtZGF0YWJhc2UtcHJvdmlkZXI+PC9yZWNvcmQ+PC9DaXRlPjwvRW5kTm90ZT5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Huang et al. (2017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7B3494C6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ilot experimental study</w:t>
            </w:r>
          </w:p>
        </w:tc>
        <w:tc>
          <w:tcPr>
            <w:tcW w:w="1842" w:type="dxa"/>
          </w:tcPr>
          <w:p w14:paraId="2B3C590E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Chronic </w:t>
            </w:r>
            <w:proofErr w:type="spellStart"/>
            <w:r>
              <w:rPr>
                <w:sz w:val="20"/>
                <w:szCs w:val="20"/>
                <w:lang w:val="en-AU"/>
              </w:rPr>
              <w:t>mTBI</w:t>
            </w:r>
            <w:proofErr w:type="spellEnd"/>
          </w:p>
        </w:tc>
        <w:tc>
          <w:tcPr>
            <w:tcW w:w="1555" w:type="dxa"/>
          </w:tcPr>
          <w:p w14:paraId="453141EE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ales (</w:t>
            </w:r>
            <w:r w:rsidRPr="00AD3C03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5), females (</w:t>
            </w:r>
            <w:r w:rsidRPr="00AD3C03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1).</w:t>
            </w:r>
          </w:p>
          <w:p w14:paraId="0DBB2B1E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ge: 27-41 years</w:t>
            </w:r>
          </w:p>
        </w:tc>
        <w:tc>
          <w:tcPr>
            <w:tcW w:w="1280" w:type="dxa"/>
          </w:tcPr>
          <w:p w14:paraId="6071E7B3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eurofeedback</w:t>
            </w:r>
          </w:p>
        </w:tc>
        <w:tc>
          <w:tcPr>
            <w:tcW w:w="850" w:type="dxa"/>
          </w:tcPr>
          <w:p w14:paraId="0CD2BB03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993" w:type="dxa"/>
          </w:tcPr>
          <w:p w14:paraId="0B5D14AC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851" w:type="dxa"/>
          </w:tcPr>
          <w:p w14:paraId="0CEEAEE7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il</w:t>
            </w:r>
          </w:p>
        </w:tc>
        <w:tc>
          <w:tcPr>
            <w:tcW w:w="1275" w:type="dxa"/>
          </w:tcPr>
          <w:p w14:paraId="3BB89209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3.3%</w:t>
            </w:r>
          </w:p>
        </w:tc>
        <w:tc>
          <w:tcPr>
            <w:tcW w:w="1417" w:type="dxa"/>
          </w:tcPr>
          <w:p w14:paraId="32C72D00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2694" w:type="dxa"/>
          </w:tcPr>
          <w:p w14:paraId="1E1628A7" w14:textId="77777777" w:rsidR="0032367C" w:rsidRDefault="0032367C" w:rsidP="0032367C">
            <w:pPr>
              <w:pStyle w:val="BodyText"/>
              <w:jc w:val="center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 xml:space="preserve">Funding: US Department of Veteran Affairs, 2 authors were associated with IASIS Technologies Inc., and Mind Brain Training Institute, however their involvement </w:t>
            </w:r>
            <w:r>
              <w:rPr>
                <w:sz w:val="20"/>
                <w:lang w:val="en-AU"/>
              </w:rPr>
              <w:lastRenderedPageBreak/>
              <w:t>was restricted to offering training and technological advice.</w:t>
            </w:r>
          </w:p>
        </w:tc>
      </w:tr>
      <w:tr w:rsidR="0032367C" w14:paraId="4859D977" w14:textId="77777777" w:rsidTr="003F06B1">
        <w:tc>
          <w:tcPr>
            <w:tcW w:w="1135" w:type="dxa"/>
          </w:tcPr>
          <w:p w14:paraId="64CBF18D" w14:textId="77777777" w:rsidR="0032367C" w:rsidRPr="00363A09" w:rsidRDefault="0032367C" w:rsidP="0032367C">
            <w:pPr>
              <w:pStyle w:val="BodyTex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lastRenderedPageBreak/>
              <w:fldChar w:fldCharType="begin">
                <w:fldData xml:space="preserve">PEVuZE5vdGU+PENpdGUgQXV0aG9yWWVhcj0iMSI+PEF1dGhvcj5Lb3NraTwvQXV0aG9yPjxZZWFy
PjIwMTU8L1llYXI+PFJlY051bT4yMDIzPC9SZWNOdW0+PERpc3BsYXlUZXh0Pktvc2tpIGV0IGFs
LiAoMjAxNSk8L0Rpc3BsYXlUZXh0PjxyZWNvcmQ+PHJlYy1udW1iZXI+MjAyMzwvcmVjLW51bWJl
cj48Zm9yZWlnbi1rZXlzPjxrZXkgYXBwPSJFTiIgZGItaWQ9Ing5cnR0cDA1ZWR0enhnZWF6eG81
eDVyZTVkZGFzendkcjBzdyIgdGltZXN0YW1wPSIxNTc0NjAyNjY0Ij4yMDIzPC9rZXk+PC9mb3Jl
aWduLWtleXM+PHJlZi10eXBlIG5hbWU9IkpvdXJuYWwgQXJ0aWNsZSI+MTc8L3JlZi10eXBlPjxj
b250cmlidXRvcnM+PGF1dGhvcnM+PGF1dGhvcj5Lb3NraSwgTC48L2F1dGhvcj48YXV0aG9yPktv
bGl2YWtpcywgVC48L2F1dGhvcj48YXV0aG9yPll1LCBDLjwvYXV0aG9yPjxhdXRob3I+Q2hlbiwg
Si4gSy48L2F1dGhvcj48YXV0aG9yPkRlbGFuZXksIFMuPC9hdXRob3I+PGF1dGhvcj5QdGl0bywg
QS48L2F1dGhvcj48L2F1dGhvcnM+PC9jb250cmlidXRvcnM+PGF1dGgtYWRkcmVzcz5Lb3NraSwg
TGlzYS4gMSBEZXBhcnRtZW50IG9mIFBzeWNob2xvZ3ksIE1jR2lsbCBVbml2ZXJzaXR5IEhlYWx0
aCBDZW50ZXIgKE1VSEMpLCBEZXBhcnRtZW50IG9mIE5ldXJvbG9neS9OZXVyb3N1cmdlcnkgYW5k
IERlcGFydG1lbnQgb2YgUHN5Y2hvbG9neSwgTWNHaWxsIFVuaXZlcnNpdHksIGFuZCBNZW50YWwg
SWxsbmVzcyBhbmQgQWRkaWN0aW9uIEF4aXMsIFJlc2VhcmNoIEluc3RpdHV0ZSBvZiB0aGUgTVVI
QywgTWNHaWxsIFVuaXZlcnNpdHksIE1vbnRyZWFsLCBRdWViZWMsIENhbmFkYSAuPC9hdXRoLWFk
ZHJlc3M+PHRpdGxlcz48dGl0bGU+Tm9uaW52YXNpdmUgYnJhaW4gc3RpbXVsYXRpb24gZm9yIHBl
cnNpc3RlbnQgcG9zdGNvbmN1c3Npb24gc3ltcHRvbXMgaW4gbWlsZCB0cmF1bWF0aWMgYnJhaW4g
aW5qdXJ5PC90aXRsZT48c2Vjb25kYXJ5LXRpdGxlPkpvdXJuYWwgb2YgTmV1cm90cmF1bWE8L3Nl
Y29uZGFyeS10aXRsZT48YWx0LXRpdGxlPkogTmV1cm90cmF1bWE8L2FsdC10aXRsZT48L3RpdGxl
cz48cGVyaW9kaWNhbD48ZnVsbC10aXRsZT5Kb3VybmFsIG9mIE5ldXJvdHJhdW1hPC9mdWxsLXRp
dGxlPjxhYmJyLTE+Si4gTmV1cm90cmF1bWE8L2FiYnItMT48YWJici0yPkogTmV1cm90cmF1bWE8
L2FiYnItMj48L3BlcmlvZGljYWw+PGFsdC1wZXJpb2RpY2FsPjxmdWxsLXRpdGxlPkpvdXJuYWwg
b2YgTmV1cm90cmF1bWE8L2Z1bGwtdGl0bGU+PGFiYnItMT5KLiBOZXVyb3RyYXVtYTwvYWJici0x
PjxhYmJyLTI+SiBOZXVyb3RyYXVtYTwvYWJici0yPjwvYWx0LXBlcmlvZGljYWw+PHBhZ2VzPjM4
LTQ0PC9wYWdlcz48dm9sdW1lPjMyPC92b2x1bWU+PG51bWJlcj4xPC9udW1iZXI+PGtleXdvcmRz
PjxrZXl3b3JkPipBY3Rpdml0aWVzIG9mIERhaWx5IExpdmluZy9weCBbUHN5Y2hvbG9neV08L2tl
eXdvcmQ+PGtleXdvcmQ+QWR1bHQ8L2tleXdvcmQ+PGtleXdvcmQ+KkJyYWluIEluanVyaWVzL2Nv
IFtDb21wbGljYXRpb25zXTwva2V5d29yZD48a2V5d29yZD5CcmFpbiBJbmp1cmllcy9wcCBbUGh5
c2lvcGF0aG9sb2d5XTwva2V5d29yZD48a2V5d29yZD5CcmFpbiBJbmp1cmllcy9weCBbUHN5Y2hv
bG9neV08L2tleXdvcmQ+PGtleXdvcmQ+SHVtYW5zPC9rZXl3b3JkPjxrZXl3b3JkPk1hZ25ldGlj
IFJlc29uYW5jZSBJbWFnaW5nPC9rZXl3b3JkPjxrZXl3b3JkPipNZW1vcnksIFNob3J0LVRlcm08
L2tleXdvcmQ+PGtleXdvcmQ+TWlkZGxlIEFnZWQ8L2tleXdvcmQ+PGtleXdvcmQ+TmV1cm9wc3lj
aG9sb2dpY2FsIFRlc3RzPC9rZXl3b3JkPjxrZXl3b3JkPlBvc3QtQ29uY3Vzc2lvbiBTeW5kcm9t
ZS9ldCBbRXRpb2xvZ3ldPC9rZXl3b3JkPjxrZXl3b3JkPlBvc3QtQ29uY3Vzc2lvbiBTeW5kcm9t
ZS9weCBbUHN5Y2hvbG9neV08L2tleXdvcmQ+PGtleXdvcmQ+KlBvc3QtQ29uY3Vzc2lvbiBTeW5k
cm9tZS90aCBbVGhlcmFweV08L2tleXdvcmQ+PGtleXdvcmQ+KlByZWZyb250YWwgQ29ydGV4L3Bw
IFtQaHlzaW9wYXRob2xvZ3ldPC9rZXl3b3JkPjxrZXl3b3JkPipUcmFuc2NyYW5pYWwgTWFnbmV0
aWMgU3RpbXVsYXRpb24vbXQgW01ldGhvZHNdPC9rZXl3b3JkPjxrZXl3b3JkPlRyZWF0bWVudCBP
dXRjb21lPC9rZXl3b3JkPjxrZXl3b3JkPllvdW5nIEFkdWx0PC9rZXl3b3JkPjwva2V5d29yZHM+
PGRhdGVzPjx5ZWFyPjIwMTU8L3llYXI+PHB1Yi1kYXRlcz48ZGF0ZT5KYW4gMDE8L2RhdGU+PC9w
dWItZGF0ZXM+PC9kYXRlcz48aXNibj4xNTU3LTkwNDI8L2lzYm4+PGFjY2Vzc2lvbi1udW0+MjQ5
NTU5MjA8L2FjY2Vzc2lvbi1udW0+PHdvcmstdHlwZT5SZXNlYXJjaCBTdXBwb3J0LCBOb24tVS5T
LiBHb3YmYXBvczt0PC93b3JrLXR5cGU+PHVybHM+PHJlbGF0ZWQtdXJscz48dXJsPmh0dHBzOi8v
ZXpwcm94eS5saWJyYXJ5LnV3YS5lZHUuYXUvbG9naW4/dXJsPWh0dHA6Ly9vdmlkc3Aub3ZpZC5j
b20vb3ZpZHdlYi5jZ2k/VD1KUyZhbXA7Q1NDPVkmYW1wO05FV1M9TiZhbXA7UEFHRT1mdWxsdGV4
dCZhbXA7RD1tZWQxMSZhbXA7QU49MjQ5NTU5MjA8L3VybD48dXJsPmh0dHBzOi8vb25lc2VhcmNo
LmxpYnJhcnkudXdhLmVkdS5hdS9kaXNjb3Zlcnkvb3BlbnVybD9pbnN0aXR1dGlvbj02MVVXQV9J
TlNUJmFtcDt2aWQ9NjFVV0FfSU5TVDpVV0EmYW1wOz9zaWQ9T1ZJRDptZWRsaW5lJmFtcDtpZD1w
bWlkOjI0OTU1OTIwJmFtcDtpZD1kb2k6MTAuMTA4OSUyRm5ldS4yMDE0LjM0NDkmYW1wO2lzc249
MDg5Ny03MTUxJmFtcDtpc2JuPSZhbXA7dm9sdW1lPTMyJmFtcDtpc3N1ZT0xJmFtcDtzcGFnZT0z
OCZhbXA7cGFnZXM9MzgtNDQmYW1wO2RhdGU9MjAxNSZhbXA7dGl0bGU9Sm91cm5hbCtvZitOZXVy
b3RyYXVtYSZhbXA7YXRpdGxlPU5vbmludmFzaXZlK2JyYWluK3N0aW11bGF0aW9uK2ZvcitwZXJz
aXN0ZW50K3Bvc3Rjb25jdXNzaW9uK3N5bXB0b21zK2luK21pbGQrdHJhdW1hdGljK2JyYWluK2lu
anVyeS4mYW1wO2F1bGFzdD1Lb3NraSZhbXA7cGlkPSUzQ2F1dGhvciUzRUtvc2tpK0wlM0JLb2xp
dmFraXMrVCUzQll1K0MlM0JDaGVuK0pLJTNCRGVsYW5leStTJTNCUHRpdG8rQSUzQyUyRmF1dGhv
ciUzRSUzQ0FOJTNFMjQ5NTU5MjAlM0MlMkZBTiUzRSUzQ0RUJTNFSm91cm5hbCtBcnRpY2xlJTND
JTJGRFQlM0U8L3VybD48L3JlbGF0ZWQtdXJscz48L3VybHM+PGVsZWN0cm9uaWMtcmVzb3VyY2Ut
bnVtPjEwLjEwODkvbmV1LjIwMTQuMzQ0OT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Lb3NraTwvQXV0aG9yPjxZZWFy
PjIwMTU8L1llYXI+PFJlY051bT4yMDIzPC9SZWNOdW0+PERpc3BsYXlUZXh0Pktvc2tpIGV0IGFs
LiAoMjAxNSk8L0Rpc3BsYXlUZXh0PjxyZWNvcmQ+PHJlYy1udW1iZXI+MjAyMzwvcmVjLW51bWJl
cj48Zm9yZWlnbi1rZXlzPjxrZXkgYXBwPSJFTiIgZGItaWQ9Ing5cnR0cDA1ZWR0enhnZWF6eG81
eDVyZTVkZGFzendkcjBzdyIgdGltZXN0YW1wPSIxNTc0NjAyNjY0Ij4yMDIzPC9rZXk+PC9mb3Jl
aWduLWtleXM+PHJlZi10eXBlIG5hbWU9IkpvdXJuYWwgQXJ0aWNsZSI+MTc8L3JlZi10eXBlPjxj
b250cmlidXRvcnM+PGF1dGhvcnM+PGF1dGhvcj5Lb3NraSwgTC48L2F1dGhvcj48YXV0aG9yPktv
bGl2YWtpcywgVC48L2F1dGhvcj48YXV0aG9yPll1LCBDLjwvYXV0aG9yPjxhdXRob3I+Q2hlbiwg
Si4gSy48L2F1dGhvcj48YXV0aG9yPkRlbGFuZXksIFMuPC9hdXRob3I+PGF1dGhvcj5QdGl0bywg
QS48L2F1dGhvcj48L2F1dGhvcnM+PC9jb250cmlidXRvcnM+PGF1dGgtYWRkcmVzcz5Lb3NraSwg
TGlzYS4gMSBEZXBhcnRtZW50IG9mIFBzeWNob2xvZ3ksIE1jR2lsbCBVbml2ZXJzaXR5IEhlYWx0
aCBDZW50ZXIgKE1VSEMpLCBEZXBhcnRtZW50IG9mIE5ldXJvbG9neS9OZXVyb3N1cmdlcnkgYW5k
IERlcGFydG1lbnQgb2YgUHN5Y2hvbG9neSwgTWNHaWxsIFVuaXZlcnNpdHksIGFuZCBNZW50YWwg
SWxsbmVzcyBhbmQgQWRkaWN0aW9uIEF4aXMsIFJlc2VhcmNoIEluc3RpdHV0ZSBvZiB0aGUgTVVI
QywgTWNHaWxsIFVuaXZlcnNpdHksIE1vbnRyZWFsLCBRdWViZWMsIENhbmFkYSAuPC9hdXRoLWFk
ZHJlc3M+PHRpdGxlcz48dGl0bGU+Tm9uaW52YXNpdmUgYnJhaW4gc3RpbXVsYXRpb24gZm9yIHBl
cnNpc3RlbnQgcG9zdGNvbmN1c3Npb24gc3ltcHRvbXMgaW4gbWlsZCB0cmF1bWF0aWMgYnJhaW4g
aW5qdXJ5PC90aXRsZT48c2Vjb25kYXJ5LXRpdGxlPkpvdXJuYWwgb2YgTmV1cm90cmF1bWE8L3Nl
Y29uZGFyeS10aXRsZT48YWx0LXRpdGxlPkogTmV1cm90cmF1bWE8L2FsdC10aXRsZT48L3RpdGxl
cz48cGVyaW9kaWNhbD48ZnVsbC10aXRsZT5Kb3VybmFsIG9mIE5ldXJvdHJhdW1hPC9mdWxsLXRp
dGxlPjxhYmJyLTE+Si4gTmV1cm90cmF1bWE8L2FiYnItMT48YWJici0yPkogTmV1cm90cmF1bWE8
L2FiYnItMj48L3BlcmlvZGljYWw+PGFsdC1wZXJpb2RpY2FsPjxmdWxsLXRpdGxlPkpvdXJuYWwg
b2YgTmV1cm90cmF1bWE8L2Z1bGwtdGl0bGU+PGFiYnItMT5KLiBOZXVyb3RyYXVtYTwvYWJici0x
PjxhYmJyLTI+SiBOZXVyb3RyYXVtYTwvYWJici0yPjwvYWx0LXBlcmlvZGljYWw+PHBhZ2VzPjM4
LTQ0PC9wYWdlcz48dm9sdW1lPjMyPC92b2x1bWU+PG51bWJlcj4xPC9udW1iZXI+PGtleXdvcmRz
PjxrZXl3b3JkPipBY3Rpdml0aWVzIG9mIERhaWx5IExpdmluZy9weCBbUHN5Y2hvbG9neV08L2tl
eXdvcmQ+PGtleXdvcmQ+QWR1bHQ8L2tleXdvcmQ+PGtleXdvcmQ+KkJyYWluIEluanVyaWVzL2Nv
IFtDb21wbGljYXRpb25zXTwva2V5d29yZD48a2V5d29yZD5CcmFpbiBJbmp1cmllcy9wcCBbUGh5
c2lvcGF0aG9sb2d5XTwva2V5d29yZD48a2V5d29yZD5CcmFpbiBJbmp1cmllcy9weCBbUHN5Y2hv
bG9neV08L2tleXdvcmQ+PGtleXdvcmQ+SHVtYW5zPC9rZXl3b3JkPjxrZXl3b3JkPk1hZ25ldGlj
IFJlc29uYW5jZSBJbWFnaW5nPC9rZXl3b3JkPjxrZXl3b3JkPipNZW1vcnksIFNob3J0LVRlcm08
L2tleXdvcmQ+PGtleXdvcmQ+TWlkZGxlIEFnZWQ8L2tleXdvcmQ+PGtleXdvcmQ+TmV1cm9wc3lj
aG9sb2dpY2FsIFRlc3RzPC9rZXl3b3JkPjxrZXl3b3JkPlBvc3QtQ29uY3Vzc2lvbiBTeW5kcm9t
ZS9ldCBbRXRpb2xvZ3ldPC9rZXl3b3JkPjxrZXl3b3JkPlBvc3QtQ29uY3Vzc2lvbiBTeW5kcm9t
ZS9weCBbUHN5Y2hvbG9neV08L2tleXdvcmQ+PGtleXdvcmQ+KlBvc3QtQ29uY3Vzc2lvbiBTeW5k
cm9tZS90aCBbVGhlcmFweV08L2tleXdvcmQ+PGtleXdvcmQ+KlByZWZyb250YWwgQ29ydGV4L3Bw
IFtQaHlzaW9wYXRob2xvZ3ldPC9rZXl3b3JkPjxrZXl3b3JkPipUcmFuc2NyYW5pYWwgTWFnbmV0
aWMgU3RpbXVsYXRpb24vbXQgW01ldGhvZHNdPC9rZXl3b3JkPjxrZXl3b3JkPlRyZWF0bWVudCBP
dXRjb21lPC9rZXl3b3JkPjxrZXl3b3JkPllvdW5nIEFkdWx0PC9rZXl3b3JkPjwva2V5d29yZHM+
PGRhdGVzPjx5ZWFyPjIwMTU8L3llYXI+PHB1Yi1kYXRlcz48ZGF0ZT5KYW4gMDE8L2RhdGU+PC9w
dWItZGF0ZXM+PC9kYXRlcz48aXNibj4xNTU3LTkwNDI8L2lzYm4+PGFjY2Vzc2lvbi1udW0+MjQ5
NTU5MjA8L2FjY2Vzc2lvbi1udW0+PHdvcmstdHlwZT5SZXNlYXJjaCBTdXBwb3J0LCBOb24tVS5T
LiBHb3YmYXBvczt0PC93b3JrLXR5cGU+PHVybHM+PHJlbGF0ZWQtdXJscz48dXJsPmh0dHBzOi8v
ZXpwcm94eS5saWJyYXJ5LnV3YS5lZHUuYXUvbG9naW4/dXJsPWh0dHA6Ly9vdmlkc3Aub3ZpZC5j
b20vb3ZpZHdlYi5jZ2k/VD1KUyZhbXA7Q1NDPVkmYW1wO05FV1M9TiZhbXA7UEFHRT1mdWxsdGV4
dCZhbXA7RD1tZWQxMSZhbXA7QU49MjQ5NTU5MjA8L3VybD48dXJsPmh0dHBzOi8vb25lc2VhcmNo
LmxpYnJhcnkudXdhLmVkdS5hdS9kaXNjb3Zlcnkvb3BlbnVybD9pbnN0aXR1dGlvbj02MVVXQV9J
TlNUJmFtcDt2aWQ9NjFVV0FfSU5TVDpVV0EmYW1wOz9zaWQ9T1ZJRDptZWRsaW5lJmFtcDtpZD1w
bWlkOjI0OTU1OTIwJmFtcDtpZD1kb2k6MTAuMTA4OSUyRm5ldS4yMDE0LjM0NDkmYW1wO2lzc249
MDg5Ny03MTUxJmFtcDtpc2JuPSZhbXA7dm9sdW1lPTMyJmFtcDtpc3N1ZT0xJmFtcDtzcGFnZT0z
OCZhbXA7cGFnZXM9MzgtNDQmYW1wO2RhdGU9MjAxNSZhbXA7dGl0bGU9Sm91cm5hbCtvZitOZXVy
b3RyYXVtYSZhbXA7YXRpdGxlPU5vbmludmFzaXZlK2JyYWluK3N0aW11bGF0aW9uK2ZvcitwZXJz
aXN0ZW50K3Bvc3Rjb25jdXNzaW9uK3N5bXB0b21zK2luK21pbGQrdHJhdW1hdGljK2JyYWluK2lu
anVyeS4mYW1wO2F1bGFzdD1Lb3NraSZhbXA7cGlkPSUzQ2F1dGhvciUzRUtvc2tpK0wlM0JLb2xp
dmFraXMrVCUzQll1K0MlM0JDaGVuK0pLJTNCRGVsYW5leStTJTNCUHRpdG8rQSUzQyUyRmF1dGhv
ciUzRSUzQ0FOJTNFMjQ5NTU5MjAlM0MlMkZBTiUzRSUzQ0RUJTNFSm91cm5hbCtBcnRpY2xlJTND
JTJGRFQlM0U8L3VybD48L3JlbGF0ZWQtdXJscz48L3VybHM+PGVsZWN0cm9uaWMtcmVzb3VyY2Ut
bnVtPjEwLjEwODkvbmV1LjIwMTQuMzQ0OT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Koski et al. (2015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7EFE9638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ilot experimental study</w:t>
            </w:r>
          </w:p>
        </w:tc>
        <w:tc>
          <w:tcPr>
            <w:tcW w:w="1842" w:type="dxa"/>
          </w:tcPr>
          <w:p w14:paraId="07D5E70C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mTBI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and PCS &gt;3 months, PCSS score &gt;21. </w:t>
            </w:r>
          </w:p>
          <w:p w14:paraId="340D5ED9" w14:textId="0D907492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Outpatient setting.</w:t>
            </w:r>
          </w:p>
        </w:tc>
        <w:tc>
          <w:tcPr>
            <w:tcW w:w="1555" w:type="dxa"/>
          </w:tcPr>
          <w:p w14:paraId="7FFC7A1A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ales (</w:t>
            </w:r>
            <w:r w:rsidRPr="009D215C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9), females (</w:t>
            </w:r>
            <w:r w:rsidRPr="009D215C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 xml:space="preserve">=6). </w:t>
            </w:r>
          </w:p>
          <w:p w14:paraId="13E53E65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Age: </w:t>
            </w:r>
            <w:r w:rsidRPr="00DB6935">
              <w:rPr>
                <w:i/>
                <w:iCs/>
                <w:sz w:val="20"/>
                <w:szCs w:val="20"/>
                <w:lang w:val="en-AU"/>
              </w:rPr>
              <w:t>M</w:t>
            </w:r>
            <w:r>
              <w:rPr>
                <w:sz w:val="20"/>
                <w:szCs w:val="20"/>
                <w:lang w:val="en-AU"/>
              </w:rPr>
              <w:t xml:space="preserve">: 34.3 years, </w:t>
            </w:r>
            <w:r w:rsidRPr="00DB6935">
              <w:rPr>
                <w:i/>
                <w:iCs/>
                <w:sz w:val="20"/>
                <w:szCs w:val="20"/>
                <w:lang w:val="en-AU"/>
              </w:rPr>
              <w:t>SD</w:t>
            </w:r>
            <w:r>
              <w:rPr>
                <w:sz w:val="20"/>
                <w:szCs w:val="20"/>
                <w:lang w:val="en-AU"/>
              </w:rPr>
              <w:t>: 10.8, range: 20-60</w:t>
            </w:r>
          </w:p>
        </w:tc>
        <w:tc>
          <w:tcPr>
            <w:tcW w:w="1280" w:type="dxa"/>
          </w:tcPr>
          <w:p w14:paraId="5C976169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</w:p>
        </w:tc>
        <w:tc>
          <w:tcPr>
            <w:tcW w:w="850" w:type="dxa"/>
          </w:tcPr>
          <w:p w14:paraId="3680E63E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993" w:type="dxa"/>
          </w:tcPr>
          <w:p w14:paraId="0A0D9DFC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5</w:t>
            </w:r>
          </w:p>
        </w:tc>
        <w:tc>
          <w:tcPr>
            <w:tcW w:w="851" w:type="dxa"/>
          </w:tcPr>
          <w:p w14:paraId="47728EA2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 months</w:t>
            </w:r>
          </w:p>
        </w:tc>
        <w:tc>
          <w:tcPr>
            <w:tcW w:w="1275" w:type="dxa"/>
          </w:tcPr>
          <w:p w14:paraId="10D6BEA3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0%</w:t>
            </w:r>
          </w:p>
        </w:tc>
        <w:tc>
          <w:tcPr>
            <w:tcW w:w="1417" w:type="dxa"/>
          </w:tcPr>
          <w:p w14:paraId="195C2844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2694" w:type="dxa"/>
          </w:tcPr>
          <w:p w14:paraId="7F818341" w14:textId="77777777" w:rsidR="0032367C" w:rsidRDefault="0032367C" w:rsidP="0032367C">
            <w:pPr>
              <w:pStyle w:val="BodyText"/>
              <w:jc w:val="center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 xml:space="preserve">Funding: CIHR. </w:t>
            </w:r>
          </w:p>
          <w:p w14:paraId="26954A8D" w14:textId="77777777" w:rsidR="0032367C" w:rsidRDefault="0032367C" w:rsidP="0032367C">
            <w:pPr>
              <w:pStyle w:val="BodyText"/>
              <w:jc w:val="center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1 author holds several paid advisory board positions.</w:t>
            </w:r>
          </w:p>
        </w:tc>
      </w:tr>
      <w:tr w:rsidR="0032367C" w14:paraId="07BE5655" w14:textId="77777777" w:rsidTr="003F06B1">
        <w:tc>
          <w:tcPr>
            <w:tcW w:w="1135" w:type="dxa"/>
          </w:tcPr>
          <w:p w14:paraId="39F886B1" w14:textId="77777777" w:rsidR="0032367C" w:rsidRPr="00363A09" w:rsidRDefault="0032367C" w:rsidP="0032367C">
            <w:pPr>
              <w:pStyle w:val="BodyTex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lang w:val="en-AU"/>
              </w:rPr>
              <w:instrText xml:space="preserve"> ADDIN EN.CITE &lt;EndNote&gt;&lt;Cite AuthorYear="1"&gt;&lt;Author&gt;Leung&lt;/Author&gt;&lt;Year&gt;2016&lt;/Year&gt;&lt;RecNum&gt;2137&lt;/RecNum&gt;&lt;DisplayText&gt;Leung, Fallah, et al. (2016)&lt;/DisplayText&gt;&lt;record&gt;&lt;rec-number&gt;2137&lt;/rec-number&gt;&lt;foreign-keys&gt;&lt;key app="EN" db-id="x9rttp05edtzxgeazxo5x5re5ddaszwdr0sw" timestamp="1579096853"&gt;2137&lt;/key&gt;&lt;/foreign-keys&gt;&lt;ref-type name="Journal Article"&gt;17&lt;/ref-type&gt;&lt;contributors&gt;&lt;authors&gt;&lt;author&gt;Leung, A.&lt;/author&gt;&lt;author&gt;Fallah, A.&lt;/author&gt;&lt;author&gt;Shukla, S.&lt;/author&gt;&lt;author&gt;Lin, L.&lt;/author&gt;&lt;author&gt;Tsia, A.&lt;/author&gt;&lt;author&gt;Song, D.&lt;/author&gt;&lt;author&gt;Polston, G.&lt;/author&gt;&lt;author&gt;Lee, R.&lt;/author&gt;&lt;/authors&gt;&lt;/contributors&gt;&lt;auth-address&gt;Department of Anesthesiology, University of California, San Diego, School of Medicine, Veterans Administration San Diego Healthcare System, La Jolla, CA.&lt;/auth-address&gt;&lt;titles&gt;&lt;title&gt;rtms in alleviating mild TBI related headaches -- A case series&lt;/title&gt;&lt;secondary-title&gt;Pain Physician&lt;/secondary-title&gt;&lt;alt-title&gt;Pain physician&lt;/alt-title&gt;&lt;/titles&gt;&lt;periodical&gt;&lt;full-title&gt;Pain Physician&lt;/full-title&gt;&lt;abbr-1&gt;Pain physician&lt;/abbr-1&gt;&lt;/periodical&gt;&lt;alt-periodical&gt;&lt;full-title&gt;Pain Physician&lt;/full-title&gt;&lt;abbr-1&gt;Pain physician&lt;/abbr-1&gt;&lt;/alt-periodical&gt;&lt;pages&gt;E347-54&lt;/pages&gt;&lt;volume&gt;19&lt;/volume&gt;&lt;number&gt;2&lt;/number&gt;&lt;edition&gt;2016/01/28&lt;/edition&gt;&lt;keywords&gt;&lt;keyword&gt;Adult&lt;/keyword&gt;&lt;keyword&gt;Brain Injuries/*complications&lt;/keyword&gt;&lt;keyword&gt;Female&lt;/keyword&gt;&lt;keyword&gt;Headache Disorders/etiology/*therapy&lt;/keyword&gt;&lt;keyword&gt;Humans&lt;/keyword&gt;&lt;keyword&gt;Male&lt;/keyword&gt;&lt;keyword&gt;Middle Aged&lt;/keyword&gt;&lt;keyword&gt;Pain Management/*methods&lt;/keyword&gt;&lt;keyword&gt;Prospective Studies&lt;/keyword&gt;&lt;keyword&gt;Transcranial Magnetic Stimulation/*methods&lt;/keyword&gt;&lt;/keywords&gt;&lt;dates&gt;&lt;year&gt;2016&lt;/year&gt;&lt;pub-dates&gt;&lt;date&gt;Feb&lt;/date&gt;&lt;/pub-dates&gt;&lt;/dates&gt;&lt;isbn&gt;1533-3159&lt;/isbn&gt;&lt;accession-num&gt;26815263&lt;/accession-num&gt;&lt;urls&gt;&lt;related-urls&gt;&lt;url&gt;https://www.painphysicianjournal.com/&lt;/url&gt;&lt;/related-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Leung, Fallah, et al. (2016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0E5413B0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ospective case series</w:t>
            </w:r>
          </w:p>
        </w:tc>
        <w:tc>
          <w:tcPr>
            <w:tcW w:w="1842" w:type="dxa"/>
          </w:tcPr>
          <w:p w14:paraId="4A84032E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mTBI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and constant headaches (NRS rating 4+/10)</w:t>
            </w:r>
          </w:p>
        </w:tc>
        <w:tc>
          <w:tcPr>
            <w:tcW w:w="1555" w:type="dxa"/>
          </w:tcPr>
          <w:p w14:paraId="457AD70C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ales (</w:t>
            </w:r>
            <w:r w:rsidRPr="005C073C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 xml:space="preserve">=6). </w:t>
            </w:r>
          </w:p>
          <w:p w14:paraId="1498D150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Age: </w:t>
            </w:r>
            <w:r w:rsidRPr="000C4888">
              <w:rPr>
                <w:i/>
                <w:iCs/>
                <w:sz w:val="20"/>
                <w:szCs w:val="20"/>
                <w:lang w:val="en-AU"/>
              </w:rPr>
              <w:t>M</w:t>
            </w:r>
            <w:r>
              <w:rPr>
                <w:sz w:val="20"/>
                <w:szCs w:val="20"/>
                <w:lang w:val="en-AU"/>
              </w:rPr>
              <w:t xml:space="preserve">:50.2 years, </w:t>
            </w:r>
            <w:r w:rsidRPr="000C4888">
              <w:rPr>
                <w:i/>
                <w:iCs/>
                <w:sz w:val="20"/>
                <w:szCs w:val="20"/>
                <w:lang w:val="en-AU"/>
              </w:rPr>
              <w:t>SD</w:t>
            </w:r>
            <w:r>
              <w:rPr>
                <w:sz w:val="20"/>
                <w:szCs w:val="20"/>
                <w:lang w:val="en-AU"/>
              </w:rPr>
              <w:t>: 4.4, range: 38-60</w:t>
            </w:r>
          </w:p>
        </w:tc>
        <w:tc>
          <w:tcPr>
            <w:tcW w:w="1280" w:type="dxa"/>
          </w:tcPr>
          <w:p w14:paraId="45A29765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</w:p>
        </w:tc>
        <w:tc>
          <w:tcPr>
            <w:tcW w:w="850" w:type="dxa"/>
          </w:tcPr>
          <w:p w14:paraId="0996D36A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993" w:type="dxa"/>
          </w:tcPr>
          <w:p w14:paraId="7A393530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851" w:type="dxa"/>
          </w:tcPr>
          <w:p w14:paraId="7FBA6EAA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il</w:t>
            </w:r>
          </w:p>
        </w:tc>
        <w:tc>
          <w:tcPr>
            <w:tcW w:w="1275" w:type="dxa"/>
          </w:tcPr>
          <w:p w14:paraId="2E347641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0% (one participant had 2-year gap)</w:t>
            </w:r>
          </w:p>
        </w:tc>
        <w:tc>
          <w:tcPr>
            <w:tcW w:w="1417" w:type="dxa"/>
          </w:tcPr>
          <w:p w14:paraId="2DA97741" w14:textId="77777777" w:rsidR="0032367C" w:rsidRPr="00363A09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2694" w:type="dxa"/>
          </w:tcPr>
          <w:p w14:paraId="5950B1B5" w14:textId="77777777" w:rsidR="0032367C" w:rsidRDefault="0032367C" w:rsidP="0032367C">
            <w:pPr>
              <w:pStyle w:val="BodyText"/>
              <w:jc w:val="center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None reported</w:t>
            </w:r>
          </w:p>
        </w:tc>
      </w:tr>
      <w:tr w:rsidR="0032367C" w14:paraId="5CABD64C" w14:textId="77777777" w:rsidTr="003F06B1">
        <w:tc>
          <w:tcPr>
            <w:tcW w:w="1135" w:type="dxa"/>
          </w:tcPr>
          <w:p w14:paraId="7B16A8DA" w14:textId="77777777" w:rsidR="0032367C" w:rsidRDefault="0032367C" w:rsidP="0032367C">
            <w:pPr>
              <w:pStyle w:val="BodyTex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Paxman&lt;/Author&gt;&lt;Year&gt;2018&lt;/Year&gt;&lt;RecNum&gt;2131&lt;/RecNum&gt;&lt;DisplayText&gt;Paxman et al. (2018)&lt;/DisplayText&gt;&lt;record&gt;&lt;rec-number&gt;2131&lt;/rec-number&gt;&lt;foreign-keys&gt;&lt;key app="EN" db-id="x9rttp05edtzxgeazxo5x5re5ddaszwdr0sw" timestamp="1578456268"&gt;2131&lt;/key&gt;&lt;/foreign-keys&gt;&lt;ref-type name="Journal Article"&gt;17&lt;/ref-type&gt;&lt;contributors&gt;&lt;authors&gt;&lt;author&gt;Paxman, E.&lt;/author&gt;&lt;author&gt;Stilling, J.&lt;/author&gt;&lt;author&gt;Mercier, Leah&lt;/author&gt;&lt;author&gt;Debert, Chantel T&lt;/author&gt;&lt;/authors&gt;&lt;/contributors&gt;&lt;titles&gt;&lt;title&gt;Repetitive transcranial magnetic stimulation (rTMS) as a treatment for chronic dizziness following mild traumatic brain injury&lt;/title&gt;&lt;secondary-title&gt;BMJ Case Reports&lt;/secondary-title&gt;&lt;/titles&gt;&lt;periodical&gt;&lt;full-title&gt;BMJ Case Reports&lt;/full-title&gt;&lt;abbr-1&gt;BMJ Case Rep.&lt;/abbr-1&gt;&lt;abbr-2&gt;BMJ Case Rep&lt;/abbr-2&gt;&lt;/periodical&gt;&lt;pages&gt;bcr-2018-226698&lt;/pages&gt;&lt;volume&gt;2018&lt;/volume&gt;&lt;dates&gt;&lt;year&gt;2018&lt;/year&gt;&lt;/dates&gt;&lt;urls&gt;&lt;related-urls&gt;&lt;url&gt;https://casereports.bmj.com/content/casereports/2018/bcr-2018-226698.full.pdf&lt;/url&gt;&lt;/related-urls&gt;&lt;/urls&gt;&lt;electronic-resource-num&gt;10.1136/bcr-2018-226698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Paxman et al. (2018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2F589FFE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ingle case report</w:t>
            </w:r>
          </w:p>
        </w:tc>
        <w:tc>
          <w:tcPr>
            <w:tcW w:w="1842" w:type="dxa"/>
          </w:tcPr>
          <w:p w14:paraId="75FEA338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mTBI</w:t>
            </w:r>
            <w:proofErr w:type="spellEnd"/>
          </w:p>
        </w:tc>
        <w:tc>
          <w:tcPr>
            <w:tcW w:w="1555" w:type="dxa"/>
          </w:tcPr>
          <w:p w14:paraId="44C89447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1-year-old male</w:t>
            </w:r>
          </w:p>
        </w:tc>
        <w:tc>
          <w:tcPr>
            <w:tcW w:w="1280" w:type="dxa"/>
          </w:tcPr>
          <w:p w14:paraId="5DED4839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</w:p>
        </w:tc>
        <w:tc>
          <w:tcPr>
            <w:tcW w:w="850" w:type="dxa"/>
          </w:tcPr>
          <w:p w14:paraId="72F8AA24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993" w:type="dxa"/>
          </w:tcPr>
          <w:p w14:paraId="48A41573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</w:tcPr>
          <w:p w14:paraId="59D7A5AE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 months</w:t>
            </w:r>
          </w:p>
        </w:tc>
        <w:tc>
          <w:tcPr>
            <w:tcW w:w="1275" w:type="dxa"/>
          </w:tcPr>
          <w:p w14:paraId="40FBFA4C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0%</w:t>
            </w:r>
          </w:p>
        </w:tc>
        <w:tc>
          <w:tcPr>
            <w:tcW w:w="1417" w:type="dxa"/>
          </w:tcPr>
          <w:p w14:paraId="1DBE19A4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2694" w:type="dxa"/>
          </w:tcPr>
          <w:p w14:paraId="20EA6EDD" w14:textId="77777777" w:rsidR="0032367C" w:rsidRDefault="0032367C" w:rsidP="0032367C">
            <w:pPr>
              <w:pStyle w:val="BodyText"/>
              <w:jc w:val="center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None reported</w:t>
            </w:r>
          </w:p>
        </w:tc>
      </w:tr>
      <w:tr w:rsidR="0032367C" w14:paraId="562EC868" w14:textId="77777777" w:rsidTr="003F06B1">
        <w:tc>
          <w:tcPr>
            <w:tcW w:w="1135" w:type="dxa"/>
          </w:tcPr>
          <w:p w14:paraId="4748FC6C" w14:textId="77777777" w:rsidR="0032367C" w:rsidRDefault="0032367C" w:rsidP="0032367C">
            <w:pPr>
              <w:pStyle w:val="BodyTex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TdGlsbGluZzwvQXV0aG9yPjxZ
ZWFyPjIwMTk8L1llYXI+PFJlY051bT4yMDAzPC9SZWNOdW0+PERpc3BsYXlUZXh0PlN0aWxsaW5n
LCBEdXN6eW5za2ksIGV0IGFsLiAoMjAxOSk8L0Rpc3BsYXlUZXh0PjxyZWNvcmQ+PHJlYy1udW1i
ZXI+MjAwMzwvcmVjLW51bWJlcj48Zm9yZWlnbi1rZXlzPjxrZXkgYXBwPSJFTiIgZGItaWQ9Ing5
cnR0cDA1ZWR0enhnZWF6eG81eDVyZTVkZGFzendkcjBzdyIgdGltZXN0YW1wPSIxNTc0NjAyNjYz
Ij4yMDAzPC9rZXk+PC9mb3JlaWduLWtleXM+PHJlZi10eXBlIG5hbWU9IkpvdXJuYWwgQXJ0aWNs
ZSI+MTc8L3JlZi10eXBlPjxjb250cmlidXRvcnM+PGF1dGhvcnM+PGF1dGhvcj5TdGlsbGluZywg
Si48L2F1dGhvcj48YXV0aG9yPkR1c3p5bnNraSwgQy4gQy48L2F1dGhvcj48YXV0aG9yPk9uaSwg
SS48L2F1dGhvcj48YXV0aG9yPlBheG1hbiwgRS48L2F1dGhvcj48YXV0aG9yPkR1bm4sIEouIEYu
PC9hdXRob3I+PGF1dGhvcj5EZWJlcnQsIEMuIFQuPC9hdXRob3I+PC9hdXRob3JzPjwvY29udHJp
YnV0b3JzPjxhdXRoLWFkZHJlc3M+U3RpbGxpbmcsIEpvYW4gTS4gSG90Y2hraXNzIEJyYWluIElu
c3RpdHV0ZSwgQ2FsZ2FyeSwgQUIsIENhbmFkYS4mI3hEO1N0aWxsaW5nLCBKb2FuIE0uIERlcGFy
dG1lbnQgb2YgQ2xpbmljYWwgTmV1cm9zY2llbmNlcywgQ3VtbWluZyBTY2hvb2wgb2YgTWVkaWNp
bmUsIFVuaXZlcnNpdHkgb2YgQ2FsZ2FyeSwgQ2FsZ2FyeSwgQUIsIENhbmFkYS4mI3hEO0R1c3p5
bnNraSwgQ2hyaXMgQy4gSG90Y2hraXNzIEJyYWluIEluc3RpdHV0ZSwgQ2FsZ2FyeSwgQUIsIENh
bmFkYS4mI3hEO0R1c3p5bnNraSwgQ2hyaXMgQy4gRGVwYXJ0bWVudCBvZiBDbGluaWNhbCBOZXVy
b3NjaWVuY2VzLCBDdW1taW5nIFNjaG9vbCBvZiBNZWRpY2luZSwgVW5pdmVyc2l0eSBvZiBDYWxn
YXJ5LCBDYWxnYXJ5LCBBQiwgQ2FuYWRhLiYjeEQ7RHVzenluc2tpLCBDaHJpcyBDLiBEZXBhcnRt
ZW50IG9mIFJhZGlvbG9neSwgQ3VtbWluZyBTY2hvb2wgb2YgTWVkaWNpbmUsIFVuaXZlcnNpdHkg
b2YgQ2FsZ2FyeSwgQ2FsZ2FyeSwgQUIsIENhbmFkYS4mI3hEO09uaSwgSWJ1a3Vub2x1d2EuIEhv
dGNoa2lzcyBCcmFpbiBJbnN0aXR1dGUsIENhbGdhcnksIEFCLCBDYW5hZGEuJiN4RDtPbmksIEli
dWt1bm9sdXdhLiBEZXBhcnRtZW50IG9mIENsaW5pY2FsIE5ldXJvc2NpZW5jZXMsIEN1bW1pbmcg
U2Nob29sIG9mIE1lZGljaW5lLCBVbml2ZXJzaXR5IG9mIENhbGdhcnksIENhbGdhcnksIEFCLCBD
YW5hZGEuJiN4RDtPbmksIElidWt1bm9sdXdhLiBEZXBhcnRtZW50IG9mIFJhZGlvbG9neSwgQ3Vt
bWluZyBTY2hvb2wgb2YgTWVkaWNpbmUsIFVuaXZlcnNpdHkgb2YgQ2FsZ2FyeSwgQ2FsZ2FyeSwg
QUIsIENhbmFkYS4mI3hEO1BheG1hbiwgRXJpYy4gRGVwYXJ0bWVudCBvZiBDbGluaWNhbCBOZXVy
b3NjaWVuY2VzLCBDdW1taW5nIFNjaG9vbCBvZiBNZWRpY2luZSwgVW5pdmVyc2l0eSBvZiBDYWxn
YXJ5LCBDYWxnYXJ5LCBBQiwgQ2FuYWRhLiYjeEQ7RHVubiwgSmVmZiBGLiBIb3RjaGtpc3MgQnJh
aW4gSW5zdGl0dXRlLCBDYWxnYXJ5LCBBQiwgQ2FuYWRhLiYjeEQ7RHVubiwgSmVmZiBGLiBEZXBh
cnRtZW50IG9mIENsaW5pY2FsIE5ldXJvc2NpZW5jZXMsIEN1bW1pbmcgU2Nob29sIG9mIE1lZGlj
aW5lLCBVbml2ZXJzaXR5IG9mIENhbGdhcnksIENhbGdhcnksIEFCLCBDYW5hZGEuJiN4RDtEdW5u
LCBKZWZmIEYuIERlcGFydG1lbnQgb2YgUmFkaW9sb2d5LCBDdW1taW5nIFNjaG9vbCBvZiBNZWRp
Y2luZSwgVW5pdmVyc2l0eSBvZiBDYWxnYXJ5LCBDYWxnYXJ5LCBBQiwgQ2FuYWRhLiYjeEQ7RGVi
ZXJ0LCBDaGFudGVsIFQuIEhvdGNoa2lzcyBCcmFpbiBJbnN0aXR1dGUsIENhbGdhcnksIEFCLCBD
YW5hZGEuJiN4RDtEZWJlcnQsIENoYW50ZWwgVC4gRGVwYXJ0bWVudCBvZiBDbGluaWNhbCBOZXVy
b3NjaWVuY2VzLCBDdW1taW5nIFNjaG9vbCBvZiBNZWRpY2luZSwgVW5pdmVyc2l0eSBvZiBDYWxn
YXJ5LCBDYWxnYXJ5LCBBQiwgQ2FuYWRhLjwvYXV0aC1hZGRyZXNzPjx0aXRsZXM+PHRpdGxlPlVz
aW5nIGZ1bmN0aW9uYWwgbmVhci1pbmZyYXJlZCBzcGVjdHJvc2NvcHkgdG8gc3R1ZHkgdGhlIGVm
ZmVjdCBvZiByZXBldGl0aXZlIHRyYW5zY3JhbmlhbCBtYWduZXRpYyBzdGltdWxhdGlvbiBpbiBj
b25jdXNzaW9uOiBBIHR3by1wYXRpZW50IGNhc2Ugc3R1ZHk8L3RpdGxlPjxzZWNvbmRhcnktdGl0
bGU+RnJvbnRpZXJzIGluIE5ldXJvbG9neTwvc2Vjb25kYXJ5LXRpdGxlPjxhbHQtdGl0bGU+RnJv
bnQgTmV1cm9sPC9hbHQtdGl0bGU+PC90aXRsZXM+PHBlcmlvZGljYWw+PGZ1bGwtdGl0bGU+RnJv
bnRpZXJzIGluIE5ldXJvbG9neTwvZnVsbC10aXRsZT48YWJici0xPkZyb250LiBOZXVyb2wuPC9h
YmJyLTE+PGFiYnItMj5Gcm9udCBOZXVyb2w8L2FiYnItMj48L3BlcmlvZGljYWw+PGFsdC1wZXJp
b2RpY2FsPjxmdWxsLXRpdGxlPkZyb250aWVycyBpbiBOZXVyb2xvZ3k8L2Z1bGwtdGl0bGU+PGFi
YnItMT5Gcm9udC4gTmV1cm9sLjwvYWJici0xPjxhYmJyLTI+RnJvbnQgTmV1cm9sPC9hYmJyLTI+
PC9hbHQtcGVyaW9kaWNhbD48cGFnZXM+NDc2PC9wYWdlcz48dm9sdW1lPjEwPC92b2x1bWU+PGRh
dGVzPjx5ZWFyPjIwMTk8L3llYXI+PC9kYXRlcz48aXNibj4xNjY0LTIyOTU8L2lzYm4+PGFjY2Vz
c2lvbi1udW0+MzExMzkxMzY8L2FjY2Vzc2lvbi1udW0+PHdvcmstdHlwZT5DYXNlIFJlcG9ydHM8
L3dvcmstdHlwZT48dXJscz48cmVsYXRlZC11cmxzPjx1cmw+aHR0cHM6Ly9lenByb3h5LmxpYnJh
cnkudXdhLmVkdS5hdS9sb2dpbj91cmw9aHR0cDovL292aWRzcC5vdmlkLmNvbS9vdmlkd2ViLmNn
aT9UPUpTJmFtcDtDU0M9WSZhbXA7TkVXUz1OJmFtcDtQQUdFPWZ1bGx0ZXh0JmFtcDtEPXByZW0m
YW1wO0FOPTMxMTM5MTM2PC91cmw+PHVybD5odHRwczovL29uZXNlYXJjaC5saWJyYXJ5LnV3YS5l
ZHUuYXUvZGlzY292ZXJ5L29wZW51cmw/aW5zdGl0dXRpb249NjFVV0FfSU5TVCZhbXA7dmlkPTYx
VVdBX0lOU1Q6VVdBJmFtcDs/c2lkPU9WSUQ6bWVkbGluZSZhbXA7aWQ9cG1pZDozMTEzOTEzNiZh
bXA7aWQ9ZG9pOjEwLjMzODklMkZmbmV1ci4yMDE5LjAwNDc2JmFtcDtpc3NuPTE2NjQtMjI5NSZh
bXA7aXNibj0mYW1wO3ZvbHVtZT0xMCZhbXA7aXNzdWU9JmFtcDtzcGFnZT00NzYmYW1wO3BhZ2Vz
PTQ3NiZhbXA7ZGF0ZT0yMDE5JmFtcDt0aXRsZT1Gcm9udGllcnMraW4rbmV1cm9sb2d5KyU1QmVs
ZWN0cm9uaWMrcmVzb3VyY2UlNUQuJmFtcDthdGl0bGU9VXNpbmcrRnVuY3Rpb25hbCtOZWFyLUlu
ZnJhcmVkK1NwZWN0cm9zY29weSt0bytTdHVkeSt0aGUrRWZmZWN0K29mK1JlcGV0aXRpdmUrVHJh
bnNjcmFuaWFsK01hZ25ldGljK1N0aW11bGF0aW9uK2luK0NvbmN1c3Npb24lM0ErQStUd28tUGF0
aWVudCtDYXNlK1N0dWR5LiZhbXA7YXVsYXN0PVN0aWxsaW5nJmFtcDtwaWQ9JTNDYXV0aG9yJTNF
U3RpbGxpbmcrSk0lM0JEdXN6eW5za2krQ0MlM0JPbmkrSSUzQlBheG1hbitFJTNCRHVubitKRiUz
QkRlYmVydCtDVCUzQyUyRmF1dGhvciUzRSUzQ0FOJTNFMzExMzkxMzYlM0MlMkZBTiUzRSUzQ0RU
JTNFQ2FzZStSZXBvcnRzJTNDJTJGRFQlM0U8L3VybD48L3JlbGF0ZWQtdXJscz48L3VybHM+PGVs
ZWN0cm9uaWMtcmVzb3VyY2UtbnVtPjEwLjMzODkvZm5ldXIuMjAxOS4wMDQ3Nj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TdGlsbGluZzwvQXV0aG9yPjxZ
ZWFyPjIwMTk8L1llYXI+PFJlY051bT4yMDAzPC9SZWNOdW0+PERpc3BsYXlUZXh0PlN0aWxsaW5n
LCBEdXN6eW5za2ksIGV0IGFsLiAoMjAxOSk8L0Rpc3BsYXlUZXh0PjxyZWNvcmQ+PHJlYy1udW1i
ZXI+MjAwMzwvcmVjLW51bWJlcj48Zm9yZWlnbi1rZXlzPjxrZXkgYXBwPSJFTiIgZGItaWQ9Ing5
cnR0cDA1ZWR0enhnZWF6eG81eDVyZTVkZGFzendkcjBzdyIgdGltZXN0YW1wPSIxNTc0NjAyNjYz
Ij4yMDAzPC9rZXk+PC9mb3JlaWduLWtleXM+PHJlZi10eXBlIG5hbWU9IkpvdXJuYWwgQXJ0aWNs
ZSI+MTc8L3JlZi10eXBlPjxjb250cmlidXRvcnM+PGF1dGhvcnM+PGF1dGhvcj5TdGlsbGluZywg
Si48L2F1dGhvcj48YXV0aG9yPkR1c3p5bnNraSwgQy4gQy48L2F1dGhvcj48YXV0aG9yPk9uaSwg
SS48L2F1dGhvcj48YXV0aG9yPlBheG1hbiwgRS48L2F1dGhvcj48YXV0aG9yPkR1bm4sIEouIEYu
PC9hdXRob3I+PGF1dGhvcj5EZWJlcnQsIEMuIFQuPC9hdXRob3I+PC9hdXRob3JzPjwvY29udHJp
YnV0b3JzPjxhdXRoLWFkZHJlc3M+U3RpbGxpbmcsIEpvYW4gTS4gSG90Y2hraXNzIEJyYWluIElu
c3RpdHV0ZSwgQ2FsZ2FyeSwgQUIsIENhbmFkYS4mI3hEO1N0aWxsaW5nLCBKb2FuIE0uIERlcGFy
dG1lbnQgb2YgQ2xpbmljYWwgTmV1cm9zY2llbmNlcywgQ3VtbWluZyBTY2hvb2wgb2YgTWVkaWNp
bmUsIFVuaXZlcnNpdHkgb2YgQ2FsZ2FyeSwgQ2FsZ2FyeSwgQUIsIENhbmFkYS4mI3hEO0R1c3p5
bnNraSwgQ2hyaXMgQy4gSG90Y2hraXNzIEJyYWluIEluc3RpdHV0ZSwgQ2FsZ2FyeSwgQUIsIENh
bmFkYS4mI3hEO0R1c3p5bnNraSwgQ2hyaXMgQy4gRGVwYXJ0bWVudCBvZiBDbGluaWNhbCBOZXVy
b3NjaWVuY2VzLCBDdW1taW5nIFNjaG9vbCBvZiBNZWRpY2luZSwgVW5pdmVyc2l0eSBvZiBDYWxn
YXJ5LCBDYWxnYXJ5LCBBQiwgQ2FuYWRhLiYjeEQ7RHVzenluc2tpLCBDaHJpcyBDLiBEZXBhcnRt
ZW50IG9mIFJhZGlvbG9neSwgQ3VtbWluZyBTY2hvb2wgb2YgTWVkaWNpbmUsIFVuaXZlcnNpdHkg
b2YgQ2FsZ2FyeSwgQ2FsZ2FyeSwgQUIsIENhbmFkYS4mI3hEO09uaSwgSWJ1a3Vub2x1d2EuIEhv
dGNoa2lzcyBCcmFpbiBJbnN0aXR1dGUsIENhbGdhcnksIEFCLCBDYW5hZGEuJiN4RDtPbmksIEli
dWt1bm9sdXdhLiBEZXBhcnRtZW50IG9mIENsaW5pY2FsIE5ldXJvc2NpZW5jZXMsIEN1bW1pbmcg
U2Nob29sIG9mIE1lZGljaW5lLCBVbml2ZXJzaXR5IG9mIENhbGdhcnksIENhbGdhcnksIEFCLCBD
YW5hZGEuJiN4RDtPbmksIElidWt1bm9sdXdhLiBEZXBhcnRtZW50IG9mIFJhZGlvbG9neSwgQ3Vt
bWluZyBTY2hvb2wgb2YgTWVkaWNpbmUsIFVuaXZlcnNpdHkgb2YgQ2FsZ2FyeSwgQ2FsZ2FyeSwg
QUIsIENhbmFkYS4mI3hEO1BheG1hbiwgRXJpYy4gRGVwYXJ0bWVudCBvZiBDbGluaWNhbCBOZXVy
b3NjaWVuY2VzLCBDdW1taW5nIFNjaG9vbCBvZiBNZWRpY2luZSwgVW5pdmVyc2l0eSBvZiBDYWxn
YXJ5LCBDYWxnYXJ5LCBBQiwgQ2FuYWRhLiYjeEQ7RHVubiwgSmVmZiBGLiBIb3RjaGtpc3MgQnJh
aW4gSW5zdGl0dXRlLCBDYWxnYXJ5LCBBQiwgQ2FuYWRhLiYjeEQ7RHVubiwgSmVmZiBGLiBEZXBh
cnRtZW50IG9mIENsaW5pY2FsIE5ldXJvc2NpZW5jZXMsIEN1bW1pbmcgU2Nob29sIG9mIE1lZGlj
aW5lLCBVbml2ZXJzaXR5IG9mIENhbGdhcnksIENhbGdhcnksIEFCLCBDYW5hZGEuJiN4RDtEdW5u
LCBKZWZmIEYuIERlcGFydG1lbnQgb2YgUmFkaW9sb2d5LCBDdW1taW5nIFNjaG9vbCBvZiBNZWRp
Y2luZSwgVW5pdmVyc2l0eSBvZiBDYWxnYXJ5LCBDYWxnYXJ5LCBBQiwgQ2FuYWRhLiYjeEQ7RGVi
ZXJ0LCBDaGFudGVsIFQuIEhvdGNoa2lzcyBCcmFpbiBJbnN0aXR1dGUsIENhbGdhcnksIEFCLCBD
YW5hZGEuJiN4RDtEZWJlcnQsIENoYW50ZWwgVC4gRGVwYXJ0bWVudCBvZiBDbGluaWNhbCBOZXVy
b3NjaWVuY2VzLCBDdW1taW5nIFNjaG9vbCBvZiBNZWRpY2luZSwgVW5pdmVyc2l0eSBvZiBDYWxn
YXJ5LCBDYWxnYXJ5LCBBQiwgQ2FuYWRhLjwvYXV0aC1hZGRyZXNzPjx0aXRsZXM+PHRpdGxlPlVz
aW5nIGZ1bmN0aW9uYWwgbmVhci1pbmZyYXJlZCBzcGVjdHJvc2NvcHkgdG8gc3R1ZHkgdGhlIGVm
ZmVjdCBvZiByZXBldGl0aXZlIHRyYW5zY3JhbmlhbCBtYWduZXRpYyBzdGltdWxhdGlvbiBpbiBj
b25jdXNzaW9uOiBBIHR3by1wYXRpZW50IGNhc2Ugc3R1ZHk8L3RpdGxlPjxzZWNvbmRhcnktdGl0
bGU+RnJvbnRpZXJzIGluIE5ldXJvbG9neTwvc2Vjb25kYXJ5LXRpdGxlPjxhbHQtdGl0bGU+RnJv
bnQgTmV1cm9sPC9hbHQtdGl0bGU+PC90aXRsZXM+PHBlcmlvZGljYWw+PGZ1bGwtdGl0bGU+RnJv
bnRpZXJzIGluIE5ldXJvbG9neTwvZnVsbC10aXRsZT48YWJici0xPkZyb250LiBOZXVyb2wuPC9h
YmJyLTE+PGFiYnItMj5Gcm9udCBOZXVyb2w8L2FiYnItMj48L3BlcmlvZGljYWw+PGFsdC1wZXJp
b2RpY2FsPjxmdWxsLXRpdGxlPkZyb250aWVycyBpbiBOZXVyb2xvZ3k8L2Z1bGwtdGl0bGU+PGFi
YnItMT5Gcm9udC4gTmV1cm9sLjwvYWJici0xPjxhYmJyLTI+RnJvbnQgTmV1cm9sPC9hYmJyLTI+
PC9hbHQtcGVyaW9kaWNhbD48cGFnZXM+NDc2PC9wYWdlcz48dm9sdW1lPjEwPC92b2x1bWU+PGRh
dGVzPjx5ZWFyPjIwMTk8L3llYXI+PC9kYXRlcz48aXNibj4xNjY0LTIyOTU8L2lzYm4+PGFjY2Vz
c2lvbi1udW0+MzExMzkxMzY8L2FjY2Vzc2lvbi1udW0+PHdvcmstdHlwZT5DYXNlIFJlcG9ydHM8
L3dvcmstdHlwZT48dXJscz48cmVsYXRlZC11cmxzPjx1cmw+aHR0cHM6Ly9lenByb3h5LmxpYnJh
cnkudXdhLmVkdS5hdS9sb2dpbj91cmw9aHR0cDovL292aWRzcC5vdmlkLmNvbS9vdmlkd2ViLmNn
aT9UPUpTJmFtcDtDU0M9WSZhbXA7TkVXUz1OJmFtcDtQQUdFPWZ1bGx0ZXh0JmFtcDtEPXByZW0m
YW1wO0FOPTMxMTM5MTM2PC91cmw+PHVybD5odHRwczovL29uZXNlYXJjaC5saWJyYXJ5LnV3YS5l
ZHUuYXUvZGlzY292ZXJ5L29wZW51cmw/aW5zdGl0dXRpb249NjFVV0FfSU5TVCZhbXA7dmlkPTYx
VVdBX0lOU1Q6VVdBJmFtcDs/c2lkPU9WSUQ6bWVkbGluZSZhbXA7aWQ9cG1pZDozMTEzOTEzNiZh
bXA7aWQ9ZG9pOjEwLjMzODklMkZmbmV1ci4yMDE5LjAwNDc2JmFtcDtpc3NuPTE2NjQtMjI5NSZh
bXA7aXNibj0mYW1wO3ZvbHVtZT0xMCZhbXA7aXNzdWU9JmFtcDtzcGFnZT00NzYmYW1wO3BhZ2Vz
PTQ3NiZhbXA7ZGF0ZT0yMDE5JmFtcDt0aXRsZT1Gcm9udGllcnMraW4rbmV1cm9sb2d5KyU1QmVs
ZWN0cm9uaWMrcmVzb3VyY2UlNUQuJmFtcDthdGl0bGU9VXNpbmcrRnVuY3Rpb25hbCtOZWFyLUlu
ZnJhcmVkK1NwZWN0cm9zY29weSt0bytTdHVkeSt0aGUrRWZmZWN0K29mK1JlcGV0aXRpdmUrVHJh
bnNjcmFuaWFsK01hZ25ldGljK1N0aW11bGF0aW9uK2luK0NvbmN1c3Npb24lM0ErQStUd28tUGF0
aWVudCtDYXNlK1N0dWR5LiZhbXA7YXVsYXN0PVN0aWxsaW5nJmFtcDtwaWQ9JTNDYXV0aG9yJTNF
U3RpbGxpbmcrSk0lM0JEdXN6eW5za2krQ0MlM0JPbmkrSSUzQlBheG1hbitFJTNCRHVubitKRiUz
QkRlYmVydCtDVCUzQyUyRmF1dGhvciUzRSUzQ0FOJTNFMzExMzkxMzYlM0MlMkZBTiUzRSUzQ0RU
JTNFQ2FzZStSZXBvcnRzJTNDJTJGRFQlM0U8L3VybD48L3JlbGF0ZWQtdXJscz48L3VybHM+PGVs
ZWN0cm9uaWMtcmVzb3VyY2UtbnVtPjEwLjMzODkvZm5ldXIuMjAxOS4wMDQ3Nj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Stilling, Duszynski, et al. (2019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56089AC4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wo-patient case study</w:t>
            </w:r>
          </w:p>
        </w:tc>
        <w:tc>
          <w:tcPr>
            <w:tcW w:w="1842" w:type="dxa"/>
          </w:tcPr>
          <w:p w14:paraId="232641BF" w14:textId="75020693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PCS, Outpatient setting</w:t>
            </w:r>
          </w:p>
        </w:tc>
        <w:tc>
          <w:tcPr>
            <w:tcW w:w="1555" w:type="dxa"/>
          </w:tcPr>
          <w:p w14:paraId="0DB50F7C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ales (</w:t>
            </w:r>
            <w:r w:rsidRPr="000B6EBE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2), 47 and 49 years old</w:t>
            </w:r>
          </w:p>
        </w:tc>
        <w:tc>
          <w:tcPr>
            <w:tcW w:w="1280" w:type="dxa"/>
          </w:tcPr>
          <w:p w14:paraId="761FCC61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</w:p>
        </w:tc>
        <w:tc>
          <w:tcPr>
            <w:tcW w:w="850" w:type="dxa"/>
          </w:tcPr>
          <w:p w14:paraId="3CF09841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993" w:type="dxa"/>
          </w:tcPr>
          <w:p w14:paraId="750DC88E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851" w:type="dxa"/>
          </w:tcPr>
          <w:p w14:paraId="2CD3F2B6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 month</w:t>
            </w:r>
          </w:p>
        </w:tc>
        <w:tc>
          <w:tcPr>
            <w:tcW w:w="1275" w:type="dxa"/>
          </w:tcPr>
          <w:p w14:paraId="5A130529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0%</w:t>
            </w:r>
          </w:p>
        </w:tc>
        <w:tc>
          <w:tcPr>
            <w:tcW w:w="1417" w:type="dxa"/>
          </w:tcPr>
          <w:p w14:paraId="26B9D5F4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2694" w:type="dxa"/>
          </w:tcPr>
          <w:p w14:paraId="4251C63C" w14:textId="77777777" w:rsidR="0032367C" w:rsidRDefault="0032367C" w:rsidP="0032367C">
            <w:pPr>
              <w:pStyle w:val="BodyText"/>
              <w:jc w:val="center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Funding: CIHR, Natural Sciences and Engineering Research Council of Canada</w:t>
            </w:r>
          </w:p>
        </w:tc>
      </w:tr>
      <w:tr w:rsidR="0032367C" w14:paraId="7F031B32" w14:textId="77777777" w:rsidTr="003F06B1">
        <w:tc>
          <w:tcPr>
            <w:tcW w:w="1135" w:type="dxa"/>
            <w:tcBorders>
              <w:bottom w:val="single" w:sz="4" w:space="0" w:color="auto"/>
            </w:tcBorders>
          </w:tcPr>
          <w:p w14:paraId="30C57378" w14:textId="77777777" w:rsidR="0032367C" w:rsidRDefault="0032367C" w:rsidP="0032367C">
            <w:pPr>
              <w:pStyle w:val="BodyTex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lang w:val="en-AU"/>
              </w:rPr>
              <w:instrText xml:space="preserve"> ADDIN EN.CITE &lt;EndNote&gt;&lt;Cite AuthorYear="1"&gt;&lt;Author&gt;Walker&lt;/Author&gt;&lt;Year&gt;2002&lt;/Year&gt;&lt;RecNum&gt;2141&lt;/RecNum&gt;&lt;DisplayText&gt;Walker et al. (2002)&lt;/DisplayText&gt;&lt;record&gt;&lt;rec-number&gt;2141&lt;/rec-number&gt;&lt;foreign-keys&gt;&lt;key app="EN" db-id="x9rttp05edtzxgeazxo5x5re5ddaszwdr0sw" timestamp="1579261359"&gt;2141&lt;/key&gt;&lt;/foreign-keys&gt;&lt;ref-type name="Journal Article"&gt;17&lt;/ref-type&gt;&lt;contributors&gt;&lt;authors&gt;&lt;author&gt;Walker, Jonathan E.&lt;/author&gt;&lt;author&gt;Norman, Charles A.&lt;/author&gt;&lt;author&gt;Weber, Ronald K.&lt;/author&gt;&lt;/authors&gt;&lt;/contributors&gt;&lt;titles&gt;&lt;title&gt;Impact of qEEG-guided coherence training for patients with a mild closed head injury&lt;/title&gt;&lt;secondary-title&gt;Journal of Neurotherapy&lt;/secondary-title&gt;&lt;/titles&gt;&lt;periodical&gt;&lt;full-title&gt;Journal of Neurotherapy&lt;/full-title&gt;&lt;abbr-1&gt;J. Neurother.&lt;/abbr-1&gt;&lt;abbr-2&gt;J Neurother&lt;/abbr-2&gt;&lt;/periodical&gt;&lt;pages&gt;31-43&lt;/pages&gt;&lt;volume&gt;6&lt;/volume&gt;&lt;number&gt;2&lt;/number&gt;&lt;dates&gt;&lt;year&gt;2002&lt;/year&gt;&lt;pub-dates&gt;&lt;date&gt;2002/03/01&lt;/date&gt;&lt;/pub-dates&gt;&lt;/dates&gt;&lt;publisher&gt;Routledge&lt;/publisher&gt;&lt;isbn&gt;1087-4208&lt;/isbn&gt;&lt;urls&gt;&lt;related-urls&gt;&lt;url&gt;https://doi.org/10.1300/J184v06n02_05&lt;/url&gt;&lt;/related-urls&gt;&lt;/urls&gt;&lt;electronic-resource-num&gt;10.1300/J184v06n02_05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Walker et al. (2002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EB99F6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ncontrolled open trial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67E4443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PCS for 3+months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150DACA3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ales (</w:t>
            </w:r>
            <w:r w:rsidRPr="00C76738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12), females (</w:t>
            </w:r>
            <w:r w:rsidRPr="00C76738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14).</w:t>
            </w:r>
          </w:p>
          <w:p w14:paraId="48A4AB14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Age </w:t>
            </w:r>
            <w:r w:rsidRPr="009E7E3A">
              <w:rPr>
                <w:i/>
                <w:iCs/>
                <w:sz w:val="20"/>
                <w:szCs w:val="20"/>
                <w:lang w:val="en-AU"/>
              </w:rPr>
              <w:t>M</w:t>
            </w:r>
            <w:r>
              <w:rPr>
                <w:sz w:val="20"/>
                <w:szCs w:val="20"/>
                <w:lang w:val="en-AU"/>
              </w:rPr>
              <w:t>: 39 years, range: 25-65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7043EB24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eurofeedback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8A0ABDA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6EDBA10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907D8FF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il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D1C78AB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2.2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4DFD48" w14:textId="77777777" w:rsidR="0032367C" w:rsidRDefault="0032367C" w:rsidP="0032367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o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2FA7FBC" w14:textId="77777777" w:rsidR="0032367C" w:rsidRDefault="0032367C" w:rsidP="0032367C">
            <w:pPr>
              <w:pStyle w:val="BodyText"/>
              <w:jc w:val="center"/>
              <w:rPr>
                <w:sz w:val="20"/>
                <w:lang w:val="en-AU"/>
              </w:rPr>
            </w:pPr>
            <w:r>
              <w:rPr>
                <w:sz w:val="20"/>
                <w:lang w:val="en-AU"/>
              </w:rPr>
              <w:t>None reported</w:t>
            </w:r>
          </w:p>
        </w:tc>
      </w:tr>
    </w:tbl>
    <w:p w14:paraId="51BFC424" w14:textId="2C5022EF" w:rsidR="004D3A35" w:rsidRDefault="004D3A35" w:rsidP="00146841">
      <w:pPr>
        <w:pStyle w:val="BodyText"/>
        <w:spacing w:line="480" w:lineRule="auto"/>
      </w:pPr>
      <w:r w:rsidRPr="009C235F">
        <w:rPr>
          <w:i/>
          <w:sz w:val="20"/>
        </w:rPr>
        <w:t>Note</w:t>
      </w:r>
      <w:r>
        <w:rPr>
          <w:i/>
          <w:sz w:val="20"/>
        </w:rPr>
        <w:t>:</w:t>
      </w:r>
      <w:r w:rsidRPr="00EB4E7D">
        <w:rPr>
          <w:sz w:val="20"/>
        </w:rPr>
        <w:t xml:space="preserve"> </w:t>
      </w:r>
      <w:proofErr w:type="spellStart"/>
      <w:r>
        <w:rPr>
          <w:sz w:val="20"/>
        </w:rPr>
        <w:t>atDCS</w:t>
      </w:r>
      <w:proofErr w:type="spellEnd"/>
      <w:r>
        <w:rPr>
          <w:sz w:val="20"/>
        </w:rPr>
        <w:t xml:space="preserve"> = anodal transcranial direct current stimulation, CIHR = </w:t>
      </w:r>
      <w:r w:rsidRPr="00706F93">
        <w:rPr>
          <w:sz w:val="20"/>
        </w:rPr>
        <w:t>Canadian Institutes of Health Research</w:t>
      </w:r>
      <w:r>
        <w:rPr>
          <w:sz w:val="20"/>
        </w:rPr>
        <w:t xml:space="preserve">, CST = compensatory strategy training, </w:t>
      </w:r>
      <w:r w:rsidR="000273D9">
        <w:rPr>
          <w:sz w:val="20"/>
        </w:rPr>
        <w:t xml:space="preserve">DOD = Department of </w:t>
      </w:r>
      <w:proofErr w:type="spellStart"/>
      <w:r w:rsidR="000273D9">
        <w:rPr>
          <w:sz w:val="20"/>
        </w:rPr>
        <w:t>Defense</w:t>
      </w:r>
      <w:proofErr w:type="spellEnd"/>
      <w:r w:rsidR="000273D9">
        <w:rPr>
          <w:sz w:val="20"/>
        </w:rPr>
        <w:t xml:space="preserve">, </w:t>
      </w:r>
      <w:r w:rsidRPr="00B97D41">
        <w:rPr>
          <w:i/>
          <w:iCs/>
          <w:sz w:val="20"/>
        </w:rPr>
        <w:t>M</w:t>
      </w:r>
      <w:r>
        <w:rPr>
          <w:sz w:val="20"/>
        </w:rPr>
        <w:t xml:space="preserve"> = mean, MHI = mild head injury, </w:t>
      </w:r>
      <w:proofErr w:type="spellStart"/>
      <w:r>
        <w:rPr>
          <w:sz w:val="20"/>
        </w:rPr>
        <w:t>mTBI</w:t>
      </w:r>
      <w:proofErr w:type="spellEnd"/>
      <w:r>
        <w:rPr>
          <w:sz w:val="20"/>
        </w:rPr>
        <w:t xml:space="preserve"> = mild traumatic brain injury, </w:t>
      </w:r>
      <w:proofErr w:type="spellStart"/>
      <w:r>
        <w:rPr>
          <w:sz w:val="20"/>
        </w:rPr>
        <w:t>mTBI</w:t>
      </w:r>
      <w:proofErr w:type="spellEnd"/>
      <w:r>
        <w:rPr>
          <w:sz w:val="20"/>
        </w:rPr>
        <w:t xml:space="preserve">-HA = </w:t>
      </w:r>
      <w:proofErr w:type="spellStart"/>
      <w:r>
        <w:rPr>
          <w:sz w:val="20"/>
        </w:rPr>
        <w:t>mTBI</w:t>
      </w:r>
      <w:proofErr w:type="spellEnd"/>
      <w:r>
        <w:rPr>
          <w:sz w:val="20"/>
        </w:rPr>
        <w:t xml:space="preserve">-related headache, M-VAS = mechanical visual analogue scale, NRS = numerical rating scale, PCS = post-concussion syndrome, PCSS = Post-Concussion Symptom Scale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Lovell&lt;/Author&gt;&lt;Year&gt;2006&lt;/Year&gt;&lt;RecNum&gt;1838&lt;/RecNum&gt;&lt;DisplayText&gt;(Lovell et al., 2006)&lt;/DisplayText&gt;&lt;record&gt;&lt;rec-number&gt;1838&lt;/rec-number&gt;&lt;foreign-keys&gt;&lt;key app="EN" db-id="x9rttp05edtzxgeazxo5x5re5ddaszwdr0sw" timestamp="1562396142"&gt;1838&lt;/key&gt;&lt;/foreign-keys&gt;&lt;ref-type name="Journal Article"&gt;17&lt;/ref-type&gt;&lt;contributors&gt;&lt;authors&gt;&lt;author&gt;Lovell, Mark R.&lt;/author&gt;&lt;author&gt;Iverson, Grant L.&lt;/author&gt;&lt;author&gt;Collins, Michael W.&lt;/author&gt;&lt;author&gt;Podell, Kenneth&lt;/author&gt;&lt;author&gt;Johnston, Karen M.&lt;/author&gt;&lt;author&gt;Pardini, Dustin&lt;/author&gt;&lt;author&gt;Pardini, Jamie&lt;/author&gt;&lt;author&gt;Norwig, John&lt;/author&gt;&lt;author&gt;Maroon, Joseph C.&lt;/author&gt;&lt;/authors&gt;&lt;/contributors&gt;&lt;titles&gt;&lt;title&gt;Measurement of symptoms following sports-related concussion: Reliability and normative data for the post-concussion scale&lt;/title&gt;&lt;secondary-title&gt;Applied Neuropsychology&lt;/secondary-title&gt;&lt;/titles&gt;&lt;periodical&gt;&lt;full-title&gt;Applied Neuropsychology&lt;/full-title&gt;&lt;abbr-1&gt;Appl. Neuropsychol.&lt;/abbr-1&gt;&lt;abbr-2&gt;Appl Neuropsychol&lt;/abbr-2&gt;&lt;/periodical&gt;&lt;pages&gt;166-174&lt;/pages&gt;&lt;volume&gt;13&lt;/volume&gt;&lt;number&gt;3&lt;/number&gt;&lt;keywords&gt;&lt;keyword&gt;Athletic Injuries -- Psychology&lt;/keyword&gt;&lt;keyword&gt;Neuropsychological Tests -- Statistics &amp;amp; Numerical Data&lt;/keyword&gt;&lt;keyword&gt;Post-Concussion Syndrome -- Psychology&lt;/keyword&gt;&lt;/keywords&gt;&lt;dates&gt;&lt;year&gt;2006&lt;/year&gt;&lt;/dates&gt;&lt;publisher&gt;Lawrence Erlbaum Associates, Inc.&lt;/publisher&gt;&lt;isbn&gt;0908-4282&lt;/isbn&gt;&lt;urls&gt;&lt;/urls&gt;&lt;electronic-resource-num&gt;10.1207/s15324826an1303_4&lt;/electronic-resource-num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Lovell et al., 2006)</w:t>
      </w:r>
      <w:r>
        <w:rPr>
          <w:sz w:val="20"/>
        </w:rPr>
        <w:fldChar w:fldCharType="end"/>
      </w:r>
      <w:r>
        <w:rPr>
          <w:sz w:val="20"/>
        </w:rPr>
        <w:t xml:space="preserve">, PPCS = persistent post-concussion symptoms, PTH = post-traumatic headache, </w:t>
      </w:r>
      <w:proofErr w:type="spellStart"/>
      <w:r>
        <w:rPr>
          <w:sz w:val="20"/>
        </w:rPr>
        <w:t>rTMS</w:t>
      </w:r>
      <w:proofErr w:type="spellEnd"/>
      <w:r>
        <w:rPr>
          <w:sz w:val="20"/>
        </w:rPr>
        <w:t xml:space="preserve"> = repetitive transcranial magnetic stimulation, </w:t>
      </w:r>
      <w:r w:rsidRPr="00B97D41">
        <w:rPr>
          <w:i/>
          <w:iCs/>
          <w:sz w:val="20"/>
        </w:rPr>
        <w:t>SD</w:t>
      </w:r>
      <w:r>
        <w:rPr>
          <w:sz w:val="20"/>
        </w:rPr>
        <w:t xml:space="preserve"> = standard deviation, TBI = traumatic brain injury</w:t>
      </w:r>
      <w:r w:rsidR="009852CC">
        <w:rPr>
          <w:sz w:val="20"/>
        </w:rPr>
        <w:t>, VA</w:t>
      </w:r>
      <w:r w:rsidR="00B666FC">
        <w:rPr>
          <w:sz w:val="20"/>
        </w:rPr>
        <w:t>RRDA</w:t>
      </w:r>
      <w:r w:rsidR="009852CC">
        <w:rPr>
          <w:sz w:val="20"/>
        </w:rPr>
        <w:t xml:space="preserve"> = Veteran Affairs</w:t>
      </w:r>
      <w:r w:rsidR="00B666FC">
        <w:rPr>
          <w:sz w:val="20"/>
        </w:rPr>
        <w:t xml:space="preserve"> </w:t>
      </w:r>
      <w:r w:rsidR="00B666FC" w:rsidRPr="00B666FC">
        <w:rPr>
          <w:sz w:val="20"/>
        </w:rPr>
        <w:t>Rehabilitation and Research Development Award</w:t>
      </w:r>
      <w:r>
        <w:rPr>
          <w:sz w:val="20"/>
        </w:rPr>
        <w:t xml:space="preserve">. </w:t>
      </w:r>
    </w:p>
    <w:sectPr w:rsidR="004D3A35" w:rsidSect="004D3A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A35"/>
    <w:rsid w:val="00015DF3"/>
    <w:rsid w:val="000273D9"/>
    <w:rsid w:val="000B62B0"/>
    <w:rsid w:val="000B7A5B"/>
    <w:rsid w:val="0011305D"/>
    <w:rsid w:val="00146841"/>
    <w:rsid w:val="001542C6"/>
    <w:rsid w:val="002D056A"/>
    <w:rsid w:val="00307ADD"/>
    <w:rsid w:val="003143FA"/>
    <w:rsid w:val="0032367C"/>
    <w:rsid w:val="00326C91"/>
    <w:rsid w:val="003941E9"/>
    <w:rsid w:val="0039709C"/>
    <w:rsid w:val="003F06B1"/>
    <w:rsid w:val="004103EC"/>
    <w:rsid w:val="004D3A35"/>
    <w:rsid w:val="005412B3"/>
    <w:rsid w:val="005A0884"/>
    <w:rsid w:val="005E59AB"/>
    <w:rsid w:val="00621F59"/>
    <w:rsid w:val="006378F4"/>
    <w:rsid w:val="006E0D05"/>
    <w:rsid w:val="006F1AA6"/>
    <w:rsid w:val="009852CC"/>
    <w:rsid w:val="00B2029F"/>
    <w:rsid w:val="00B666FC"/>
    <w:rsid w:val="00B74C60"/>
    <w:rsid w:val="00C36DD9"/>
    <w:rsid w:val="00C42146"/>
    <w:rsid w:val="00C757AD"/>
    <w:rsid w:val="00E07CEB"/>
    <w:rsid w:val="00E15F3E"/>
    <w:rsid w:val="00E836E1"/>
    <w:rsid w:val="00FA1BB9"/>
    <w:rsid w:val="00FA1FF3"/>
    <w:rsid w:val="00FC1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54DCD"/>
  <w15:chartTrackingRefBased/>
  <w15:docId w15:val="{C8549361-1D00-4395-9E8F-CD3CE87B7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A3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D3A35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4D3A35"/>
    <w:rPr>
      <w:rFonts w:ascii="Times New Roman" w:eastAsia="Times New Roman" w:hAnsi="Times New Roman" w:cs="Times New Roman"/>
      <w:szCs w:val="24"/>
    </w:rPr>
  </w:style>
  <w:style w:type="table" w:styleId="TableGridLight">
    <w:name w:val="Grid Table Light"/>
    <w:basedOn w:val="TableNormal"/>
    <w:uiPriority w:val="40"/>
    <w:rsid w:val="004D3A35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3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3A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3A35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A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A35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8F4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2147</Words>
  <Characters>12241</Characters>
  <Application>Microsoft Office Word</Application>
  <DocSecurity>0</DocSecurity>
  <Lines>102</Lines>
  <Paragraphs>28</Paragraphs>
  <ScaleCrop>false</ScaleCrop>
  <Company/>
  <LinksUpToDate>false</LinksUpToDate>
  <CharactersWithSpaces>1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uhagiar</dc:creator>
  <cp:keywords/>
  <dc:description/>
  <cp:lastModifiedBy>Francesca Buhagiar</cp:lastModifiedBy>
  <cp:revision>40</cp:revision>
  <dcterms:created xsi:type="dcterms:W3CDTF">2020-04-27T08:12:00Z</dcterms:created>
  <dcterms:modified xsi:type="dcterms:W3CDTF">2020-06-19T04:23:00Z</dcterms:modified>
</cp:coreProperties>
</file>